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BE99C" w14:textId="77777777" w:rsidR="00502B82" w:rsidRPr="00964DE8" w:rsidRDefault="00502B82" w:rsidP="00502B82">
      <w:pPr>
        <w:pStyle w:val="Caption"/>
      </w:pPr>
      <w:bookmarkStart w:id="0" w:name="OLE_LINK3"/>
      <w:bookmarkStart w:id="1" w:name="OLE_LINK4"/>
      <w:bookmarkStart w:id="2" w:name="_GoBack"/>
      <w:bookmarkEnd w:id="2"/>
      <w:r>
        <w:t>S2 Table</w:t>
      </w:r>
      <w:r w:rsidRPr="00964DE8">
        <w:t xml:space="preserve">: Summary </w:t>
      </w:r>
      <w:r>
        <w:t>s</w:t>
      </w:r>
      <w:r w:rsidRPr="00964DE8">
        <w:t xml:space="preserve">tatistics for LIWC </w:t>
      </w:r>
      <w:r>
        <w:t>v</w:t>
      </w:r>
      <w:r w:rsidRPr="00964DE8">
        <w:t>ariables (</w:t>
      </w:r>
      <w:r>
        <w:t>p</w:t>
      </w:r>
      <w:r w:rsidRPr="00964DE8">
        <w:t xml:space="preserve">roportions) across </w:t>
      </w:r>
      <w:r>
        <w:t>l</w:t>
      </w:r>
      <w:r w:rsidRPr="00964DE8">
        <w:t>anguages</w:t>
      </w:r>
    </w:p>
    <w:bookmarkEnd w:id="0"/>
    <w:bookmarkEnd w:id="1"/>
    <w:tbl>
      <w:tblPr>
        <w:tblW w:w="12580" w:type="dxa"/>
        <w:tblLook w:val="04A0" w:firstRow="1" w:lastRow="0" w:firstColumn="1" w:lastColumn="0" w:noHBand="0" w:noVBand="1"/>
      </w:tblPr>
      <w:tblGrid>
        <w:gridCol w:w="1429"/>
        <w:gridCol w:w="940"/>
        <w:gridCol w:w="940"/>
        <w:gridCol w:w="763"/>
        <w:gridCol w:w="1160"/>
        <w:gridCol w:w="763"/>
        <w:gridCol w:w="1160"/>
        <w:gridCol w:w="763"/>
        <w:gridCol w:w="1160"/>
        <w:gridCol w:w="763"/>
        <w:gridCol w:w="1160"/>
        <w:gridCol w:w="763"/>
        <w:gridCol w:w="1160"/>
      </w:tblGrid>
      <w:tr w:rsidR="00502B82" w:rsidRPr="00964DE8" w14:paraId="20DB693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D30" w14:textId="77777777" w:rsidR="00502B82" w:rsidRPr="00964DE8" w:rsidRDefault="00502B82" w:rsidP="00254519"/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A46" w14:textId="77777777" w:rsidR="00502B82" w:rsidRPr="00964DE8" w:rsidRDefault="00502B82" w:rsidP="00254519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F1F" w14:textId="77777777" w:rsidR="00502B82" w:rsidRPr="00964DE8" w:rsidRDefault="00502B82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AE0" w14:textId="77777777" w:rsidR="00502B82" w:rsidRPr="00964DE8" w:rsidRDefault="00502B82" w:rsidP="00254519">
            <w:pPr>
              <w:jc w:val="center"/>
            </w:pPr>
            <w:r w:rsidRPr="00964DE8">
              <w:t>Language Translated From</w:t>
            </w:r>
          </w:p>
        </w:tc>
      </w:tr>
      <w:tr w:rsidR="00502B82" w:rsidRPr="00964DE8" w14:paraId="11F63FFF" w14:textId="77777777" w:rsidTr="0025451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FFB2F" w14:textId="77777777" w:rsidR="00502B82" w:rsidRPr="00964DE8" w:rsidRDefault="00502B82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741" w14:textId="77777777" w:rsidR="00502B82" w:rsidRPr="00964DE8" w:rsidRDefault="00502B82" w:rsidP="00254519">
            <w:pPr>
              <w:jc w:val="center"/>
            </w:pPr>
            <w:r w:rsidRPr="00964DE8">
              <w:t>English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F89" w14:textId="77777777" w:rsidR="00502B82" w:rsidRPr="00964DE8" w:rsidRDefault="00502B82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A14" w14:textId="77777777" w:rsidR="00502B82" w:rsidRPr="00964DE8" w:rsidRDefault="00502B82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7CE8" w14:textId="77777777" w:rsidR="00502B82" w:rsidRPr="00964DE8" w:rsidRDefault="00502B82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8961" w14:textId="77777777" w:rsidR="00502B82" w:rsidRPr="00964DE8" w:rsidRDefault="00502B82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172" w14:textId="77777777" w:rsidR="00502B82" w:rsidRPr="00964DE8" w:rsidRDefault="00502B82" w:rsidP="00254519">
            <w:pPr>
              <w:jc w:val="center"/>
            </w:pPr>
            <w:r w:rsidRPr="00964DE8">
              <w:t>Mandarin</w:t>
            </w:r>
          </w:p>
        </w:tc>
      </w:tr>
      <w:tr w:rsidR="00502B82" w:rsidRPr="00964DE8" w14:paraId="63949517" w14:textId="77777777" w:rsidTr="0025451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DD99" w14:textId="77777777" w:rsidR="00502B82" w:rsidRPr="00964DE8" w:rsidRDefault="00502B82" w:rsidP="00254519"/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6C1" w14:textId="77777777" w:rsidR="00502B82" w:rsidRPr="00964DE8" w:rsidRDefault="00502B82" w:rsidP="00254519">
            <w:pPr>
              <w:jc w:val="center"/>
            </w:pPr>
            <w:r w:rsidRPr="00964DE8"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196" w14:textId="77777777" w:rsidR="00502B82" w:rsidRPr="00964DE8" w:rsidRDefault="00502B82" w:rsidP="00254519">
            <w:pPr>
              <w:jc w:val="center"/>
            </w:pPr>
            <w:r w:rsidRPr="00964DE8">
              <w:t>Std. De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1D9" w14:textId="77777777" w:rsidR="00502B82" w:rsidRPr="00964DE8" w:rsidRDefault="00502B82" w:rsidP="00254519">
            <w:pPr>
              <w:jc w:val="center"/>
            </w:pPr>
            <w:r w:rsidRPr="00964DE8"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637F" w14:textId="77777777" w:rsidR="00502B82" w:rsidRPr="00964DE8" w:rsidRDefault="00502B82" w:rsidP="00254519">
            <w:pPr>
              <w:jc w:val="center"/>
            </w:pPr>
            <w:r w:rsidRPr="00964DE8">
              <w:t>Std. De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E08" w14:textId="77777777" w:rsidR="00502B82" w:rsidRPr="00964DE8" w:rsidRDefault="00502B82" w:rsidP="00254519">
            <w:pPr>
              <w:jc w:val="center"/>
            </w:pPr>
            <w:r w:rsidRPr="00964DE8"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C27" w14:textId="77777777" w:rsidR="00502B82" w:rsidRPr="00964DE8" w:rsidRDefault="00502B82" w:rsidP="00254519">
            <w:pPr>
              <w:jc w:val="center"/>
            </w:pPr>
            <w:r w:rsidRPr="00964DE8">
              <w:t>Std. De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671" w14:textId="77777777" w:rsidR="00502B82" w:rsidRPr="00964DE8" w:rsidRDefault="00502B82" w:rsidP="00254519">
            <w:pPr>
              <w:jc w:val="center"/>
            </w:pPr>
            <w:r w:rsidRPr="00964DE8"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D177" w14:textId="77777777" w:rsidR="00502B82" w:rsidRPr="00964DE8" w:rsidRDefault="00502B82" w:rsidP="00254519">
            <w:pPr>
              <w:jc w:val="center"/>
            </w:pPr>
            <w:r w:rsidRPr="00964DE8">
              <w:t>Std. De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6F7D" w14:textId="77777777" w:rsidR="00502B82" w:rsidRPr="00964DE8" w:rsidRDefault="00502B82" w:rsidP="00254519">
            <w:pPr>
              <w:jc w:val="center"/>
            </w:pPr>
            <w:r w:rsidRPr="00964DE8"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429" w14:textId="77777777" w:rsidR="00502B82" w:rsidRPr="00964DE8" w:rsidRDefault="00502B82" w:rsidP="00254519">
            <w:pPr>
              <w:jc w:val="center"/>
            </w:pPr>
            <w:r w:rsidRPr="00964DE8">
              <w:t>Std. Dev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C5C" w14:textId="77777777" w:rsidR="00502B82" w:rsidRPr="00964DE8" w:rsidRDefault="00502B82" w:rsidP="00254519">
            <w:pPr>
              <w:jc w:val="center"/>
            </w:pPr>
            <w:r w:rsidRPr="00964DE8"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BBC" w14:textId="77777777" w:rsidR="00502B82" w:rsidRPr="00964DE8" w:rsidRDefault="00502B82" w:rsidP="00254519">
            <w:pPr>
              <w:jc w:val="center"/>
            </w:pPr>
            <w:r w:rsidRPr="00964DE8">
              <w:t>Std. Dev.</w:t>
            </w:r>
          </w:p>
        </w:tc>
      </w:tr>
      <w:tr w:rsidR="00502B82" w:rsidRPr="00964DE8" w14:paraId="37C5EAA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EB1" w14:textId="77777777" w:rsidR="00502B82" w:rsidRPr="00964DE8" w:rsidRDefault="00502B82" w:rsidP="00254519">
            <w:proofErr w:type="spellStart"/>
            <w:r w:rsidRPr="00964DE8">
              <w:t>w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63F" w14:textId="77777777" w:rsidR="00502B82" w:rsidRPr="00964DE8" w:rsidRDefault="00502B82" w:rsidP="00254519">
            <w:pPr>
              <w:jc w:val="center"/>
            </w:pPr>
            <w:r w:rsidRPr="00964DE8">
              <w:t>45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8F1" w14:textId="77777777" w:rsidR="00502B82" w:rsidRPr="00964DE8" w:rsidRDefault="00502B82" w:rsidP="00254519">
            <w:pPr>
              <w:jc w:val="center"/>
            </w:pPr>
            <w:r w:rsidRPr="00964DE8">
              <w:t>2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1A2" w14:textId="77777777" w:rsidR="00502B82" w:rsidRPr="00964DE8" w:rsidRDefault="00502B82" w:rsidP="00254519">
            <w:pPr>
              <w:jc w:val="center"/>
            </w:pPr>
            <w:r w:rsidRPr="00964DE8">
              <w:t>48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65E6" w14:textId="77777777" w:rsidR="00502B82" w:rsidRPr="00964DE8" w:rsidRDefault="00502B82" w:rsidP="00254519">
            <w:pPr>
              <w:jc w:val="center"/>
            </w:pPr>
            <w:r w:rsidRPr="00964DE8">
              <w:t>24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E6C" w14:textId="77777777" w:rsidR="00502B82" w:rsidRPr="00964DE8" w:rsidRDefault="00502B82" w:rsidP="00254519">
            <w:pPr>
              <w:jc w:val="center"/>
            </w:pPr>
            <w:r w:rsidRPr="00964DE8">
              <w:t>46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5538" w14:textId="77777777" w:rsidR="00502B82" w:rsidRPr="00964DE8" w:rsidRDefault="00502B82" w:rsidP="00254519">
            <w:pPr>
              <w:jc w:val="center"/>
            </w:pPr>
            <w:r w:rsidRPr="00964DE8">
              <w:t>2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12F8" w14:textId="77777777" w:rsidR="00502B82" w:rsidRPr="00964DE8" w:rsidRDefault="00502B82" w:rsidP="00254519">
            <w:pPr>
              <w:jc w:val="center"/>
            </w:pPr>
            <w:r w:rsidRPr="00964DE8">
              <w:t>45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4D4" w14:textId="77777777" w:rsidR="00502B82" w:rsidRPr="00964DE8" w:rsidRDefault="00502B82" w:rsidP="00254519">
            <w:pPr>
              <w:jc w:val="center"/>
            </w:pPr>
            <w:r w:rsidRPr="00964DE8">
              <w:t>2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F99" w14:textId="77777777" w:rsidR="00502B82" w:rsidRPr="00964DE8" w:rsidRDefault="00502B82" w:rsidP="00254519">
            <w:pPr>
              <w:jc w:val="center"/>
            </w:pPr>
            <w:r w:rsidRPr="00964DE8">
              <w:t>45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E78" w14:textId="77777777" w:rsidR="00502B82" w:rsidRPr="00964DE8" w:rsidRDefault="00502B82" w:rsidP="00254519">
            <w:pPr>
              <w:jc w:val="center"/>
            </w:pPr>
            <w:r w:rsidRPr="00964DE8">
              <w:t>2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BED" w14:textId="77777777" w:rsidR="00502B82" w:rsidRPr="00964DE8" w:rsidRDefault="00502B82" w:rsidP="00254519">
            <w:pPr>
              <w:jc w:val="center"/>
            </w:pPr>
            <w:r w:rsidRPr="00964DE8">
              <w:t>44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DC4" w14:textId="77777777" w:rsidR="00502B82" w:rsidRPr="00964DE8" w:rsidRDefault="00502B82" w:rsidP="00254519">
            <w:pPr>
              <w:jc w:val="center"/>
            </w:pPr>
            <w:r w:rsidRPr="00964DE8">
              <w:t>21.82</w:t>
            </w:r>
          </w:p>
        </w:tc>
      </w:tr>
      <w:tr w:rsidR="00502B82" w:rsidRPr="00964DE8" w14:paraId="6FE048FD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2CC" w14:textId="77777777" w:rsidR="00502B82" w:rsidRPr="00964DE8" w:rsidRDefault="00502B82" w:rsidP="00254519">
            <w:r w:rsidRPr="00964DE8">
              <w:t>analy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B7F0" w14:textId="77777777" w:rsidR="00502B82" w:rsidRPr="00964DE8" w:rsidRDefault="00502B82" w:rsidP="00254519">
            <w:pPr>
              <w:jc w:val="center"/>
            </w:pPr>
            <w:r w:rsidRPr="00964DE8">
              <w:t>97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522" w14:textId="77777777" w:rsidR="00502B82" w:rsidRPr="00964DE8" w:rsidRDefault="00502B82" w:rsidP="00254519">
            <w:pPr>
              <w:jc w:val="center"/>
            </w:pPr>
            <w:r w:rsidRPr="00964DE8">
              <w:t>5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61E" w14:textId="77777777" w:rsidR="00502B82" w:rsidRPr="00964DE8" w:rsidRDefault="00502B82" w:rsidP="00254519">
            <w:pPr>
              <w:jc w:val="center"/>
            </w:pPr>
            <w:r w:rsidRPr="00964DE8">
              <w:t>97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B6E" w14:textId="77777777" w:rsidR="00502B82" w:rsidRPr="00964DE8" w:rsidRDefault="00502B82" w:rsidP="00254519">
            <w:pPr>
              <w:jc w:val="center"/>
            </w:pPr>
            <w:r w:rsidRPr="00964DE8">
              <w:t>5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D15" w14:textId="77777777" w:rsidR="00502B82" w:rsidRPr="00964DE8" w:rsidRDefault="00502B82" w:rsidP="00254519">
            <w:pPr>
              <w:jc w:val="center"/>
            </w:pPr>
            <w:r w:rsidRPr="00964DE8">
              <w:t>97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B76" w14:textId="77777777" w:rsidR="00502B82" w:rsidRPr="00964DE8" w:rsidRDefault="00502B82" w:rsidP="00254519">
            <w:pPr>
              <w:jc w:val="center"/>
            </w:pPr>
            <w:r w:rsidRPr="00964DE8">
              <w:t>6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017" w14:textId="77777777" w:rsidR="00502B82" w:rsidRPr="00964DE8" w:rsidRDefault="00502B82" w:rsidP="00254519">
            <w:pPr>
              <w:jc w:val="center"/>
            </w:pPr>
            <w:r w:rsidRPr="00964DE8">
              <w:t>96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6DF" w14:textId="77777777" w:rsidR="00502B82" w:rsidRPr="00964DE8" w:rsidRDefault="00502B82" w:rsidP="00254519">
            <w:pPr>
              <w:jc w:val="center"/>
            </w:pPr>
            <w:r w:rsidRPr="00964DE8">
              <w:t>7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2DCC" w14:textId="77777777" w:rsidR="00502B82" w:rsidRPr="00964DE8" w:rsidRDefault="00502B82" w:rsidP="00254519">
            <w:pPr>
              <w:jc w:val="center"/>
            </w:pPr>
            <w:r w:rsidRPr="00964DE8">
              <w:t>97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BB36" w14:textId="77777777" w:rsidR="00502B82" w:rsidRPr="00964DE8" w:rsidRDefault="00502B82" w:rsidP="00254519">
            <w:pPr>
              <w:jc w:val="center"/>
            </w:pPr>
            <w:r w:rsidRPr="00964DE8">
              <w:t>5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0C2" w14:textId="77777777" w:rsidR="00502B82" w:rsidRPr="00964DE8" w:rsidRDefault="00502B82" w:rsidP="00254519">
            <w:pPr>
              <w:jc w:val="center"/>
            </w:pPr>
            <w:r w:rsidRPr="00964DE8">
              <w:t>96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D0E2" w14:textId="77777777" w:rsidR="00502B82" w:rsidRPr="00964DE8" w:rsidRDefault="00502B82" w:rsidP="00254519">
            <w:pPr>
              <w:jc w:val="center"/>
            </w:pPr>
            <w:r w:rsidRPr="00964DE8">
              <w:t>6.98</w:t>
            </w:r>
          </w:p>
        </w:tc>
      </w:tr>
      <w:tr w:rsidR="00502B82" w:rsidRPr="00964DE8" w14:paraId="3701B6A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86A" w14:textId="77777777" w:rsidR="00502B82" w:rsidRPr="00964DE8" w:rsidRDefault="00502B82" w:rsidP="00254519">
            <w:r w:rsidRPr="00964DE8">
              <w:t>clou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C091" w14:textId="77777777" w:rsidR="00502B82" w:rsidRPr="00964DE8" w:rsidRDefault="00502B82" w:rsidP="00254519">
            <w:pPr>
              <w:jc w:val="center"/>
            </w:pPr>
            <w:r w:rsidRPr="00964DE8">
              <w:t>64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4E26" w14:textId="77777777" w:rsidR="00502B82" w:rsidRPr="00964DE8" w:rsidRDefault="00502B82" w:rsidP="00254519">
            <w:pPr>
              <w:jc w:val="center"/>
            </w:pPr>
            <w:r w:rsidRPr="00964DE8">
              <w:t>15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89F" w14:textId="77777777" w:rsidR="00502B82" w:rsidRPr="00964DE8" w:rsidRDefault="00502B82" w:rsidP="00254519">
            <w:pPr>
              <w:jc w:val="center"/>
            </w:pPr>
            <w:r w:rsidRPr="00964DE8">
              <w:t>63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3CF" w14:textId="77777777" w:rsidR="00502B82" w:rsidRPr="00964DE8" w:rsidRDefault="00502B82" w:rsidP="00254519">
            <w:pPr>
              <w:jc w:val="center"/>
            </w:pPr>
            <w:r w:rsidRPr="00964DE8">
              <w:t>1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0F1" w14:textId="77777777" w:rsidR="00502B82" w:rsidRPr="00964DE8" w:rsidRDefault="00502B82" w:rsidP="00254519">
            <w:pPr>
              <w:jc w:val="center"/>
            </w:pPr>
            <w:r w:rsidRPr="00964DE8">
              <w:t>64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819" w14:textId="77777777" w:rsidR="00502B82" w:rsidRPr="00964DE8" w:rsidRDefault="00502B82" w:rsidP="00254519">
            <w:pPr>
              <w:jc w:val="center"/>
            </w:pPr>
            <w:r w:rsidRPr="00964DE8">
              <w:t>1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C50" w14:textId="77777777" w:rsidR="00502B82" w:rsidRPr="00964DE8" w:rsidRDefault="00502B82" w:rsidP="00254519">
            <w:pPr>
              <w:jc w:val="center"/>
            </w:pPr>
            <w:r w:rsidRPr="00964DE8">
              <w:t>63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BC0" w14:textId="77777777" w:rsidR="00502B82" w:rsidRPr="00964DE8" w:rsidRDefault="00502B82" w:rsidP="00254519">
            <w:pPr>
              <w:jc w:val="center"/>
            </w:pPr>
            <w:r w:rsidRPr="00964DE8">
              <w:t>15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18E" w14:textId="77777777" w:rsidR="00502B82" w:rsidRPr="00964DE8" w:rsidRDefault="00502B82" w:rsidP="00254519">
            <w:pPr>
              <w:jc w:val="center"/>
            </w:pPr>
            <w:r w:rsidRPr="00964DE8">
              <w:t>64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9F07" w14:textId="77777777" w:rsidR="00502B82" w:rsidRPr="00964DE8" w:rsidRDefault="00502B82" w:rsidP="00254519">
            <w:pPr>
              <w:jc w:val="center"/>
            </w:pPr>
            <w:r w:rsidRPr="00964DE8">
              <w:t>1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375" w14:textId="77777777" w:rsidR="00502B82" w:rsidRPr="00964DE8" w:rsidRDefault="00502B82" w:rsidP="00254519">
            <w:pPr>
              <w:jc w:val="center"/>
            </w:pPr>
            <w:r w:rsidRPr="00964DE8">
              <w:t>62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958" w14:textId="77777777" w:rsidR="00502B82" w:rsidRPr="00964DE8" w:rsidRDefault="00502B82" w:rsidP="00254519">
            <w:pPr>
              <w:jc w:val="center"/>
            </w:pPr>
            <w:r w:rsidRPr="00964DE8">
              <w:t>17.92</w:t>
            </w:r>
          </w:p>
        </w:tc>
      </w:tr>
      <w:tr w:rsidR="00502B82" w:rsidRPr="00964DE8" w14:paraId="631724DC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8AF7" w14:textId="77777777" w:rsidR="00502B82" w:rsidRPr="00964DE8" w:rsidRDefault="00502B82" w:rsidP="00254519">
            <w:r w:rsidRPr="00964DE8">
              <w:t>authen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A52" w14:textId="77777777" w:rsidR="00502B82" w:rsidRPr="00964DE8" w:rsidRDefault="00502B82" w:rsidP="00254519">
            <w:pPr>
              <w:jc w:val="center"/>
            </w:pPr>
            <w:r w:rsidRPr="00964DE8">
              <w:t>3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78A" w14:textId="77777777" w:rsidR="00502B82" w:rsidRPr="00964DE8" w:rsidRDefault="00502B82" w:rsidP="00254519">
            <w:pPr>
              <w:jc w:val="center"/>
            </w:pPr>
            <w:r w:rsidRPr="00964DE8">
              <w:t>2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AB7A" w14:textId="77777777" w:rsidR="00502B82" w:rsidRPr="00964DE8" w:rsidRDefault="00502B82" w:rsidP="00254519">
            <w:pPr>
              <w:jc w:val="center"/>
            </w:pPr>
            <w:r w:rsidRPr="00964DE8">
              <w:t>36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1D6" w14:textId="77777777" w:rsidR="00502B82" w:rsidRPr="00964DE8" w:rsidRDefault="00502B82" w:rsidP="00254519">
            <w:pPr>
              <w:jc w:val="center"/>
            </w:pPr>
            <w:r w:rsidRPr="00964DE8">
              <w:t>29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9A0" w14:textId="77777777" w:rsidR="00502B82" w:rsidRPr="00964DE8" w:rsidRDefault="00502B82" w:rsidP="00254519">
            <w:pPr>
              <w:jc w:val="center"/>
            </w:pPr>
            <w:r w:rsidRPr="00964DE8">
              <w:t>3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14C4" w14:textId="77777777" w:rsidR="00502B82" w:rsidRPr="00964DE8" w:rsidRDefault="00502B82" w:rsidP="00254519">
            <w:pPr>
              <w:jc w:val="center"/>
            </w:pPr>
            <w:r w:rsidRPr="00964DE8">
              <w:t>26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94A6" w14:textId="77777777" w:rsidR="00502B82" w:rsidRPr="00964DE8" w:rsidRDefault="00502B82" w:rsidP="00254519">
            <w:pPr>
              <w:jc w:val="center"/>
            </w:pPr>
            <w:r w:rsidRPr="00964DE8">
              <w:t>29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815" w14:textId="77777777" w:rsidR="00502B82" w:rsidRPr="00964DE8" w:rsidRDefault="00502B82" w:rsidP="00254519">
            <w:pPr>
              <w:jc w:val="center"/>
            </w:pPr>
            <w:r w:rsidRPr="00964DE8">
              <w:t>26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4D0" w14:textId="77777777" w:rsidR="00502B82" w:rsidRPr="00964DE8" w:rsidRDefault="00502B82" w:rsidP="00254519">
            <w:pPr>
              <w:jc w:val="center"/>
            </w:pPr>
            <w:r w:rsidRPr="00964DE8">
              <w:t>32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877" w14:textId="77777777" w:rsidR="00502B82" w:rsidRPr="00964DE8" w:rsidRDefault="00502B82" w:rsidP="00254519">
            <w:pPr>
              <w:jc w:val="center"/>
            </w:pPr>
            <w:r w:rsidRPr="00964DE8">
              <w:t>27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7351" w14:textId="77777777" w:rsidR="00502B82" w:rsidRPr="00964DE8" w:rsidRDefault="00502B82" w:rsidP="00254519">
            <w:pPr>
              <w:jc w:val="center"/>
            </w:pPr>
            <w:r w:rsidRPr="00964DE8">
              <w:t>3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E74" w14:textId="77777777" w:rsidR="00502B82" w:rsidRPr="00964DE8" w:rsidRDefault="00502B82" w:rsidP="00254519">
            <w:pPr>
              <w:jc w:val="center"/>
            </w:pPr>
            <w:r w:rsidRPr="00964DE8">
              <w:t>28.10</w:t>
            </w:r>
          </w:p>
        </w:tc>
      </w:tr>
      <w:tr w:rsidR="00502B82" w:rsidRPr="00964DE8" w14:paraId="42E7BBB5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B45" w14:textId="77777777" w:rsidR="00502B82" w:rsidRPr="00964DE8" w:rsidRDefault="00502B82" w:rsidP="00254519">
            <w:r w:rsidRPr="00964DE8">
              <w:t>t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3666" w14:textId="77777777" w:rsidR="00502B82" w:rsidRPr="00964DE8" w:rsidRDefault="00502B82" w:rsidP="00254519">
            <w:pPr>
              <w:jc w:val="center"/>
            </w:pPr>
            <w:r w:rsidRPr="00964DE8">
              <w:t>56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09A" w14:textId="77777777" w:rsidR="00502B82" w:rsidRPr="00964DE8" w:rsidRDefault="00502B82" w:rsidP="00254519">
            <w:pPr>
              <w:jc w:val="center"/>
            </w:pPr>
            <w:r w:rsidRPr="00964DE8">
              <w:t>34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A9B" w14:textId="77777777" w:rsidR="00502B82" w:rsidRPr="00964DE8" w:rsidRDefault="00502B82" w:rsidP="00254519">
            <w:pPr>
              <w:jc w:val="center"/>
            </w:pPr>
            <w:r w:rsidRPr="00964DE8">
              <w:t>55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ACD" w14:textId="77777777" w:rsidR="00502B82" w:rsidRPr="00964DE8" w:rsidRDefault="00502B82" w:rsidP="00254519">
            <w:pPr>
              <w:jc w:val="center"/>
            </w:pPr>
            <w:r w:rsidRPr="00964DE8">
              <w:t>34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0AF" w14:textId="77777777" w:rsidR="00502B82" w:rsidRPr="00964DE8" w:rsidRDefault="00502B82" w:rsidP="00254519">
            <w:pPr>
              <w:jc w:val="center"/>
            </w:pPr>
            <w:r w:rsidRPr="00964DE8">
              <w:t>56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49F" w14:textId="77777777" w:rsidR="00502B82" w:rsidRPr="00964DE8" w:rsidRDefault="00502B82" w:rsidP="00254519">
            <w:pPr>
              <w:jc w:val="center"/>
            </w:pPr>
            <w:r w:rsidRPr="00964DE8">
              <w:t>34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055" w14:textId="77777777" w:rsidR="00502B82" w:rsidRPr="00964DE8" w:rsidRDefault="00502B82" w:rsidP="00254519">
            <w:pPr>
              <w:jc w:val="center"/>
            </w:pPr>
            <w:r w:rsidRPr="00964DE8">
              <w:t>54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C0A" w14:textId="77777777" w:rsidR="00502B82" w:rsidRPr="00964DE8" w:rsidRDefault="00502B82" w:rsidP="00254519">
            <w:pPr>
              <w:jc w:val="center"/>
            </w:pPr>
            <w:r w:rsidRPr="00964DE8">
              <w:t>34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8956" w14:textId="77777777" w:rsidR="00502B82" w:rsidRPr="00964DE8" w:rsidRDefault="00502B82" w:rsidP="00254519">
            <w:pPr>
              <w:jc w:val="center"/>
            </w:pPr>
            <w:r w:rsidRPr="00964DE8">
              <w:t>56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6995" w14:textId="77777777" w:rsidR="00502B82" w:rsidRPr="00964DE8" w:rsidRDefault="00502B82" w:rsidP="00254519">
            <w:pPr>
              <w:jc w:val="center"/>
            </w:pPr>
            <w:r w:rsidRPr="00964DE8">
              <w:t>34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3B97" w14:textId="77777777" w:rsidR="00502B82" w:rsidRPr="00964DE8" w:rsidRDefault="00502B82" w:rsidP="00254519">
            <w:pPr>
              <w:jc w:val="center"/>
            </w:pPr>
            <w:r w:rsidRPr="00964DE8">
              <w:t>56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EE1D" w14:textId="77777777" w:rsidR="00502B82" w:rsidRPr="00964DE8" w:rsidRDefault="00502B82" w:rsidP="00254519">
            <w:pPr>
              <w:jc w:val="center"/>
            </w:pPr>
            <w:r w:rsidRPr="00964DE8">
              <w:t>35.18</w:t>
            </w:r>
          </w:p>
        </w:tc>
      </w:tr>
      <w:tr w:rsidR="00502B82" w:rsidRPr="00964DE8" w14:paraId="6889754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B41" w14:textId="77777777" w:rsidR="00502B82" w:rsidRPr="00964DE8" w:rsidRDefault="00502B82" w:rsidP="00254519">
            <w:proofErr w:type="spellStart"/>
            <w:r w:rsidRPr="00964DE8">
              <w:t>wp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37EA" w14:textId="77777777" w:rsidR="00502B82" w:rsidRPr="00964DE8" w:rsidRDefault="00502B82" w:rsidP="00254519">
            <w:pPr>
              <w:jc w:val="center"/>
            </w:pPr>
            <w:r w:rsidRPr="00964DE8">
              <w:t>4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3AE" w14:textId="77777777" w:rsidR="00502B82" w:rsidRPr="00964DE8" w:rsidRDefault="00502B82" w:rsidP="00254519">
            <w:pPr>
              <w:jc w:val="center"/>
            </w:pPr>
            <w:r w:rsidRPr="00964DE8">
              <w:t>2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C27A" w14:textId="77777777" w:rsidR="00502B82" w:rsidRPr="00964DE8" w:rsidRDefault="00502B82" w:rsidP="00254519">
            <w:pPr>
              <w:jc w:val="center"/>
            </w:pPr>
            <w:r w:rsidRPr="00964DE8">
              <w:t>48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B1C" w14:textId="77777777" w:rsidR="00502B82" w:rsidRPr="00964DE8" w:rsidRDefault="00502B82" w:rsidP="00254519">
            <w:pPr>
              <w:jc w:val="center"/>
            </w:pPr>
            <w:r w:rsidRPr="00964DE8">
              <w:t>24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461" w14:textId="77777777" w:rsidR="00502B82" w:rsidRPr="00964DE8" w:rsidRDefault="00502B82" w:rsidP="00254519">
            <w:pPr>
              <w:jc w:val="center"/>
            </w:pPr>
            <w:r w:rsidRPr="00964DE8">
              <w:t>35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39A" w14:textId="77777777" w:rsidR="00502B82" w:rsidRPr="00964DE8" w:rsidRDefault="00502B82" w:rsidP="00254519">
            <w:pPr>
              <w:jc w:val="center"/>
            </w:pPr>
            <w:r w:rsidRPr="00964DE8">
              <w:t>18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D8F" w14:textId="77777777" w:rsidR="00502B82" w:rsidRPr="00964DE8" w:rsidRDefault="00502B82" w:rsidP="00254519">
            <w:pPr>
              <w:jc w:val="center"/>
            </w:pPr>
            <w:r w:rsidRPr="00964DE8">
              <w:t>44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402" w14:textId="77777777" w:rsidR="00502B82" w:rsidRPr="00964DE8" w:rsidRDefault="00502B82" w:rsidP="00254519">
            <w:pPr>
              <w:jc w:val="center"/>
            </w:pPr>
            <w:r w:rsidRPr="00964DE8">
              <w:t>2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FA58" w14:textId="77777777" w:rsidR="00502B82" w:rsidRPr="00964DE8" w:rsidRDefault="00502B82" w:rsidP="00254519">
            <w:pPr>
              <w:jc w:val="center"/>
            </w:pPr>
            <w:r w:rsidRPr="00964DE8">
              <w:t>45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F5F4" w14:textId="77777777" w:rsidR="00502B82" w:rsidRPr="00964DE8" w:rsidRDefault="00502B82" w:rsidP="00254519">
            <w:pPr>
              <w:jc w:val="center"/>
            </w:pPr>
            <w:r w:rsidRPr="00964DE8">
              <w:t>2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8BC" w14:textId="77777777" w:rsidR="00502B82" w:rsidRPr="00964DE8" w:rsidRDefault="00502B82" w:rsidP="00254519">
            <w:pPr>
              <w:jc w:val="center"/>
            </w:pPr>
            <w:r w:rsidRPr="00964DE8">
              <w:t>31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151" w14:textId="77777777" w:rsidR="00502B82" w:rsidRPr="00964DE8" w:rsidRDefault="00502B82" w:rsidP="00254519">
            <w:pPr>
              <w:jc w:val="center"/>
            </w:pPr>
            <w:r w:rsidRPr="00964DE8">
              <w:t>16.80</w:t>
            </w:r>
          </w:p>
        </w:tc>
      </w:tr>
      <w:tr w:rsidR="00502B82" w:rsidRPr="00964DE8" w14:paraId="1ECCE19E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1183" w14:textId="77777777" w:rsidR="00502B82" w:rsidRPr="00964DE8" w:rsidRDefault="00502B82" w:rsidP="00254519">
            <w:proofErr w:type="spellStart"/>
            <w:r w:rsidRPr="00964DE8">
              <w:t>sixlt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DEF" w14:textId="77777777" w:rsidR="00502B82" w:rsidRPr="00964DE8" w:rsidRDefault="00502B82" w:rsidP="00254519">
            <w:pPr>
              <w:jc w:val="center"/>
            </w:pPr>
            <w:r w:rsidRPr="00964DE8">
              <w:t>34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0AB" w14:textId="77777777" w:rsidR="00502B82" w:rsidRPr="00964DE8" w:rsidRDefault="00502B82" w:rsidP="00254519">
            <w:pPr>
              <w:jc w:val="center"/>
            </w:pPr>
            <w:r w:rsidRPr="00964DE8"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779A" w14:textId="77777777" w:rsidR="00502B82" w:rsidRPr="00964DE8" w:rsidRDefault="00502B82" w:rsidP="00254519">
            <w:pPr>
              <w:jc w:val="center"/>
            </w:pPr>
            <w:r w:rsidRPr="00964DE8">
              <w:t>33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33BA" w14:textId="77777777" w:rsidR="00502B82" w:rsidRPr="00964DE8" w:rsidRDefault="00502B82" w:rsidP="00254519">
            <w:pPr>
              <w:jc w:val="center"/>
            </w:pPr>
            <w:r w:rsidRPr="00964DE8">
              <w:t>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5D0" w14:textId="77777777" w:rsidR="00502B82" w:rsidRPr="00964DE8" w:rsidRDefault="00502B82" w:rsidP="00254519">
            <w:pPr>
              <w:jc w:val="center"/>
            </w:pPr>
            <w:r w:rsidRPr="00964DE8">
              <w:t>33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BB9" w14:textId="77777777" w:rsidR="00502B82" w:rsidRPr="00964DE8" w:rsidRDefault="00502B82" w:rsidP="00254519">
            <w:pPr>
              <w:jc w:val="center"/>
            </w:pPr>
            <w:r w:rsidRPr="00964DE8"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D21" w14:textId="77777777" w:rsidR="00502B82" w:rsidRPr="00964DE8" w:rsidRDefault="00502B82" w:rsidP="00254519">
            <w:pPr>
              <w:jc w:val="center"/>
            </w:pPr>
            <w:r w:rsidRPr="00964DE8">
              <w:t>33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DD1" w14:textId="77777777" w:rsidR="00502B82" w:rsidRPr="00964DE8" w:rsidRDefault="00502B82" w:rsidP="00254519">
            <w:pPr>
              <w:jc w:val="center"/>
            </w:pPr>
            <w:r w:rsidRPr="00964DE8">
              <w:t>8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B3E" w14:textId="77777777" w:rsidR="00502B82" w:rsidRPr="00964DE8" w:rsidRDefault="00502B82" w:rsidP="00254519">
            <w:pPr>
              <w:jc w:val="center"/>
            </w:pPr>
            <w:r w:rsidRPr="00964DE8">
              <w:t>34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E27" w14:textId="77777777" w:rsidR="00502B82" w:rsidRPr="00964DE8" w:rsidRDefault="00502B82" w:rsidP="00254519">
            <w:pPr>
              <w:jc w:val="center"/>
            </w:pPr>
            <w:r w:rsidRPr="00964DE8"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15D5" w14:textId="77777777" w:rsidR="00502B82" w:rsidRPr="00964DE8" w:rsidRDefault="00502B82" w:rsidP="00254519">
            <w:pPr>
              <w:jc w:val="center"/>
            </w:pPr>
            <w:r w:rsidRPr="00964DE8">
              <w:t>34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A25" w14:textId="77777777" w:rsidR="00502B82" w:rsidRPr="00964DE8" w:rsidRDefault="00502B82" w:rsidP="00254519">
            <w:pPr>
              <w:jc w:val="center"/>
            </w:pPr>
            <w:r w:rsidRPr="00964DE8">
              <w:t>8.51</w:t>
            </w:r>
          </w:p>
        </w:tc>
      </w:tr>
      <w:tr w:rsidR="00502B82" w:rsidRPr="00964DE8" w14:paraId="4B21BE7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DC3" w14:textId="77777777" w:rsidR="00502B82" w:rsidRPr="00964DE8" w:rsidRDefault="00502B82" w:rsidP="00254519">
            <w:proofErr w:type="spellStart"/>
            <w:r w:rsidRPr="00964DE8">
              <w:t>d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50A2" w14:textId="77777777" w:rsidR="00502B82" w:rsidRPr="00964DE8" w:rsidRDefault="00502B82" w:rsidP="00254519">
            <w:pPr>
              <w:jc w:val="center"/>
            </w:pPr>
            <w:r w:rsidRPr="00964DE8">
              <w:t>73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292" w14:textId="77777777" w:rsidR="00502B82" w:rsidRPr="00964DE8" w:rsidRDefault="00502B82" w:rsidP="00254519">
            <w:pPr>
              <w:jc w:val="center"/>
            </w:pPr>
            <w:r w:rsidRPr="00964DE8">
              <w:t>1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BF7" w14:textId="77777777" w:rsidR="00502B82" w:rsidRPr="00964DE8" w:rsidRDefault="00502B82" w:rsidP="00254519">
            <w:pPr>
              <w:jc w:val="center"/>
            </w:pPr>
            <w:r w:rsidRPr="00964DE8">
              <w:t>73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2CCC" w14:textId="77777777" w:rsidR="00502B82" w:rsidRPr="00964DE8" w:rsidRDefault="00502B82" w:rsidP="00254519">
            <w:pPr>
              <w:jc w:val="center"/>
            </w:pPr>
            <w:r w:rsidRPr="00964DE8">
              <w:t>9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58C" w14:textId="77777777" w:rsidR="00502B82" w:rsidRPr="00964DE8" w:rsidRDefault="00502B82" w:rsidP="00254519">
            <w:pPr>
              <w:jc w:val="center"/>
            </w:pPr>
            <w:r w:rsidRPr="00964DE8">
              <w:t>73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13DD" w14:textId="77777777" w:rsidR="00502B82" w:rsidRPr="00964DE8" w:rsidRDefault="00502B82" w:rsidP="00254519">
            <w:pPr>
              <w:jc w:val="center"/>
            </w:pPr>
            <w:r w:rsidRPr="00964DE8">
              <w:t>1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47B" w14:textId="77777777" w:rsidR="00502B82" w:rsidRPr="00964DE8" w:rsidRDefault="00502B82" w:rsidP="00254519">
            <w:pPr>
              <w:jc w:val="center"/>
            </w:pPr>
            <w:r w:rsidRPr="00964DE8">
              <w:t>73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B70" w14:textId="77777777" w:rsidR="00502B82" w:rsidRPr="00964DE8" w:rsidRDefault="00502B82" w:rsidP="00254519">
            <w:pPr>
              <w:jc w:val="center"/>
            </w:pPr>
            <w:r w:rsidRPr="00964DE8">
              <w:t>1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FD7" w14:textId="77777777" w:rsidR="00502B82" w:rsidRPr="00964DE8" w:rsidRDefault="00502B82" w:rsidP="00254519">
            <w:pPr>
              <w:jc w:val="center"/>
            </w:pPr>
            <w:r w:rsidRPr="00964DE8">
              <w:t>73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103" w14:textId="77777777" w:rsidR="00502B82" w:rsidRPr="00964DE8" w:rsidRDefault="00502B82" w:rsidP="00254519">
            <w:pPr>
              <w:jc w:val="center"/>
            </w:pPr>
            <w:r w:rsidRPr="00964DE8">
              <w:t>1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BFC" w14:textId="77777777" w:rsidR="00502B82" w:rsidRPr="00964DE8" w:rsidRDefault="00502B82" w:rsidP="00254519">
            <w:pPr>
              <w:jc w:val="center"/>
            </w:pPr>
            <w:r w:rsidRPr="00964DE8">
              <w:t>7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81F7" w14:textId="77777777" w:rsidR="00502B82" w:rsidRPr="00964DE8" w:rsidRDefault="00502B82" w:rsidP="00254519">
            <w:pPr>
              <w:jc w:val="center"/>
            </w:pPr>
            <w:r w:rsidRPr="00964DE8">
              <w:t>12.23</w:t>
            </w:r>
          </w:p>
        </w:tc>
      </w:tr>
      <w:tr w:rsidR="00502B82" w:rsidRPr="00964DE8" w14:paraId="1CB000E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DFC" w14:textId="77777777" w:rsidR="00502B82" w:rsidRPr="00964DE8" w:rsidRDefault="00502B82" w:rsidP="00254519">
            <w:r w:rsidRPr="00964DE8">
              <w:t>fun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5D3" w14:textId="77777777" w:rsidR="00502B82" w:rsidRPr="00964DE8" w:rsidRDefault="00502B82" w:rsidP="00254519">
            <w:pPr>
              <w:jc w:val="center"/>
            </w:pPr>
            <w:r w:rsidRPr="00964DE8">
              <w:t>4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AFE" w14:textId="77777777" w:rsidR="00502B82" w:rsidRPr="00964DE8" w:rsidRDefault="00502B82" w:rsidP="00254519">
            <w:pPr>
              <w:jc w:val="center"/>
            </w:pPr>
            <w:r w:rsidRPr="00964DE8">
              <w:t>7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D15" w14:textId="77777777" w:rsidR="00502B82" w:rsidRPr="00964DE8" w:rsidRDefault="00502B82" w:rsidP="00254519">
            <w:pPr>
              <w:jc w:val="center"/>
            </w:pPr>
            <w:r w:rsidRPr="00964DE8">
              <w:t>4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D61" w14:textId="77777777" w:rsidR="00502B82" w:rsidRPr="00964DE8" w:rsidRDefault="00502B82" w:rsidP="00254519">
            <w:pPr>
              <w:jc w:val="center"/>
            </w:pPr>
            <w:r w:rsidRPr="00964DE8">
              <w:t>7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868" w14:textId="77777777" w:rsidR="00502B82" w:rsidRPr="00964DE8" w:rsidRDefault="00502B82" w:rsidP="00254519">
            <w:pPr>
              <w:jc w:val="center"/>
            </w:pPr>
            <w:r w:rsidRPr="00964DE8">
              <w:t>40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346" w14:textId="77777777" w:rsidR="00502B82" w:rsidRPr="00964DE8" w:rsidRDefault="00502B82" w:rsidP="00254519">
            <w:pPr>
              <w:jc w:val="center"/>
            </w:pPr>
            <w:r w:rsidRPr="00964DE8">
              <w:t>7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7F0" w14:textId="77777777" w:rsidR="00502B82" w:rsidRPr="00964DE8" w:rsidRDefault="00502B82" w:rsidP="00254519">
            <w:pPr>
              <w:jc w:val="center"/>
            </w:pPr>
            <w:r w:rsidRPr="00964DE8">
              <w:t>4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E0F" w14:textId="77777777" w:rsidR="00502B82" w:rsidRPr="00964DE8" w:rsidRDefault="00502B82" w:rsidP="00254519">
            <w:pPr>
              <w:jc w:val="center"/>
            </w:pPr>
            <w:r w:rsidRPr="00964DE8">
              <w:t>7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DF3" w14:textId="77777777" w:rsidR="00502B82" w:rsidRPr="00964DE8" w:rsidRDefault="00502B82" w:rsidP="00254519">
            <w:pPr>
              <w:jc w:val="center"/>
            </w:pPr>
            <w:r w:rsidRPr="00964DE8">
              <w:t>4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C51A" w14:textId="77777777" w:rsidR="00502B82" w:rsidRPr="00964DE8" w:rsidRDefault="00502B82" w:rsidP="00254519">
            <w:pPr>
              <w:jc w:val="center"/>
            </w:pPr>
            <w:r w:rsidRPr="00964DE8"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EA1" w14:textId="77777777" w:rsidR="00502B82" w:rsidRPr="00964DE8" w:rsidRDefault="00502B82" w:rsidP="00254519">
            <w:pPr>
              <w:jc w:val="center"/>
            </w:pPr>
            <w:r w:rsidRPr="00964DE8">
              <w:t>35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DD1" w14:textId="77777777" w:rsidR="00502B82" w:rsidRPr="00964DE8" w:rsidRDefault="00502B82" w:rsidP="00254519">
            <w:pPr>
              <w:jc w:val="center"/>
            </w:pPr>
            <w:r w:rsidRPr="00964DE8">
              <w:t>8.29</w:t>
            </w:r>
          </w:p>
        </w:tc>
      </w:tr>
      <w:tr w:rsidR="00502B82" w:rsidRPr="00964DE8" w14:paraId="6188ECB1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726" w14:textId="77777777" w:rsidR="00502B82" w:rsidRPr="00964DE8" w:rsidRDefault="00502B82" w:rsidP="00254519">
            <w:r w:rsidRPr="00964DE8">
              <w:t>prono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1BE" w14:textId="77777777" w:rsidR="00502B82" w:rsidRPr="00964DE8" w:rsidRDefault="00502B82" w:rsidP="00254519">
            <w:pPr>
              <w:jc w:val="center"/>
            </w:pPr>
            <w:r w:rsidRPr="00964DE8">
              <w:t>3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BDB2" w14:textId="77777777" w:rsidR="00502B82" w:rsidRPr="00964DE8" w:rsidRDefault="00502B82" w:rsidP="00254519">
            <w:pPr>
              <w:jc w:val="center"/>
            </w:pPr>
            <w:r w:rsidRPr="00964DE8"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2DEE" w14:textId="77777777" w:rsidR="00502B82" w:rsidRPr="00964DE8" w:rsidRDefault="00502B82" w:rsidP="00254519">
            <w:pPr>
              <w:jc w:val="center"/>
            </w:pPr>
            <w:r w:rsidRPr="00964DE8">
              <w:t>3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C41" w14:textId="77777777" w:rsidR="00502B82" w:rsidRPr="00964DE8" w:rsidRDefault="00502B82" w:rsidP="00254519">
            <w:pPr>
              <w:jc w:val="center"/>
            </w:pPr>
            <w:r w:rsidRPr="00964DE8"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675" w14:textId="77777777" w:rsidR="00502B82" w:rsidRPr="00964DE8" w:rsidRDefault="00502B82" w:rsidP="00254519">
            <w:pPr>
              <w:jc w:val="center"/>
            </w:pPr>
            <w:r w:rsidRPr="00964DE8">
              <w:t>4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CDD" w14:textId="77777777" w:rsidR="00502B82" w:rsidRPr="00964DE8" w:rsidRDefault="00502B82" w:rsidP="00254519">
            <w:pPr>
              <w:jc w:val="center"/>
            </w:pPr>
            <w:r w:rsidRPr="00964DE8"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5344" w14:textId="77777777" w:rsidR="00502B82" w:rsidRPr="00964DE8" w:rsidRDefault="00502B82" w:rsidP="00254519">
            <w:pPr>
              <w:jc w:val="center"/>
            </w:pPr>
            <w:r w:rsidRPr="00964DE8">
              <w:t>4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2E65" w14:textId="77777777" w:rsidR="00502B82" w:rsidRPr="00964DE8" w:rsidRDefault="00502B82" w:rsidP="00254519">
            <w:pPr>
              <w:jc w:val="center"/>
            </w:pPr>
            <w:r w:rsidRPr="00964DE8"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B89A" w14:textId="77777777" w:rsidR="00502B82" w:rsidRPr="00964DE8" w:rsidRDefault="00502B82" w:rsidP="00254519">
            <w:pPr>
              <w:jc w:val="center"/>
            </w:pPr>
            <w:r w:rsidRPr="00964DE8">
              <w:t>3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B29B" w14:textId="77777777" w:rsidR="00502B82" w:rsidRPr="00964DE8" w:rsidRDefault="00502B82" w:rsidP="00254519">
            <w:pPr>
              <w:jc w:val="center"/>
            </w:pPr>
            <w:r w:rsidRPr="00964DE8"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A2CC" w14:textId="77777777" w:rsidR="00502B82" w:rsidRPr="00964DE8" w:rsidRDefault="00502B82" w:rsidP="00254519">
            <w:pPr>
              <w:jc w:val="center"/>
            </w:pPr>
            <w:r w:rsidRPr="00964DE8">
              <w:t>2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8AE" w14:textId="77777777" w:rsidR="00502B82" w:rsidRPr="00964DE8" w:rsidRDefault="00502B82" w:rsidP="00254519">
            <w:pPr>
              <w:jc w:val="center"/>
            </w:pPr>
            <w:r w:rsidRPr="00964DE8">
              <w:t>2.65</w:t>
            </w:r>
          </w:p>
        </w:tc>
      </w:tr>
      <w:tr w:rsidR="00502B82" w:rsidRPr="00964DE8" w14:paraId="39AC97AB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834" w14:textId="77777777" w:rsidR="00502B82" w:rsidRPr="00964DE8" w:rsidRDefault="00502B82" w:rsidP="00254519">
            <w:proofErr w:type="spellStart"/>
            <w:r w:rsidRPr="00964DE8">
              <w:t>ppro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2DEF" w14:textId="77777777" w:rsidR="00502B82" w:rsidRPr="00964DE8" w:rsidRDefault="00502B82" w:rsidP="00254519">
            <w:pPr>
              <w:jc w:val="center"/>
            </w:pPr>
            <w:r w:rsidRPr="00964DE8"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189" w14:textId="77777777" w:rsidR="00502B82" w:rsidRPr="00964DE8" w:rsidRDefault="00502B82" w:rsidP="00254519">
            <w:pPr>
              <w:jc w:val="center"/>
            </w:pPr>
            <w:r w:rsidRPr="00964DE8"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8F3" w14:textId="77777777" w:rsidR="00502B82" w:rsidRPr="00964DE8" w:rsidRDefault="00502B82" w:rsidP="00254519">
            <w:pPr>
              <w:jc w:val="center"/>
            </w:pPr>
            <w:r w:rsidRPr="00964DE8">
              <w:t>0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680" w14:textId="77777777" w:rsidR="00502B82" w:rsidRPr="00964DE8" w:rsidRDefault="00502B82" w:rsidP="00254519">
            <w:pPr>
              <w:jc w:val="center"/>
            </w:pPr>
            <w:r w:rsidRPr="00964DE8"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645" w14:textId="77777777" w:rsidR="00502B82" w:rsidRPr="00964DE8" w:rsidRDefault="00502B82" w:rsidP="00254519">
            <w:pPr>
              <w:jc w:val="center"/>
            </w:pPr>
            <w:r w:rsidRPr="00964DE8"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0A2" w14:textId="77777777" w:rsidR="00502B82" w:rsidRPr="00964DE8" w:rsidRDefault="00502B82" w:rsidP="00254519">
            <w:pPr>
              <w:jc w:val="center"/>
            </w:pPr>
            <w:r w:rsidRPr="00964DE8"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8FB" w14:textId="77777777" w:rsidR="00502B82" w:rsidRPr="00964DE8" w:rsidRDefault="00502B82" w:rsidP="00254519">
            <w:pPr>
              <w:jc w:val="center"/>
            </w:pPr>
            <w:r w:rsidRPr="00964DE8"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C83" w14:textId="77777777" w:rsidR="00502B82" w:rsidRPr="00964DE8" w:rsidRDefault="00502B82" w:rsidP="00254519">
            <w:pPr>
              <w:jc w:val="center"/>
            </w:pPr>
            <w:r w:rsidRPr="00964DE8"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ACC" w14:textId="77777777" w:rsidR="00502B82" w:rsidRPr="00964DE8" w:rsidRDefault="00502B82" w:rsidP="00254519">
            <w:pPr>
              <w:jc w:val="center"/>
            </w:pPr>
            <w:r w:rsidRPr="00964DE8">
              <w:t>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B98" w14:textId="77777777" w:rsidR="00502B82" w:rsidRPr="00964DE8" w:rsidRDefault="00502B82" w:rsidP="00254519">
            <w:pPr>
              <w:jc w:val="center"/>
            </w:pPr>
            <w:r w:rsidRPr="00964DE8"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B4A3" w14:textId="77777777" w:rsidR="00502B82" w:rsidRPr="00964DE8" w:rsidRDefault="00502B82" w:rsidP="00254519">
            <w:pPr>
              <w:jc w:val="center"/>
            </w:pPr>
            <w:r w:rsidRPr="00964DE8"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9074" w14:textId="77777777" w:rsidR="00502B82" w:rsidRPr="00964DE8" w:rsidRDefault="00502B82" w:rsidP="00254519">
            <w:pPr>
              <w:jc w:val="center"/>
            </w:pPr>
            <w:r w:rsidRPr="00964DE8">
              <w:t>1.17</w:t>
            </w:r>
          </w:p>
        </w:tc>
      </w:tr>
      <w:tr w:rsidR="00502B82" w:rsidRPr="00964DE8" w14:paraId="0E389D4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59AF" w14:textId="77777777" w:rsidR="00502B82" w:rsidRPr="00964DE8" w:rsidRDefault="00502B82" w:rsidP="00254519">
            <w:proofErr w:type="spellStart"/>
            <w:r w:rsidRPr="00964DE8">
              <w:t>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AE5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F22" w14:textId="77777777" w:rsidR="00502B82" w:rsidRPr="00964DE8" w:rsidRDefault="00502B82" w:rsidP="00254519">
            <w:pPr>
              <w:jc w:val="center"/>
            </w:pPr>
            <w:r w:rsidRPr="00964DE8"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12E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A5C7" w14:textId="77777777" w:rsidR="00502B82" w:rsidRPr="00964DE8" w:rsidRDefault="00502B82" w:rsidP="00254519">
            <w:pPr>
              <w:jc w:val="center"/>
            </w:pPr>
            <w:r w:rsidRPr="00964DE8"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BDA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E13" w14:textId="77777777" w:rsidR="00502B82" w:rsidRPr="00964DE8" w:rsidRDefault="00502B82" w:rsidP="00254519">
            <w:pPr>
              <w:jc w:val="center"/>
            </w:pPr>
            <w:r w:rsidRPr="00964DE8"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D9D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A49" w14:textId="77777777" w:rsidR="00502B82" w:rsidRPr="00964DE8" w:rsidRDefault="00502B82" w:rsidP="00254519">
            <w:pPr>
              <w:jc w:val="center"/>
            </w:pPr>
            <w:r w:rsidRPr="00964DE8"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82F2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4A4" w14:textId="77777777" w:rsidR="00502B82" w:rsidRPr="00964DE8" w:rsidRDefault="00502B82" w:rsidP="00254519">
            <w:pPr>
              <w:jc w:val="center"/>
            </w:pPr>
            <w:r w:rsidRPr="00964DE8"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28B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59A" w14:textId="77777777" w:rsidR="00502B82" w:rsidRPr="00964DE8" w:rsidRDefault="00502B82" w:rsidP="00254519">
            <w:pPr>
              <w:jc w:val="center"/>
            </w:pPr>
            <w:r w:rsidRPr="00964DE8">
              <w:t>0.55</w:t>
            </w:r>
          </w:p>
        </w:tc>
      </w:tr>
      <w:tr w:rsidR="00502B82" w:rsidRPr="00964DE8" w14:paraId="68A3C48C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DBC" w14:textId="77777777" w:rsidR="00502B82" w:rsidRPr="00964DE8" w:rsidRDefault="00502B82" w:rsidP="00254519">
            <w:r w:rsidRPr="00964DE8">
              <w:t>w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E296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4A8" w14:textId="77777777" w:rsidR="00502B82" w:rsidRPr="00964DE8" w:rsidRDefault="00502B82" w:rsidP="00254519">
            <w:pPr>
              <w:jc w:val="center"/>
            </w:pPr>
            <w:r w:rsidRPr="00964DE8"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1E04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208" w14:textId="77777777" w:rsidR="00502B82" w:rsidRPr="00964DE8" w:rsidRDefault="00502B82" w:rsidP="00254519">
            <w:pPr>
              <w:jc w:val="center"/>
            </w:pPr>
            <w:r w:rsidRPr="00964DE8"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7B0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90E" w14:textId="77777777" w:rsidR="00502B82" w:rsidRPr="00964DE8" w:rsidRDefault="00502B82" w:rsidP="00254519">
            <w:pPr>
              <w:jc w:val="center"/>
            </w:pPr>
            <w:r w:rsidRPr="00964DE8"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67D0" w14:textId="77777777" w:rsidR="00502B82" w:rsidRPr="00964DE8" w:rsidRDefault="00502B82" w:rsidP="00254519">
            <w:pPr>
              <w:jc w:val="center"/>
            </w:pPr>
            <w:r w:rsidRPr="00964DE8"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C93" w14:textId="77777777" w:rsidR="00502B82" w:rsidRPr="00964DE8" w:rsidRDefault="00502B82" w:rsidP="00254519">
            <w:pPr>
              <w:jc w:val="center"/>
            </w:pPr>
            <w:r w:rsidRPr="00964DE8"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089" w14:textId="77777777" w:rsidR="00502B82" w:rsidRPr="00964DE8" w:rsidRDefault="00502B82" w:rsidP="00254519">
            <w:pPr>
              <w:jc w:val="center"/>
            </w:pPr>
            <w:r w:rsidRPr="00964DE8"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F82" w14:textId="77777777" w:rsidR="00502B82" w:rsidRPr="00964DE8" w:rsidRDefault="00502B82" w:rsidP="00254519">
            <w:pPr>
              <w:jc w:val="center"/>
            </w:pPr>
            <w:r w:rsidRPr="00964DE8"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BBF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26BC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</w:tr>
      <w:tr w:rsidR="00502B82" w:rsidRPr="00964DE8" w14:paraId="2BD36153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F49" w14:textId="77777777" w:rsidR="00502B82" w:rsidRPr="00964DE8" w:rsidRDefault="00502B82" w:rsidP="00254519">
            <w:r w:rsidRPr="00964DE8">
              <w:t>yo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A19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8E2F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7764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AC2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FD1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883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D48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9F3C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B935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FC1F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13E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B83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</w:tr>
      <w:tr w:rsidR="00502B82" w:rsidRPr="00964DE8" w14:paraId="7372AA6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3BC" w14:textId="77777777" w:rsidR="00502B82" w:rsidRPr="00964DE8" w:rsidRDefault="00502B82" w:rsidP="00254519">
            <w:proofErr w:type="spellStart"/>
            <w:r w:rsidRPr="00964DE8">
              <w:t>sheh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130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C268" w14:textId="77777777" w:rsidR="00502B82" w:rsidRPr="00964DE8" w:rsidRDefault="00502B82" w:rsidP="00254519">
            <w:pPr>
              <w:jc w:val="center"/>
            </w:pPr>
            <w:r w:rsidRPr="00964DE8"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A74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803D" w14:textId="77777777" w:rsidR="00502B82" w:rsidRPr="00964DE8" w:rsidRDefault="00502B82" w:rsidP="00254519">
            <w:pPr>
              <w:jc w:val="center"/>
            </w:pPr>
            <w:r w:rsidRPr="00964DE8"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B34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F5A" w14:textId="77777777" w:rsidR="00502B82" w:rsidRPr="00964DE8" w:rsidRDefault="00502B82" w:rsidP="00254519">
            <w:pPr>
              <w:jc w:val="center"/>
            </w:pPr>
            <w:r w:rsidRPr="00964DE8"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901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834" w14:textId="77777777" w:rsidR="00502B82" w:rsidRPr="00964DE8" w:rsidRDefault="00502B82" w:rsidP="00254519">
            <w:pPr>
              <w:jc w:val="center"/>
            </w:pPr>
            <w:r w:rsidRPr="00964DE8"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863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D254" w14:textId="77777777" w:rsidR="00502B82" w:rsidRPr="00964DE8" w:rsidRDefault="00502B82" w:rsidP="00254519">
            <w:pPr>
              <w:jc w:val="center"/>
            </w:pPr>
            <w:r w:rsidRPr="00964DE8"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DBA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0EA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</w:tr>
      <w:tr w:rsidR="00502B82" w:rsidRPr="00964DE8" w14:paraId="63CEC64B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081" w14:textId="77777777" w:rsidR="00502B82" w:rsidRPr="00964DE8" w:rsidRDefault="00502B82" w:rsidP="00254519">
            <w:r w:rsidRPr="00964DE8">
              <w:t>the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EBAC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F1EA" w14:textId="77777777" w:rsidR="00502B82" w:rsidRPr="00964DE8" w:rsidRDefault="00502B82" w:rsidP="00254519">
            <w:pPr>
              <w:jc w:val="center"/>
            </w:pPr>
            <w:r w:rsidRPr="00964DE8"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5BF9" w14:textId="77777777" w:rsidR="00502B82" w:rsidRPr="00964DE8" w:rsidRDefault="00502B82" w:rsidP="00254519">
            <w:pPr>
              <w:jc w:val="center"/>
            </w:pPr>
            <w:r w:rsidRPr="00964DE8"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19E" w14:textId="77777777" w:rsidR="00502B82" w:rsidRPr="00964DE8" w:rsidRDefault="00502B82" w:rsidP="00254519">
            <w:pPr>
              <w:jc w:val="center"/>
            </w:pPr>
            <w:r w:rsidRPr="00964DE8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BED" w14:textId="77777777" w:rsidR="00502B82" w:rsidRPr="00964DE8" w:rsidRDefault="00502B82" w:rsidP="00254519">
            <w:pPr>
              <w:jc w:val="center"/>
            </w:pPr>
            <w:r w:rsidRPr="00964DE8"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8F69" w14:textId="77777777" w:rsidR="00502B82" w:rsidRPr="00964DE8" w:rsidRDefault="00502B82" w:rsidP="00254519">
            <w:pPr>
              <w:jc w:val="center"/>
            </w:pPr>
            <w:r w:rsidRPr="00964DE8"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097" w14:textId="77777777" w:rsidR="00502B82" w:rsidRPr="00964DE8" w:rsidRDefault="00502B82" w:rsidP="00254519">
            <w:pPr>
              <w:jc w:val="center"/>
            </w:pPr>
            <w:r w:rsidRPr="00964DE8"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BB5" w14:textId="77777777" w:rsidR="00502B82" w:rsidRPr="00964DE8" w:rsidRDefault="00502B82" w:rsidP="00254519">
            <w:pPr>
              <w:jc w:val="center"/>
            </w:pPr>
            <w:r w:rsidRPr="00964DE8"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D322" w14:textId="77777777" w:rsidR="00502B82" w:rsidRPr="00964DE8" w:rsidRDefault="00502B82" w:rsidP="00254519">
            <w:pPr>
              <w:jc w:val="center"/>
            </w:pPr>
            <w:r w:rsidRPr="00964DE8"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18E" w14:textId="77777777" w:rsidR="00502B82" w:rsidRPr="00964DE8" w:rsidRDefault="00502B82" w:rsidP="00254519">
            <w:pPr>
              <w:jc w:val="center"/>
            </w:pPr>
            <w:r w:rsidRPr="00964DE8"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2E2" w14:textId="77777777" w:rsidR="00502B82" w:rsidRPr="00964DE8" w:rsidRDefault="00502B82" w:rsidP="00254519">
            <w:pPr>
              <w:jc w:val="center"/>
            </w:pPr>
            <w:r w:rsidRPr="00964DE8"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130" w14:textId="77777777" w:rsidR="00502B82" w:rsidRPr="00964DE8" w:rsidRDefault="00502B82" w:rsidP="00254519">
            <w:pPr>
              <w:jc w:val="center"/>
            </w:pPr>
            <w:r w:rsidRPr="00964DE8">
              <w:t>0.86</w:t>
            </w:r>
          </w:p>
        </w:tc>
      </w:tr>
      <w:tr w:rsidR="00502B82" w:rsidRPr="00964DE8" w14:paraId="3ACA163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C82" w14:textId="77777777" w:rsidR="00502B82" w:rsidRPr="00964DE8" w:rsidRDefault="00502B82" w:rsidP="00254519">
            <w:proofErr w:type="spellStart"/>
            <w:r w:rsidRPr="00964DE8">
              <w:t>ipro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1DC" w14:textId="77777777" w:rsidR="00502B82" w:rsidRPr="00964DE8" w:rsidRDefault="00502B82" w:rsidP="00254519">
            <w:pPr>
              <w:jc w:val="center"/>
            </w:pPr>
            <w:r w:rsidRPr="00964DE8">
              <w:t>3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BC52" w14:textId="77777777" w:rsidR="00502B82" w:rsidRPr="00964DE8" w:rsidRDefault="00502B82" w:rsidP="00254519">
            <w:pPr>
              <w:jc w:val="center"/>
            </w:pPr>
            <w:r w:rsidRPr="00964DE8"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91A" w14:textId="77777777" w:rsidR="00502B82" w:rsidRPr="00964DE8" w:rsidRDefault="00502B82" w:rsidP="00254519">
            <w:pPr>
              <w:jc w:val="center"/>
            </w:pPr>
            <w:r w:rsidRPr="00964DE8">
              <w:t>2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930" w14:textId="77777777" w:rsidR="00502B82" w:rsidRPr="00964DE8" w:rsidRDefault="00502B82" w:rsidP="00254519">
            <w:pPr>
              <w:jc w:val="center"/>
            </w:pPr>
            <w:r w:rsidRPr="00964DE8"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243" w14:textId="77777777" w:rsidR="00502B82" w:rsidRPr="00964DE8" w:rsidRDefault="00502B82" w:rsidP="00254519">
            <w:pPr>
              <w:jc w:val="center"/>
            </w:pPr>
            <w:r w:rsidRPr="00964DE8">
              <w:t>3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766E" w14:textId="77777777" w:rsidR="00502B82" w:rsidRPr="00964DE8" w:rsidRDefault="00502B82" w:rsidP="00254519">
            <w:pPr>
              <w:jc w:val="center"/>
            </w:pPr>
            <w:r w:rsidRPr="00964DE8"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562" w14:textId="77777777" w:rsidR="00502B82" w:rsidRPr="00964DE8" w:rsidRDefault="00502B82" w:rsidP="00254519">
            <w:pPr>
              <w:jc w:val="center"/>
            </w:pPr>
            <w:r w:rsidRPr="00964DE8">
              <w:t>3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5A6" w14:textId="77777777" w:rsidR="00502B82" w:rsidRPr="00964DE8" w:rsidRDefault="00502B82" w:rsidP="00254519">
            <w:pPr>
              <w:jc w:val="center"/>
            </w:pPr>
            <w:r w:rsidRPr="00964DE8"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938" w14:textId="77777777" w:rsidR="00502B82" w:rsidRPr="00964DE8" w:rsidRDefault="00502B82" w:rsidP="00254519">
            <w:pPr>
              <w:jc w:val="center"/>
            </w:pPr>
            <w:r w:rsidRPr="00964DE8">
              <w:t>3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50B8" w14:textId="77777777" w:rsidR="00502B82" w:rsidRPr="00964DE8" w:rsidRDefault="00502B82" w:rsidP="00254519">
            <w:pPr>
              <w:jc w:val="center"/>
            </w:pPr>
            <w:r w:rsidRPr="00964DE8"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F3C" w14:textId="77777777" w:rsidR="00502B82" w:rsidRPr="00964DE8" w:rsidRDefault="00502B82" w:rsidP="00254519">
            <w:pPr>
              <w:jc w:val="center"/>
            </w:pPr>
            <w:r w:rsidRPr="00964DE8">
              <w:t>2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6A13" w14:textId="77777777" w:rsidR="00502B82" w:rsidRPr="00964DE8" w:rsidRDefault="00502B82" w:rsidP="00254519">
            <w:pPr>
              <w:jc w:val="center"/>
            </w:pPr>
            <w:r w:rsidRPr="00964DE8">
              <w:t>2.45</w:t>
            </w:r>
          </w:p>
        </w:tc>
      </w:tr>
      <w:tr w:rsidR="00502B82" w:rsidRPr="00964DE8" w14:paraId="313B38B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4354" w14:textId="77777777" w:rsidR="00502B82" w:rsidRPr="00964DE8" w:rsidRDefault="00502B82" w:rsidP="00254519">
            <w:r w:rsidRPr="00964DE8">
              <w:t>artic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E28F" w14:textId="77777777" w:rsidR="00502B82" w:rsidRPr="00964DE8" w:rsidRDefault="00502B82" w:rsidP="00254519">
            <w:pPr>
              <w:jc w:val="center"/>
            </w:pPr>
            <w:r w:rsidRPr="00964DE8">
              <w:t>10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0F0" w14:textId="77777777" w:rsidR="00502B82" w:rsidRPr="00964DE8" w:rsidRDefault="00502B82" w:rsidP="00254519">
            <w:pPr>
              <w:jc w:val="center"/>
            </w:pPr>
            <w:r w:rsidRPr="00964DE8">
              <w:t>5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860" w14:textId="77777777" w:rsidR="00502B82" w:rsidRPr="00964DE8" w:rsidRDefault="00502B82" w:rsidP="00254519">
            <w:pPr>
              <w:jc w:val="center"/>
            </w:pPr>
            <w:r w:rsidRPr="00964DE8">
              <w:t>1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C5C4" w14:textId="77777777" w:rsidR="00502B82" w:rsidRPr="00964DE8" w:rsidRDefault="00502B82" w:rsidP="00254519">
            <w:pPr>
              <w:jc w:val="center"/>
            </w:pPr>
            <w:r w:rsidRPr="00964DE8">
              <w:t>4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057" w14:textId="77777777" w:rsidR="00502B82" w:rsidRPr="00964DE8" w:rsidRDefault="00502B82" w:rsidP="00254519">
            <w:pPr>
              <w:jc w:val="center"/>
            </w:pPr>
            <w:r w:rsidRPr="00964DE8">
              <w:t>1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608" w14:textId="77777777" w:rsidR="00502B82" w:rsidRPr="00964DE8" w:rsidRDefault="00502B82" w:rsidP="00254519">
            <w:pPr>
              <w:jc w:val="center"/>
            </w:pPr>
            <w:r w:rsidRPr="00964DE8"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E04" w14:textId="77777777" w:rsidR="00502B82" w:rsidRPr="00964DE8" w:rsidRDefault="00502B82" w:rsidP="00254519">
            <w:pPr>
              <w:jc w:val="center"/>
            </w:pPr>
            <w:r w:rsidRPr="00964DE8">
              <w:t>1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045" w14:textId="77777777" w:rsidR="00502B82" w:rsidRPr="00964DE8" w:rsidRDefault="00502B82" w:rsidP="00254519">
            <w:pPr>
              <w:jc w:val="center"/>
            </w:pPr>
            <w:r w:rsidRPr="00964DE8">
              <w:t>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F1D" w14:textId="77777777" w:rsidR="00502B82" w:rsidRPr="00964DE8" w:rsidRDefault="00502B82" w:rsidP="00254519">
            <w:pPr>
              <w:jc w:val="center"/>
            </w:pPr>
            <w:r w:rsidRPr="00964DE8">
              <w:t>1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047" w14:textId="77777777" w:rsidR="00502B82" w:rsidRPr="00964DE8" w:rsidRDefault="00502B82" w:rsidP="00254519">
            <w:pPr>
              <w:jc w:val="center"/>
            </w:pPr>
            <w:r w:rsidRPr="00964DE8">
              <w:t>4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3E58" w14:textId="77777777" w:rsidR="00502B82" w:rsidRPr="00964DE8" w:rsidRDefault="00502B82" w:rsidP="00254519">
            <w:pPr>
              <w:jc w:val="center"/>
            </w:pPr>
            <w:r w:rsidRPr="00964DE8">
              <w:t>9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74AF" w14:textId="77777777" w:rsidR="00502B82" w:rsidRPr="00964DE8" w:rsidRDefault="00502B82" w:rsidP="00254519">
            <w:pPr>
              <w:jc w:val="center"/>
            </w:pPr>
            <w:r w:rsidRPr="00964DE8">
              <w:t>4.90</w:t>
            </w:r>
          </w:p>
        </w:tc>
      </w:tr>
      <w:tr w:rsidR="00502B82" w:rsidRPr="00964DE8" w14:paraId="1E5B9E3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CFB" w14:textId="77777777" w:rsidR="00502B82" w:rsidRPr="00964DE8" w:rsidRDefault="00502B82" w:rsidP="00254519">
            <w:r w:rsidRPr="00964DE8">
              <w:t>pre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593D" w14:textId="77777777" w:rsidR="00502B82" w:rsidRPr="00964DE8" w:rsidRDefault="00502B82" w:rsidP="00254519">
            <w:pPr>
              <w:jc w:val="center"/>
            </w:pPr>
            <w:r w:rsidRPr="00964DE8">
              <w:t>19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41D" w14:textId="77777777" w:rsidR="00502B82" w:rsidRPr="00964DE8" w:rsidRDefault="00502B82" w:rsidP="00254519">
            <w:pPr>
              <w:jc w:val="center"/>
            </w:pPr>
            <w:r w:rsidRPr="00964DE8"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F96" w14:textId="77777777" w:rsidR="00502B82" w:rsidRPr="00964DE8" w:rsidRDefault="00502B82" w:rsidP="00254519">
            <w:pPr>
              <w:jc w:val="center"/>
            </w:pPr>
            <w:r w:rsidRPr="00964DE8">
              <w:t>18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6B7E" w14:textId="77777777" w:rsidR="00502B82" w:rsidRPr="00964DE8" w:rsidRDefault="00502B82" w:rsidP="00254519">
            <w:pPr>
              <w:jc w:val="center"/>
            </w:pPr>
            <w:r w:rsidRPr="00964DE8">
              <w:t>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DFB" w14:textId="77777777" w:rsidR="00502B82" w:rsidRPr="00964DE8" w:rsidRDefault="00502B82" w:rsidP="00254519">
            <w:pPr>
              <w:jc w:val="center"/>
            </w:pPr>
            <w:r w:rsidRPr="00964DE8">
              <w:t>18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4E3" w14:textId="77777777" w:rsidR="00502B82" w:rsidRPr="00964DE8" w:rsidRDefault="00502B82" w:rsidP="00254519">
            <w:pPr>
              <w:jc w:val="center"/>
            </w:pPr>
            <w:r w:rsidRPr="00964DE8">
              <w:t>4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84D" w14:textId="77777777" w:rsidR="00502B82" w:rsidRPr="00964DE8" w:rsidRDefault="00502B82" w:rsidP="00254519">
            <w:pPr>
              <w:jc w:val="center"/>
            </w:pPr>
            <w:r w:rsidRPr="00964DE8">
              <w:t>18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E1AA" w14:textId="77777777" w:rsidR="00502B82" w:rsidRPr="00964DE8" w:rsidRDefault="00502B82" w:rsidP="00254519">
            <w:pPr>
              <w:jc w:val="center"/>
            </w:pPr>
            <w:r w:rsidRPr="00964DE8">
              <w:t>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F95F" w14:textId="77777777" w:rsidR="00502B82" w:rsidRPr="00964DE8" w:rsidRDefault="00502B82" w:rsidP="00254519">
            <w:pPr>
              <w:jc w:val="center"/>
            </w:pPr>
            <w:r w:rsidRPr="00964DE8">
              <w:t>18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759" w14:textId="77777777" w:rsidR="00502B82" w:rsidRPr="00964DE8" w:rsidRDefault="00502B82" w:rsidP="00254519">
            <w:pPr>
              <w:jc w:val="center"/>
            </w:pPr>
            <w:r w:rsidRPr="00964DE8">
              <w:t>4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FE6" w14:textId="77777777" w:rsidR="00502B82" w:rsidRPr="00964DE8" w:rsidRDefault="00502B82" w:rsidP="00254519">
            <w:pPr>
              <w:jc w:val="center"/>
            </w:pPr>
            <w:r w:rsidRPr="00964DE8">
              <w:t>15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7BB" w14:textId="77777777" w:rsidR="00502B82" w:rsidRPr="00964DE8" w:rsidRDefault="00502B82" w:rsidP="00254519">
            <w:pPr>
              <w:jc w:val="center"/>
            </w:pPr>
            <w:r w:rsidRPr="00964DE8">
              <w:t>5.67</w:t>
            </w:r>
          </w:p>
        </w:tc>
      </w:tr>
      <w:tr w:rsidR="00502B82" w:rsidRPr="00964DE8" w14:paraId="4375250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9A7" w14:textId="77777777" w:rsidR="00502B82" w:rsidRPr="00964DE8" w:rsidRDefault="00502B82" w:rsidP="00254519">
            <w:proofErr w:type="spellStart"/>
            <w:r w:rsidRPr="00964DE8">
              <w:t>auxver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74D" w14:textId="77777777" w:rsidR="00502B82" w:rsidRPr="00964DE8" w:rsidRDefault="00502B82" w:rsidP="00254519">
            <w:pPr>
              <w:jc w:val="center"/>
            </w:pPr>
            <w:r w:rsidRPr="00964DE8">
              <w:t>1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5ACB" w14:textId="77777777" w:rsidR="00502B82" w:rsidRPr="00964DE8" w:rsidRDefault="00502B82" w:rsidP="00254519">
            <w:pPr>
              <w:jc w:val="center"/>
            </w:pPr>
            <w:r w:rsidRPr="00964DE8"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778" w14:textId="77777777" w:rsidR="00502B82" w:rsidRPr="00964DE8" w:rsidRDefault="00502B82" w:rsidP="00254519">
            <w:pPr>
              <w:jc w:val="center"/>
            </w:pPr>
            <w:r w:rsidRPr="00964DE8"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6BD3" w14:textId="77777777" w:rsidR="00502B82" w:rsidRPr="00964DE8" w:rsidRDefault="00502B82" w:rsidP="00254519">
            <w:pPr>
              <w:jc w:val="center"/>
            </w:pPr>
            <w:r w:rsidRPr="00964DE8"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057" w14:textId="77777777" w:rsidR="00502B82" w:rsidRPr="00964DE8" w:rsidRDefault="00502B82" w:rsidP="00254519">
            <w:pPr>
              <w:jc w:val="center"/>
            </w:pPr>
            <w:r w:rsidRPr="00964DE8">
              <w:t>1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669" w14:textId="77777777" w:rsidR="00502B82" w:rsidRPr="00964DE8" w:rsidRDefault="00502B82" w:rsidP="00254519">
            <w:pPr>
              <w:jc w:val="center"/>
            </w:pPr>
            <w:r w:rsidRPr="00964DE8">
              <w:t>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498" w14:textId="77777777" w:rsidR="00502B82" w:rsidRPr="00964DE8" w:rsidRDefault="00502B82" w:rsidP="00254519">
            <w:pPr>
              <w:jc w:val="center"/>
            </w:pPr>
            <w:r w:rsidRPr="00964DE8">
              <w:t>1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268" w14:textId="77777777" w:rsidR="00502B82" w:rsidRPr="00964DE8" w:rsidRDefault="00502B82" w:rsidP="00254519">
            <w:pPr>
              <w:jc w:val="center"/>
            </w:pPr>
            <w:r w:rsidRPr="00964DE8"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798B" w14:textId="77777777" w:rsidR="00502B82" w:rsidRPr="00964DE8" w:rsidRDefault="00502B82" w:rsidP="00254519">
            <w:pPr>
              <w:jc w:val="center"/>
            </w:pPr>
            <w:r w:rsidRPr="00964DE8"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A90" w14:textId="77777777" w:rsidR="00502B82" w:rsidRPr="00964DE8" w:rsidRDefault="00502B82" w:rsidP="00254519">
            <w:pPr>
              <w:jc w:val="center"/>
            </w:pPr>
            <w:r w:rsidRPr="00964DE8"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3E5" w14:textId="77777777" w:rsidR="00502B82" w:rsidRPr="00964DE8" w:rsidRDefault="00502B82" w:rsidP="00254519">
            <w:pPr>
              <w:jc w:val="center"/>
            </w:pPr>
            <w:r w:rsidRPr="00964DE8">
              <w:t>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35F" w14:textId="77777777" w:rsidR="00502B82" w:rsidRPr="00964DE8" w:rsidRDefault="00502B82" w:rsidP="00254519">
            <w:pPr>
              <w:jc w:val="center"/>
            </w:pPr>
            <w:r w:rsidRPr="00964DE8">
              <w:t>2.22</w:t>
            </w:r>
          </w:p>
        </w:tc>
      </w:tr>
      <w:tr w:rsidR="00502B82" w:rsidRPr="00964DE8" w14:paraId="0731F8E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5E81" w14:textId="77777777" w:rsidR="00502B82" w:rsidRPr="00964DE8" w:rsidRDefault="00502B82" w:rsidP="00254519">
            <w:r w:rsidRPr="00964DE8">
              <w:t>adver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FFE" w14:textId="77777777" w:rsidR="00502B82" w:rsidRPr="00964DE8" w:rsidRDefault="00502B82" w:rsidP="00254519">
            <w:pPr>
              <w:jc w:val="center"/>
            </w:pPr>
            <w:r w:rsidRPr="00964DE8"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E6F" w14:textId="77777777" w:rsidR="00502B82" w:rsidRPr="00964DE8" w:rsidRDefault="00502B82" w:rsidP="00254519">
            <w:pPr>
              <w:jc w:val="center"/>
            </w:pPr>
            <w:r w:rsidRPr="00964DE8"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5225" w14:textId="77777777" w:rsidR="00502B82" w:rsidRPr="00964DE8" w:rsidRDefault="00502B82" w:rsidP="00254519">
            <w:pPr>
              <w:jc w:val="center"/>
            </w:pPr>
            <w:r w:rsidRPr="00964DE8"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EFC" w14:textId="77777777" w:rsidR="00502B82" w:rsidRPr="00964DE8" w:rsidRDefault="00502B82" w:rsidP="00254519">
            <w:pPr>
              <w:jc w:val="center"/>
            </w:pPr>
            <w:r w:rsidRPr="00964DE8"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2F59" w14:textId="77777777" w:rsidR="00502B82" w:rsidRPr="00964DE8" w:rsidRDefault="00502B82" w:rsidP="00254519">
            <w:pPr>
              <w:jc w:val="center"/>
            </w:pPr>
            <w:r w:rsidRPr="00964DE8"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2CD8" w14:textId="77777777" w:rsidR="00502B82" w:rsidRPr="00964DE8" w:rsidRDefault="00502B82" w:rsidP="00254519">
            <w:pPr>
              <w:jc w:val="center"/>
            </w:pPr>
            <w:r w:rsidRPr="00964DE8"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733" w14:textId="77777777" w:rsidR="00502B82" w:rsidRPr="00964DE8" w:rsidRDefault="00502B82" w:rsidP="00254519">
            <w:pPr>
              <w:jc w:val="center"/>
            </w:pPr>
            <w:r w:rsidRPr="00964DE8"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301" w14:textId="77777777" w:rsidR="00502B82" w:rsidRPr="00964DE8" w:rsidRDefault="00502B82" w:rsidP="00254519">
            <w:pPr>
              <w:jc w:val="center"/>
            </w:pPr>
            <w:r w:rsidRPr="00964DE8"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F09" w14:textId="77777777" w:rsidR="00502B82" w:rsidRPr="00964DE8" w:rsidRDefault="00502B82" w:rsidP="00254519">
            <w:pPr>
              <w:jc w:val="center"/>
            </w:pPr>
            <w:r w:rsidRPr="00964DE8"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5A8" w14:textId="77777777" w:rsidR="00502B82" w:rsidRPr="00964DE8" w:rsidRDefault="00502B82" w:rsidP="00254519">
            <w:pPr>
              <w:jc w:val="center"/>
            </w:pPr>
            <w:r w:rsidRPr="00964DE8"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2A0" w14:textId="77777777" w:rsidR="00502B82" w:rsidRPr="00964DE8" w:rsidRDefault="00502B82" w:rsidP="00254519">
            <w:pPr>
              <w:jc w:val="center"/>
            </w:pPr>
            <w:r w:rsidRPr="00964DE8">
              <w:t>0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984" w14:textId="77777777" w:rsidR="00502B82" w:rsidRPr="00964DE8" w:rsidRDefault="00502B82" w:rsidP="00254519">
            <w:pPr>
              <w:jc w:val="center"/>
            </w:pPr>
            <w:r w:rsidRPr="00964DE8">
              <w:t>1.62</w:t>
            </w:r>
          </w:p>
        </w:tc>
      </w:tr>
      <w:tr w:rsidR="00502B82" w:rsidRPr="00964DE8" w14:paraId="0A177DF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358" w14:textId="77777777" w:rsidR="00502B82" w:rsidRPr="00964DE8" w:rsidRDefault="00502B82" w:rsidP="00254519">
            <w:proofErr w:type="spellStart"/>
            <w:r w:rsidRPr="00964DE8">
              <w:t>conj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3B7D" w14:textId="77777777" w:rsidR="00502B82" w:rsidRPr="00964DE8" w:rsidRDefault="00502B82" w:rsidP="00254519">
            <w:pPr>
              <w:jc w:val="center"/>
            </w:pPr>
            <w:r w:rsidRPr="00964DE8">
              <w:t>5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00E" w14:textId="77777777" w:rsidR="00502B82" w:rsidRPr="00964DE8" w:rsidRDefault="00502B82" w:rsidP="00254519">
            <w:pPr>
              <w:jc w:val="center"/>
            </w:pPr>
            <w:r w:rsidRPr="00964DE8"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42B" w14:textId="77777777" w:rsidR="00502B82" w:rsidRPr="00964DE8" w:rsidRDefault="00502B82" w:rsidP="00254519">
            <w:pPr>
              <w:jc w:val="center"/>
            </w:pPr>
            <w:r w:rsidRPr="00964DE8">
              <w:t>6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F940" w14:textId="77777777" w:rsidR="00502B82" w:rsidRPr="00964DE8" w:rsidRDefault="00502B82" w:rsidP="00254519">
            <w:pPr>
              <w:jc w:val="center"/>
            </w:pPr>
            <w:r w:rsidRPr="00964DE8"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57E" w14:textId="77777777" w:rsidR="00502B82" w:rsidRPr="00964DE8" w:rsidRDefault="00502B82" w:rsidP="00254519">
            <w:pPr>
              <w:jc w:val="center"/>
            </w:pPr>
            <w:r w:rsidRPr="00964DE8">
              <w:t>5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6A4A" w14:textId="77777777" w:rsidR="00502B82" w:rsidRPr="00964DE8" w:rsidRDefault="00502B82" w:rsidP="00254519">
            <w:pPr>
              <w:jc w:val="center"/>
            </w:pPr>
            <w:r w:rsidRPr="00964DE8"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4180" w14:textId="77777777" w:rsidR="00502B82" w:rsidRPr="00964DE8" w:rsidRDefault="00502B82" w:rsidP="00254519">
            <w:pPr>
              <w:jc w:val="center"/>
            </w:pPr>
            <w:r w:rsidRPr="00964DE8">
              <w:t>5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9D9" w14:textId="77777777" w:rsidR="00502B82" w:rsidRPr="00964DE8" w:rsidRDefault="00502B82" w:rsidP="00254519">
            <w:pPr>
              <w:jc w:val="center"/>
            </w:pPr>
            <w:r w:rsidRPr="00964DE8"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2F7" w14:textId="77777777" w:rsidR="00502B82" w:rsidRPr="00964DE8" w:rsidRDefault="00502B82" w:rsidP="00254519">
            <w:pPr>
              <w:jc w:val="center"/>
            </w:pPr>
            <w:r w:rsidRPr="00964DE8">
              <w:t>5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780" w14:textId="77777777" w:rsidR="00502B82" w:rsidRPr="00964DE8" w:rsidRDefault="00502B82" w:rsidP="00254519">
            <w:pPr>
              <w:jc w:val="center"/>
            </w:pPr>
            <w:r w:rsidRPr="00964DE8"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975" w14:textId="77777777" w:rsidR="00502B82" w:rsidRPr="00964DE8" w:rsidRDefault="00502B82" w:rsidP="00254519">
            <w:pPr>
              <w:jc w:val="center"/>
            </w:pPr>
            <w:r w:rsidRPr="00964DE8">
              <w:t>5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EF6" w14:textId="77777777" w:rsidR="00502B82" w:rsidRPr="00964DE8" w:rsidRDefault="00502B82" w:rsidP="00254519">
            <w:pPr>
              <w:jc w:val="center"/>
            </w:pPr>
            <w:r w:rsidRPr="00964DE8">
              <w:t>3.71</w:t>
            </w:r>
          </w:p>
        </w:tc>
      </w:tr>
      <w:tr w:rsidR="00502B82" w:rsidRPr="00964DE8" w14:paraId="0DA1603D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11BF" w14:textId="77777777" w:rsidR="00502B82" w:rsidRPr="00964DE8" w:rsidRDefault="00502B82" w:rsidP="00254519">
            <w:r w:rsidRPr="00964DE8">
              <w:t>neg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9BE2" w14:textId="77777777" w:rsidR="00502B82" w:rsidRPr="00964DE8" w:rsidRDefault="00502B82" w:rsidP="00254519">
            <w:pPr>
              <w:jc w:val="center"/>
            </w:pPr>
            <w:r w:rsidRPr="00964DE8"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2298" w14:textId="77777777" w:rsidR="00502B82" w:rsidRPr="00964DE8" w:rsidRDefault="00502B82" w:rsidP="00254519">
            <w:pPr>
              <w:jc w:val="center"/>
            </w:pPr>
            <w:r w:rsidRPr="00964DE8"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CD81" w14:textId="77777777" w:rsidR="00502B82" w:rsidRPr="00964DE8" w:rsidRDefault="00502B82" w:rsidP="00254519">
            <w:pPr>
              <w:jc w:val="center"/>
            </w:pPr>
            <w:r w:rsidRPr="00964DE8"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8EC0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120" w14:textId="77777777" w:rsidR="00502B82" w:rsidRPr="00964DE8" w:rsidRDefault="00502B82" w:rsidP="00254519">
            <w:pPr>
              <w:jc w:val="center"/>
            </w:pPr>
            <w:r w:rsidRPr="00964DE8"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5F9C" w14:textId="77777777" w:rsidR="00502B82" w:rsidRPr="00964DE8" w:rsidRDefault="00502B82" w:rsidP="00254519">
            <w:pPr>
              <w:jc w:val="center"/>
            </w:pPr>
            <w:r w:rsidRPr="00964DE8"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E99" w14:textId="77777777" w:rsidR="00502B82" w:rsidRPr="00964DE8" w:rsidRDefault="00502B82" w:rsidP="00254519">
            <w:pPr>
              <w:jc w:val="center"/>
            </w:pPr>
            <w:r w:rsidRPr="00964DE8"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EDA" w14:textId="77777777" w:rsidR="00502B82" w:rsidRPr="00964DE8" w:rsidRDefault="00502B82" w:rsidP="00254519">
            <w:pPr>
              <w:jc w:val="center"/>
            </w:pPr>
            <w:r w:rsidRPr="00964DE8"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EAC" w14:textId="77777777" w:rsidR="00502B82" w:rsidRPr="00964DE8" w:rsidRDefault="00502B82" w:rsidP="00254519">
            <w:pPr>
              <w:jc w:val="center"/>
            </w:pPr>
            <w:r w:rsidRPr="00964DE8"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F47" w14:textId="77777777" w:rsidR="00502B82" w:rsidRPr="00964DE8" w:rsidRDefault="00502B82" w:rsidP="00254519">
            <w:pPr>
              <w:jc w:val="center"/>
            </w:pPr>
            <w:r w:rsidRPr="00964DE8"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BFA" w14:textId="77777777" w:rsidR="00502B82" w:rsidRPr="00964DE8" w:rsidRDefault="00502B82" w:rsidP="00254519">
            <w:pPr>
              <w:jc w:val="center"/>
            </w:pPr>
            <w:r w:rsidRPr="00964DE8">
              <w:t>0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951" w14:textId="77777777" w:rsidR="00502B82" w:rsidRPr="00964DE8" w:rsidRDefault="00502B82" w:rsidP="00254519">
            <w:pPr>
              <w:jc w:val="center"/>
            </w:pPr>
            <w:r w:rsidRPr="00964DE8">
              <w:t>1.79</w:t>
            </w:r>
          </w:p>
        </w:tc>
      </w:tr>
      <w:tr w:rsidR="00502B82" w:rsidRPr="00964DE8" w14:paraId="5E37AF3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8A6" w14:textId="77777777" w:rsidR="00502B82" w:rsidRPr="00964DE8" w:rsidRDefault="00502B82" w:rsidP="00254519">
            <w:r w:rsidRPr="00964DE8">
              <w:lastRenderedPageBreak/>
              <w:t>ver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3C88" w14:textId="77777777" w:rsidR="00502B82" w:rsidRPr="00964DE8" w:rsidRDefault="00502B82" w:rsidP="00254519">
            <w:pPr>
              <w:jc w:val="center"/>
            </w:pPr>
            <w:r w:rsidRPr="00964DE8">
              <w:t>3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80A" w14:textId="77777777" w:rsidR="00502B82" w:rsidRPr="00964DE8" w:rsidRDefault="00502B82" w:rsidP="00254519">
            <w:pPr>
              <w:jc w:val="center"/>
            </w:pPr>
            <w:r w:rsidRPr="00964DE8"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ED1" w14:textId="77777777" w:rsidR="00502B82" w:rsidRPr="00964DE8" w:rsidRDefault="00502B82" w:rsidP="00254519">
            <w:pPr>
              <w:jc w:val="center"/>
            </w:pPr>
            <w:r w:rsidRPr="00964DE8">
              <w:t>3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40D4" w14:textId="77777777" w:rsidR="00502B82" w:rsidRPr="00964DE8" w:rsidRDefault="00502B82" w:rsidP="00254519">
            <w:pPr>
              <w:jc w:val="center"/>
            </w:pPr>
            <w:r w:rsidRPr="00964DE8"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B1B" w14:textId="77777777" w:rsidR="00502B82" w:rsidRPr="00964DE8" w:rsidRDefault="00502B82" w:rsidP="00254519">
            <w:pPr>
              <w:jc w:val="center"/>
            </w:pPr>
            <w:r w:rsidRPr="00964DE8">
              <w:t>4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879" w14:textId="77777777" w:rsidR="00502B82" w:rsidRPr="00964DE8" w:rsidRDefault="00502B82" w:rsidP="00254519">
            <w:pPr>
              <w:jc w:val="center"/>
            </w:pPr>
            <w:r w:rsidRPr="00964DE8">
              <w:t>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69A" w14:textId="77777777" w:rsidR="00502B82" w:rsidRPr="00964DE8" w:rsidRDefault="00502B82" w:rsidP="00254519">
            <w:pPr>
              <w:jc w:val="center"/>
            </w:pPr>
            <w:r w:rsidRPr="00964DE8">
              <w:t>4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A79" w14:textId="77777777" w:rsidR="00502B82" w:rsidRPr="00964DE8" w:rsidRDefault="00502B82" w:rsidP="00254519">
            <w:pPr>
              <w:jc w:val="center"/>
            </w:pPr>
            <w:r w:rsidRPr="00964DE8"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658" w14:textId="77777777" w:rsidR="00502B82" w:rsidRPr="00964DE8" w:rsidRDefault="00502B82" w:rsidP="00254519">
            <w:pPr>
              <w:jc w:val="center"/>
            </w:pPr>
            <w:r w:rsidRPr="00964DE8">
              <w:t>3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544" w14:textId="77777777" w:rsidR="00502B82" w:rsidRPr="00964DE8" w:rsidRDefault="00502B82" w:rsidP="00254519">
            <w:pPr>
              <w:jc w:val="center"/>
            </w:pPr>
            <w:r w:rsidRPr="00964DE8">
              <w:t>3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646" w14:textId="77777777" w:rsidR="00502B82" w:rsidRPr="00964DE8" w:rsidRDefault="00502B82" w:rsidP="00254519">
            <w:pPr>
              <w:jc w:val="center"/>
            </w:pPr>
            <w:r w:rsidRPr="00964DE8">
              <w:t>3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11E" w14:textId="77777777" w:rsidR="00502B82" w:rsidRPr="00964DE8" w:rsidRDefault="00502B82" w:rsidP="00254519">
            <w:pPr>
              <w:jc w:val="center"/>
            </w:pPr>
            <w:r w:rsidRPr="00964DE8">
              <w:t>3.48</w:t>
            </w:r>
          </w:p>
        </w:tc>
      </w:tr>
      <w:tr w:rsidR="00502B82" w:rsidRPr="00964DE8" w14:paraId="73675568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B55" w14:textId="77777777" w:rsidR="00502B82" w:rsidRPr="00964DE8" w:rsidRDefault="00502B82" w:rsidP="00254519">
            <w:r w:rsidRPr="00964DE8">
              <w:t>adj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FE61" w14:textId="77777777" w:rsidR="00502B82" w:rsidRPr="00964DE8" w:rsidRDefault="00502B82" w:rsidP="00254519">
            <w:pPr>
              <w:jc w:val="center"/>
            </w:pPr>
            <w:r w:rsidRPr="00964DE8">
              <w:t>3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969" w14:textId="77777777" w:rsidR="00502B82" w:rsidRPr="00964DE8" w:rsidRDefault="00502B82" w:rsidP="00254519">
            <w:pPr>
              <w:jc w:val="center"/>
            </w:pPr>
            <w:r w:rsidRPr="00964DE8"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9BE" w14:textId="77777777" w:rsidR="00502B82" w:rsidRPr="00964DE8" w:rsidRDefault="00502B82" w:rsidP="00254519">
            <w:pPr>
              <w:jc w:val="center"/>
            </w:pPr>
            <w:r w:rsidRPr="00964DE8">
              <w:t>3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DBF" w14:textId="77777777" w:rsidR="00502B82" w:rsidRPr="00964DE8" w:rsidRDefault="00502B82" w:rsidP="00254519">
            <w:pPr>
              <w:jc w:val="center"/>
            </w:pPr>
            <w:r w:rsidRPr="00964DE8"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532" w14:textId="77777777" w:rsidR="00502B82" w:rsidRPr="00964DE8" w:rsidRDefault="00502B82" w:rsidP="00254519">
            <w:pPr>
              <w:jc w:val="center"/>
            </w:pPr>
            <w:r w:rsidRPr="00964DE8">
              <w:t>3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A77" w14:textId="77777777" w:rsidR="00502B82" w:rsidRPr="00964DE8" w:rsidRDefault="00502B82" w:rsidP="00254519">
            <w:pPr>
              <w:jc w:val="center"/>
            </w:pPr>
            <w:r w:rsidRPr="00964DE8">
              <w:t>3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2620" w14:textId="77777777" w:rsidR="00502B82" w:rsidRPr="00964DE8" w:rsidRDefault="00502B82" w:rsidP="00254519">
            <w:pPr>
              <w:jc w:val="center"/>
            </w:pPr>
            <w:r w:rsidRPr="00964DE8">
              <w:t>3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CE0" w14:textId="77777777" w:rsidR="00502B82" w:rsidRPr="00964DE8" w:rsidRDefault="00502B82" w:rsidP="00254519">
            <w:pPr>
              <w:jc w:val="center"/>
            </w:pPr>
            <w:r w:rsidRPr="00964DE8"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949" w14:textId="77777777" w:rsidR="00502B82" w:rsidRPr="00964DE8" w:rsidRDefault="00502B82" w:rsidP="00254519">
            <w:pPr>
              <w:jc w:val="center"/>
            </w:pPr>
            <w:r w:rsidRPr="00964DE8">
              <w:t>3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9EF" w14:textId="77777777" w:rsidR="00502B82" w:rsidRPr="00964DE8" w:rsidRDefault="00502B82" w:rsidP="00254519">
            <w:pPr>
              <w:jc w:val="center"/>
            </w:pPr>
            <w:r w:rsidRPr="00964DE8"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315" w14:textId="77777777" w:rsidR="00502B82" w:rsidRPr="00964DE8" w:rsidRDefault="00502B82" w:rsidP="00254519">
            <w:pPr>
              <w:jc w:val="center"/>
            </w:pPr>
            <w:r w:rsidRPr="00964DE8">
              <w:t>3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B61" w14:textId="77777777" w:rsidR="00502B82" w:rsidRPr="00964DE8" w:rsidRDefault="00502B82" w:rsidP="00254519">
            <w:pPr>
              <w:jc w:val="center"/>
            </w:pPr>
            <w:r w:rsidRPr="00964DE8">
              <w:t>3.43</w:t>
            </w:r>
          </w:p>
        </w:tc>
      </w:tr>
      <w:tr w:rsidR="00502B82" w:rsidRPr="00964DE8" w14:paraId="728E4AE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69A5" w14:textId="77777777" w:rsidR="00502B82" w:rsidRPr="00964DE8" w:rsidRDefault="00502B82" w:rsidP="00254519">
            <w:r w:rsidRPr="00964DE8">
              <w:t>compa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A51" w14:textId="77777777" w:rsidR="00502B82" w:rsidRPr="00964DE8" w:rsidRDefault="00502B82" w:rsidP="00254519">
            <w:pPr>
              <w:jc w:val="center"/>
            </w:pPr>
            <w:r w:rsidRPr="00964DE8">
              <w:t>1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410" w14:textId="77777777" w:rsidR="00502B82" w:rsidRPr="00964DE8" w:rsidRDefault="00502B82" w:rsidP="00254519">
            <w:pPr>
              <w:jc w:val="center"/>
            </w:pPr>
            <w:r w:rsidRPr="00964DE8"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453" w14:textId="77777777" w:rsidR="00502B82" w:rsidRPr="00964DE8" w:rsidRDefault="00502B82" w:rsidP="00254519">
            <w:pPr>
              <w:jc w:val="center"/>
            </w:pPr>
            <w:r w:rsidRPr="00964DE8">
              <w:t>1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26C" w14:textId="77777777" w:rsidR="00502B82" w:rsidRPr="00964DE8" w:rsidRDefault="00502B82" w:rsidP="00254519">
            <w:pPr>
              <w:jc w:val="center"/>
            </w:pPr>
            <w:r w:rsidRPr="00964DE8">
              <w:t>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A89" w14:textId="77777777" w:rsidR="00502B82" w:rsidRPr="00964DE8" w:rsidRDefault="00502B82" w:rsidP="00254519">
            <w:pPr>
              <w:jc w:val="center"/>
            </w:pPr>
            <w:r w:rsidRPr="00964DE8">
              <w:t>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78A" w14:textId="77777777" w:rsidR="00502B82" w:rsidRPr="00964DE8" w:rsidRDefault="00502B82" w:rsidP="00254519">
            <w:pPr>
              <w:jc w:val="center"/>
            </w:pPr>
            <w:r w:rsidRPr="00964DE8"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704" w14:textId="77777777" w:rsidR="00502B82" w:rsidRPr="00964DE8" w:rsidRDefault="00502B82" w:rsidP="00254519">
            <w:pPr>
              <w:jc w:val="center"/>
            </w:pPr>
            <w:r w:rsidRPr="00964DE8">
              <w:t>1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B526" w14:textId="77777777" w:rsidR="00502B82" w:rsidRPr="00964DE8" w:rsidRDefault="00502B82" w:rsidP="00254519">
            <w:pPr>
              <w:jc w:val="center"/>
            </w:pPr>
            <w:r w:rsidRPr="00964DE8"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2D7A" w14:textId="77777777" w:rsidR="00502B82" w:rsidRPr="00964DE8" w:rsidRDefault="00502B82" w:rsidP="00254519">
            <w:pPr>
              <w:jc w:val="center"/>
            </w:pPr>
            <w:r w:rsidRPr="00964DE8">
              <w:t>1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D6A" w14:textId="77777777" w:rsidR="00502B82" w:rsidRPr="00964DE8" w:rsidRDefault="00502B82" w:rsidP="00254519">
            <w:pPr>
              <w:jc w:val="center"/>
            </w:pPr>
            <w:r w:rsidRPr="00964DE8"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78EA" w14:textId="77777777" w:rsidR="00502B82" w:rsidRPr="00964DE8" w:rsidRDefault="00502B82" w:rsidP="00254519">
            <w:pPr>
              <w:jc w:val="center"/>
            </w:pPr>
            <w:r w:rsidRPr="00964DE8">
              <w:t>1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4E78" w14:textId="77777777" w:rsidR="00502B82" w:rsidRPr="00964DE8" w:rsidRDefault="00502B82" w:rsidP="00254519">
            <w:pPr>
              <w:jc w:val="center"/>
            </w:pPr>
            <w:r w:rsidRPr="00964DE8">
              <w:t>2.03</w:t>
            </w:r>
          </w:p>
        </w:tc>
      </w:tr>
      <w:tr w:rsidR="00502B82" w:rsidRPr="00964DE8" w14:paraId="2DF9186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CAE" w14:textId="77777777" w:rsidR="00502B82" w:rsidRPr="00964DE8" w:rsidRDefault="00502B82" w:rsidP="00254519">
            <w:proofErr w:type="spellStart"/>
            <w:r w:rsidRPr="00964DE8">
              <w:t>interro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441" w14:textId="77777777" w:rsidR="00502B82" w:rsidRPr="00964DE8" w:rsidRDefault="00502B82" w:rsidP="00254519">
            <w:pPr>
              <w:jc w:val="center"/>
            </w:pPr>
            <w:r w:rsidRPr="00964DE8"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1AD" w14:textId="77777777" w:rsidR="00502B82" w:rsidRPr="00964DE8" w:rsidRDefault="00502B82" w:rsidP="00254519">
            <w:pPr>
              <w:jc w:val="center"/>
            </w:pPr>
            <w:r w:rsidRPr="00964DE8"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9815" w14:textId="77777777" w:rsidR="00502B82" w:rsidRPr="00964DE8" w:rsidRDefault="00502B82" w:rsidP="00254519">
            <w:pPr>
              <w:jc w:val="center"/>
            </w:pPr>
            <w:r w:rsidRPr="00964DE8"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3E0" w14:textId="77777777" w:rsidR="00502B82" w:rsidRPr="00964DE8" w:rsidRDefault="00502B82" w:rsidP="00254519">
            <w:pPr>
              <w:jc w:val="center"/>
            </w:pPr>
            <w:r w:rsidRPr="00964DE8"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5B2" w14:textId="77777777" w:rsidR="00502B82" w:rsidRPr="00964DE8" w:rsidRDefault="00502B82" w:rsidP="00254519">
            <w:pPr>
              <w:jc w:val="center"/>
            </w:pPr>
            <w:r w:rsidRPr="00964DE8"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3807" w14:textId="77777777" w:rsidR="00502B82" w:rsidRPr="00964DE8" w:rsidRDefault="00502B82" w:rsidP="00254519">
            <w:pPr>
              <w:jc w:val="center"/>
            </w:pPr>
            <w:r w:rsidRPr="00964DE8"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0A1" w14:textId="77777777" w:rsidR="00502B82" w:rsidRPr="00964DE8" w:rsidRDefault="00502B82" w:rsidP="00254519">
            <w:pPr>
              <w:jc w:val="center"/>
            </w:pPr>
            <w:r w:rsidRPr="00964DE8"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365" w14:textId="77777777" w:rsidR="00502B82" w:rsidRPr="00964DE8" w:rsidRDefault="00502B82" w:rsidP="00254519">
            <w:pPr>
              <w:jc w:val="center"/>
            </w:pPr>
            <w:r w:rsidRPr="00964DE8"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A89" w14:textId="77777777" w:rsidR="00502B82" w:rsidRPr="00964DE8" w:rsidRDefault="00502B82" w:rsidP="00254519">
            <w:pPr>
              <w:jc w:val="center"/>
            </w:pPr>
            <w:r w:rsidRPr="00964DE8"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999" w14:textId="77777777" w:rsidR="00502B82" w:rsidRPr="00964DE8" w:rsidRDefault="00502B82" w:rsidP="00254519">
            <w:pPr>
              <w:jc w:val="center"/>
            </w:pPr>
            <w:r w:rsidRPr="00964DE8"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7EC" w14:textId="77777777" w:rsidR="00502B82" w:rsidRPr="00964DE8" w:rsidRDefault="00502B82" w:rsidP="00254519">
            <w:pPr>
              <w:jc w:val="center"/>
            </w:pPr>
            <w:r w:rsidRPr="00964DE8"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44AB" w14:textId="77777777" w:rsidR="00502B82" w:rsidRPr="00964DE8" w:rsidRDefault="00502B82" w:rsidP="00254519">
            <w:pPr>
              <w:jc w:val="center"/>
            </w:pPr>
            <w:r w:rsidRPr="00964DE8">
              <w:t>0.79</w:t>
            </w:r>
          </w:p>
        </w:tc>
      </w:tr>
      <w:tr w:rsidR="00502B82" w:rsidRPr="00964DE8" w14:paraId="693CC0B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D49" w14:textId="77777777" w:rsidR="00502B82" w:rsidRPr="00964DE8" w:rsidRDefault="00502B82" w:rsidP="00254519">
            <w:r w:rsidRPr="00964DE8">
              <w:t>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082" w14:textId="77777777" w:rsidR="00502B82" w:rsidRPr="00964DE8" w:rsidRDefault="00502B82" w:rsidP="00254519">
            <w:pPr>
              <w:jc w:val="center"/>
            </w:pPr>
            <w:r w:rsidRPr="00964DE8">
              <w:t>8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703" w14:textId="77777777" w:rsidR="00502B82" w:rsidRPr="00964DE8" w:rsidRDefault="00502B82" w:rsidP="00254519">
            <w:pPr>
              <w:jc w:val="center"/>
            </w:pPr>
            <w:r w:rsidRPr="00964DE8">
              <w:t>1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8443" w14:textId="77777777" w:rsidR="00502B82" w:rsidRPr="00964DE8" w:rsidRDefault="00502B82" w:rsidP="00254519">
            <w:pPr>
              <w:jc w:val="center"/>
            </w:pPr>
            <w:r w:rsidRPr="00964DE8">
              <w:t>9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4B2" w14:textId="77777777" w:rsidR="00502B82" w:rsidRPr="00964DE8" w:rsidRDefault="00502B82" w:rsidP="00254519">
            <w:pPr>
              <w:jc w:val="center"/>
            </w:pPr>
            <w:r w:rsidRPr="00964DE8">
              <w:t>1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8CA" w14:textId="77777777" w:rsidR="00502B82" w:rsidRPr="00964DE8" w:rsidRDefault="00502B82" w:rsidP="00254519">
            <w:pPr>
              <w:jc w:val="center"/>
            </w:pPr>
            <w:r w:rsidRPr="00964DE8">
              <w:t>9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2BB" w14:textId="77777777" w:rsidR="00502B82" w:rsidRPr="00964DE8" w:rsidRDefault="00502B82" w:rsidP="00254519">
            <w:pPr>
              <w:jc w:val="center"/>
            </w:pPr>
            <w:r w:rsidRPr="00964DE8">
              <w:t>1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65C" w14:textId="77777777" w:rsidR="00502B82" w:rsidRPr="00964DE8" w:rsidRDefault="00502B82" w:rsidP="00254519">
            <w:pPr>
              <w:jc w:val="center"/>
            </w:pPr>
            <w:r w:rsidRPr="00964DE8">
              <w:t>9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CCF2" w14:textId="77777777" w:rsidR="00502B82" w:rsidRPr="00964DE8" w:rsidRDefault="00502B82" w:rsidP="00254519">
            <w:pPr>
              <w:jc w:val="center"/>
            </w:pPr>
            <w:r w:rsidRPr="00964DE8">
              <w:t>1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64E9" w14:textId="77777777" w:rsidR="00502B82" w:rsidRPr="00964DE8" w:rsidRDefault="00502B82" w:rsidP="00254519">
            <w:pPr>
              <w:jc w:val="center"/>
            </w:pPr>
            <w:r w:rsidRPr="00964DE8">
              <w:t>8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285D" w14:textId="77777777" w:rsidR="00502B82" w:rsidRPr="00964DE8" w:rsidRDefault="00502B82" w:rsidP="00254519">
            <w:pPr>
              <w:jc w:val="center"/>
            </w:pPr>
            <w:r w:rsidRPr="00964DE8">
              <w:t>1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34D" w14:textId="77777777" w:rsidR="00502B82" w:rsidRPr="00964DE8" w:rsidRDefault="00502B82" w:rsidP="00254519">
            <w:pPr>
              <w:jc w:val="center"/>
            </w:pPr>
            <w:r w:rsidRPr="00964DE8">
              <w:t>1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335" w14:textId="77777777" w:rsidR="00502B82" w:rsidRPr="00964DE8" w:rsidRDefault="00502B82" w:rsidP="00254519">
            <w:pPr>
              <w:jc w:val="center"/>
            </w:pPr>
            <w:r w:rsidRPr="00964DE8">
              <w:t>12.61</w:t>
            </w:r>
          </w:p>
        </w:tc>
      </w:tr>
      <w:tr w:rsidR="00502B82" w:rsidRPr="00964DE8" w14:paraId="66D77DE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5DF0" w14:textId="77777777" w:rsidR="00502B82" w:rsidRPr="00964DE8" w:rsidRDefault="00502B82" w:rsidP="00254519">
            <w:r w:rsidRPr="00964DE8">
              <w:t>qua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85F" w14:textId="77777777" w:rsidR="00502B82" w:rsidRPr="00964DE8" w:rsidRDefault="00502B82" w:rsidP="00254519">
            <w:pPr>
              <w:jc w:val="center"/>
            </w:pPr>
            <w:r w:rsidRPr="00964DE8"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FBD7" w14:textId="77777777" w:rsidR="00502B82" w:rsidRPr="00964DE8" w:rsidRDefault="00502B82" w:rsidP="00254519">
            <w:pPr>
              <w:jc w:val="center"/>
            </w:pPr>
            <w:r w:rsidRPr="00964DE8">
              <w:t>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D17" w14:textId="77777777" w:rsidR="00502B82" w:rsidRPr="00964DE8" w:rsidRDefault="00502B82" w:rsidP="00254519">
            <w:pPr>
              <w:jc w:val="center"/>
            </w:pPr>
            <w:r w:rsidRPr="00964DE8">
              <w:t>1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7DB" w14:textId="77777777" w:rsidR="00502B82" w:rsidRPr="00964DE8" w:rsidRDefault="00502B82" w:rsidP="00254519">
            <w:pPr>
              <w:jc w:val="center"/>
            </w:pPr>
            <w:r w:rsidRPr="00964DE8"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7DC" w14:textId="77777777" w:rsidR="00502B82" w:rsidRPr="00964DE8" w:rsidRDefault="00502B82" w:rsidP="00254519">
            <w:pPr>
              <w:jc w:val="center"/>
            </w:pPr>
            <w:r w:rsidRPr="00964DE8">
              <w:t>1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A98" w14:textId="77777777" w:rsidR="00502B82" w:rsidRPr="00964DE8" w:rsidRDefault="00502B82" w:rsidP="00254519">
            <w:pPr>
              <w:jc w:val="center"/>
            </w:pPr>
            <w:r w:rsidRPr="00964DE8"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17C" w14:textId="77777777" w:rsidR="00502B82" w:rsidRPr="00964DE8" w:rsidRDefault="00502B82" w:rsidP="00254519">
            <w:pPr>
              <w:jc w:val="center"/>
            </w:pPr>
            <w:r w:rsidRPr="00964DE8">
              <w:t>1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8AD7" w14:textId="77777777" w:rsidR="00502B82" w:rsidRPr="00964DE8" w:rsidRDefault="00502B82" w:rsidP="00254519">
            <w:pPr>
              <w:jc w:val="center"/>
            </w:pPr>
            <w:r w:rsidRPr="00964DE8"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6F3" w14:textId="77777777" w:rsidR="00502B82" w:rsidRPr="00964DE8" w:rsidRDefault="00502B82" w:rsidP="00254519">
            <w:pPr>
              <w:jc w:val="center"/>
            </w:pPr>
            <w:r w:rsidRPr="00964DE8">
              <w:t>1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EA3" w14:textId="77777777" w:rsidR="00502B82" w:rsidRPr="00964DE8" w:rsidRDefault="00502B82" w:rsidP="00254519">
            <w:pPr>
              <w:jc w:val="center"/>
            </w:pPr>
            <w:r w:rsidRPr="00964DE8"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332" w14:textId="77777777" w:rsidR="00502B82" w:rsidRPr="00964DE8" w:rsidRDefault="00502B82" w:rsidP="00254519">
            <w:pPr>
              <w:jc w:val="center"/>
            </w:pPr>
            <w:r w:rsidRPr="00964DE8">
              <w:t>1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8928" w14:textId="77777777" w:rsidR="00502B82" w:rsidRPr="00964DE8" w:rsidRDefault="00502B82" w:rsidP="00254519">
            <w:pPr>
              <w:jc w:val="center"/>
            </w:pPr>
            <w:r w:rsidRPr="00964DE8">
              <w:t>1.90</w:t>
            </w:r>
          </w:p>
        </w:tc>
      </w:tr>
      <w:tr w:rsidR="00502B82" w:rsidRPr="00964DE8" w14:paraId="0445924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D7F" w14:textId="77777777" w:rsidR="00502B82" w:rsidRPr="00964DE8" w:rsidRDefault="00502B82" w:rsidP="00254519">
            <w:r w:rsidRPr="00964DE8">
              <w:t>affe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563" w14:textId="77777777" w:rsidR="00502B82" w:rsidRPr="00964DE8" w:rsidRDefault="00502B82" w:rsidP="00254519">
            <w:pPr>
              <w:jc w:val="center"/>
            </w:pPr>
            <w:r w:rsidRPr="00964DE8">
              <w:t>4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15F" w14:textId="77777777" w:rsidR="00502B82" w:rsidRPr="00964DE8" w:rsidRDefault="00502B82" w:rsidP="00254519">
            <w:pPr>
              <w:jc w:val="center"/>
            </w:pPr>
            <w:r w:rsidRPr="00964DE8">
              <w:t>4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B26" w14:textId="77777777" w:rsidR="00502B82" w:rsidRPr="00964DE8" w:rsidRDefault="00502B82" w:rsidP="00254519">
            <w:pPr>
              <w:jc w:val="center"/>
            </w:pPr>
            <w:r w:rsidRPr="00964DE8">
              <w:t>4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F24" w14:textId="77777777" w:rsidR="00502B82" w:rsidRPr="00964DE8" w:rsidRDefault="00502B82" w:rsidP="00254519">
            <w:pPr>
              <w:jc w:val="center"/>
            </w:pPr>
            <w:r w:rsidRPr="00964DE8">
              <w:t>4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5DA" w14:textId="77777777" w:rsidR="00502B82" w:rsidRPr="00964DE8" w:rsidRDefault="00502B82" w:rsidP="00254519">
            <w:pPr>
              <w:jc w:val="center"/>
            </w:pPr>
            <w:r w:rsidRPr="00964DE8">
              <w:t>4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ADE" w14:textId="77777777" w:rsidR="00502B82" w:rsidRPr="00964DE8" w:rsidRDefault="00502B82" w:rsidP="00254519">
            <w:pPr>
              <w:jc w:val="center"/>
            </w:pPr>
            <w:r w:rsidRPr="00964DE8">
              <w:t>4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511" w14:textId="77777777" w:rsidR="00502B82" w:rsidRPr="00964DE8" w:rsidRDefault="00502B82" w:rsidP="00254519">
            <w:pPr>
              <w:jc w:val="center"/>
            </w:pPr>
            <w:r w:rsidRPr="00964DE8">
              <w:t>4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BC6B" w14:textId="77777777" w:rsidR="00502B82" w:rsidRPr="00964DE8" w:rsidRDefault="00502B82" w:rsidP="00254519">
            <w:pPr>
              <w:jc w:val="center"/>
            </w:pPr>
            <w:r w:rsidRPr="00964DE8"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1408" w14:textId="77777777" w:rsidR="00502B82" w:rsidRPr="00964DE8" w:rsidRDefault="00502B82" w:rsidP="00254519">
            <w:pPr>
              <w:jc w:val="center"/>
            </w:pPr>
            <w:r w:rsidRPr="00964DE8">
              <w:t>4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BD4" w14:textId="77777777" w:rsidR="00502B82" w:rsidRPr="00964DE8" w:rsidRDefault="00502B82" w:rsidP="00254519">
            <w:pPr>
              <w:jc w:val="center"/>
            </w:pPr>
            <w:r w:rsidRPr="00964DE8">
              <w:t>4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DC6" w14:textId="77777777" w:rsidR="00502B82" w:rsidRPr="00964DE8" w:rsidRDefault="00502B82" w:rsidP="00254519">
            <w:pPr>
              <w:jc w:val="center"/>
            </w:pPr>
            <w:r w:rsidRPr="00964DE8">
              <w:t>4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523" w14:textId="77777777" w:rsidR="00502B82" w:rsidRPr="00964DE8" w:rsidRDefault="00502B82" w:rsidP="00254519">
            <w:pPr>
              <w:jc w:val="center"/>
            </w:pPr>
            <w:r w:rsidRPr="00964DE8">
              <w:t>4.41</w:t>
            </w:r>
          </w:p>
        </w:tc>
      </w:tr>
      <w:tr w:rsidR="00502B82" w:rsidRPr="00964DE8" w14:paraId="5DAB9CBE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F41" w14:textId="77777777" w:rsidR="00502B82" w:rsidRPr="00964DE8" w:rsidRDefault="00502B82" w:rsidP="00254519">
            <w:proofErr w:type="spellStart"/>
            <w:r w:rsidRPr="00964DE8">
              <w:t>posemo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5EAE" w14:textId="77777777" w:rsidR="00502B82" w:rsidRPr="00964DE8" w:rsidRDefault="00502B82" w:rsidP="00254519">
            <w:pPr>
              <w:jc w:val="center"/>
            </w:pPr>
            <w:r w:rsidRPr="00964DE8">
              <w:t>3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32F8" w14:textId="77777777" w:rsidR="00502B82" w:rsidRPr="00964DE8" w:rsidRDefault="00502B82" w:rsidP="00254519">
            <w:pPr>
              <w:jc w:val="center"/>
            </w:pPr>
            <w:r w:rsidRPr="00964DE8"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44D" w14:textId="77777777" w:rsidR="00502B82" w:rsidRPr="00964DE8" w:rsidRDefault="00502B82" w:rsidP="00254519">
            <w:pPr>
              <w:jc w:val="center"/>
            </w:pPr>
            <w:r w:rsidRPr="00964DE8"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081" w14:textId="77777777" w:rsidR="00502B82" w:rsidRPr="00964DE8" w:rsidRDefault="00502B82" w:rsidP="00254519">
            <w:pPr>
              <w:jc w:val="center"/>
            </w:pPr>
            <w:r w:rsidRPr="00964DE8"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93B" w14:textId="77777777" w:rsidR="00502B82" w:rsidRPr="00964DE8" w:rsidRDefault="00502B82" w:rsidP="00254519">
            <w:pPr>
              <w:jc w:val="center"/>
            </w:pPr>
            <w:r w:rsidRPr="00964DE8">
              <w:t>3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A81" w14:textId="77777777" w:rsidR="00502B82" w:rsidRPr="00964DE8" w:rsidRDefault="00502B82" w:rsidP="00254519">
            <w:pPr>
              <w:jc w:val="center"/>
            </w:pPr>
            <w:r w:rsidRPr="00964DE8"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7A43" w14:textId="77777777" w:rsidR="00502B82" w:rsidRPr="00964DE8" w:rsidRDefault="00502B82" w:rsidP="00254519">
            <w:pPr>
              <w:jc w:val="center"/>
            </w:pPr>
            <w:r w:rsidRPr="00964DE8">
              <w:t>3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62E" w14:textId="77777777" w:rsidR="00502B82" w:rsidRPr="00964DE8" w:rsidRDefault="00502B82" w:rsidP="00254519">
            <w:pPr>
              <w:jc w:val="center"/>
            </w:pPr>
            <w:r w:rsidRPr="00964DE8"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B9B" w14:textId="77777777" w:rsidR="00502B82" w:rsidRPr="00964DE8" w:rsidRDefault="00502B82" w:rsidP="00254519">
            <w:pPr>
              <w:jc w:val="center"/>
            </w:pPr>
            <w:r w:rsidRPr="00964DE8">
              <w:t>3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DC0" w14:textId="77777777" w:rsidR="00502B82" w:rsidRPr="00964DE8" w:rsidRDefault="00502B82" w:rsidP="00254519">
            <w:pPr>
              <w:jc w:val="center"/>
            </w:pPr>
            <w:r w:rsidRPr="00964DE8">
              <w:t>3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3CA" w14:textId="77777777" w:rsidR="00502B82" w:rsidRPr="00964DE8" w:rsidRDefault="00502B82" w:rsidP="00254519">
            <w:pPr>
              <w:jc w:val="center"/>
            </w:pPr>
            <w:r w:rsidRPr="00964DE8">
              <w:t>3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B96" w14:textId="77777777" w:rsidR="00502B82" w:rsidRPr="00964DE8" w:rsidRDefault="00502B82" w:rsidP="00254519">
            <w:pPr>
              <w:jc w:val="center"/>
            </w:pPr>
            <w:r w:rsidRPr="00964DE8">
              <w:t>3.50</w:t>
            </w:r>
          </w:p>
        </w:tc>
      </w:tr>
      <w:tr w:rsidR="00502B82" w:rsidRPr="00964DE8" w14:paraId="776B3C8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828" w14:textId="77777777" w:rsidR="00502B82" w:rsidRPr="00964DE8" w:rsidRDefault="00502B82" w:rsidP="00254519">
            <w:proofErr w:type="spellStart"/>
            <w:r w:rsidRPr="00964DE8">
              <w:t>negemo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A5EC" w14:textId="77777777" w:rsidR="00502B82" w:rsidRPr="00964DE8" w:rsidRDefault="00502B82" w:rsidP="00254519">
            <w:pPr>
              <w:jc w:val="center"/>
            </w:pPr>
            <w:r w:rsidRPr="00964DE8"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BD6" w14:textId="77777777" w:rsidR="00502B82" w:rsidRPr="00964DE8" w:rsidRDefault="00502B82" w:rsidP="00254519">
            <w:pPr>
              <w:jc w:val="center"/>
            </w:pPr>
            <w:r w:rsidRPr="00964DE8"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70F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9DE0" w14:textId="77777777" w:rsidR="00502B82" w:rsidRPr="00964DE8" w:rsidRDefault="00502B82" w:rsidP="00254519">
            <w:pPr>
              <w:jc w:val="center"/>
            </w:pPr>
            <w:r w:rsidRPr="00964DE8"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C13" w14:textId="77777777" w:rsidR="00502B82" w:rsidRPr="00964DE8" w:rsidRDefault="00502B82" w:rsidP="00254519">
            <w:pPr>
              <w:jc w:val="center"/>
            </w:pPr>
            <w:r w:rsidRPr="00964DE8"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6EED" w14:textId="77777777" w:rsidR="00502B82" w:rsidRPr="00964DE8" w:rsidRDefault="00502B82" w:rsidP="00254519">
            <w:pPr>
              <w:jc w:val="center"/>
            </w:pPr>
            <w:r w:rsidRPr="00964DE8"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54D6" w14:textId="77777777" w:rsidR="00502B82" w:rsidRPr="00964DE8" w:rsidRDefault="00502B82" w:rsidP="00254519">
            <w:pPr>
              <w:jc w:val="center"/>
            </w:pPr>
            <w:r w:rsidRPr="00964DE8">
              <w:t>1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6E50" w14:textId="77777777" w:rsidR="00502B82" w:rsidRPr="00964DE8" w:rsidRDefault="00502B82" w:rsidP="00254519">
            <w:pPr>
              <w:jc w:val="center"/>
            </w:pPr>
            <w:r w:rsidRPr="00964DE8"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9B00" w14:textId="77777777" w:rsidR="00502B82" w:rsidRPr="00964DE8" w:rsidRDefault="00502B82" w:rsidP="00254519">
            <w:pPr>
              <w:jc w:val="center"/>
            </w:pPr>
            <w:r w:rsidRPr="00964DE8"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21B9" w14:textId="77777777" w:rsidR="00502B82" w:rsidRPr="00964DE8" w:rsidRDefault="00502B82" w:rsidP="00254519">
            <w:pPr>
              <w:jc w:val="center"/>
            </w:pPr>
            <w:r w:rsidRPr="00964DE8"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E11" w14:textId="77777777" w:rsidR="00502B82" w:rsidRPr="00964DE8" w:rsidRDefault="00502B82" w:rsidP="00254519">
            <w:pPr>
              <w:jc w:val="center"/>
            </w:pPr>
            <w:r w:rsidRPr="00964DE8"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0D12" w14:textId="77777777" w:rsidR="00502B82" w:rsidRPr="00964DE8" w:rsidRDefault="00502B82" w:rsidP="00254519">
            <w:pPr>
              <w:jc w:val="center"/>
            </w:pPr>
            <w:r w:rsidRPr="00964DE8">
              <w:t>2.36</w:t>
            </w:r>
          </w:p>
        </w:tc>
      </w:tr>
      <w:tr w:rsidR="00502B82" w:rsidRPr="00964DE8" w14:paraId="7B88D3F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22C" w14:textId="77777777" w:rsidR="00502B82" w:rsidRPr="00964DE8" w:rsidRDefault="00502B82" w:rsidP="00254519">
            <w:proofErr w:type="spellStart"/>
            <w:r w:rsidRPr="00964DE8">
              <w:t>anx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4C4F" w14:textId="77777777" w:rsidR="00502B82" w:rsidRPr="00964DE8" w:rsidRDefault="00502B82" w:rsidP="00254519">
            <w:pPr>
              <w:jc w:val="center"/>
            </w:pPr>
            <w:r w:rsidRPr="00964DE8"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2DF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4C7E" w14:textId="77777777" w:rsidR="00502B82" w:rsidRPr="00964DE8" w:rsidRDefault="00502B82" w:rsidP="00254519">
            <w:pPr>
              <w:jc w:val="center"/>
            </w:pPr>
            <w:r w:rsidRPr="00964DE8"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B68" w14:textId="77777777" w:rsidR="00502B82" w:rsidRPr="00964DE8" w:rsidRDefault="00502B82" w:rsidP="00254519">
            <w:pPr>
              <w:jc w:val="center"/>
            </w:pPr>
            <w:r w:rsidRPr="00964DE8"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0002" w14:textId="77777777" w:rsidR="00502B82" w:rsidRPr="00964DE8" w:rsidRDefault="00502B82" w:rsidP="00254519">
            <w:pPr>
              <w:jc w:val="center"/>
            </w:pPr>
            <w:r w:rsidRPr="00964DE8"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4A7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21C" w14:textId="77777777" w:rsidR="00502B82" w:rsidRPr="00964DE8" w:rsidRDefault="00502B82" w:rsidP="00254519">
            <w:pPr>
              <w:jc w:val="center"/>
            </w:pPr>
            <w:r w:rsidRPr="00964DE8"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8509" w14:textId="77777777" w:rsidR="00502B82" w:rsidRPr="00964DE8" w:rsidRDefault="00502B82" w:rsidP="00254519">
            <w:pPr>
              <w:jc w:val="center"/>
            </w:pPr>
            <w:r w:rsidRPr="00964DE8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471" w14:textId="77777777" w:rsidR="00502B82" w:rsidRPr="00964DE8" w:rsidRDefault="00502B82" w:rsidP="00254519">
            <w:pPr>
              <w:jc w:val="center"/>
            </w:pPr>
            <w:r w:rsidRPr="00964DE8"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BA7" w14:textId="77777777" w:rsidR="00502B82" w:rsidRPr="00964DE8" w:rsidRDefault="00502B82" w:rsidP="00254519">
            <w:pPr>
              <w:jc w:val="center"/>
            </w:pPr>
            <w:r w:rsidRPr="00964DE8"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1F05" w14:textId="77777777" w:rsidR="00502B82" w:rsidRPr="00964DE8" w:rsidRDefault="00502B82" w:rsidP="00254519">
            <w:pPr>
              <w:jc w:val="center"/>
            </w:pPr>
            <w:r w:rsidRPr="00964DE8"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C5A" w14:textId="77777777" w:rsidR="00502B82" w:rsidRPr="00964DE8" w:rsidRDefault="00502B82" w:rsidP="00254519">
            <w:pPr>
              <w:jc w:val="center"/>
            </w:pPr>
            <w:r w:rsidRPr="00964DE8">
              <w:t>1.01</w:t>
            </w:r>
          </w:p>
        </w:tc>
      </w:tr>
      <w:tr w:rsidR="00502B82" w:rsidRPr="00964DE8" w14:paraId="3CD6B61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C88" w14:textId="77777777" w:rsidR="00502B82" w:rsidRPr="00964DE8" w:rsidRDefault="00502B82" w:rsidP="00254519">
            <w:r w:rsidRPr="00964DE8">
              <w:t>ang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0A8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8F0" w14:textId="77777777" w:rsidR="00502B82" w:rsidRPr="00964DE8" w:rsidRDefault="00502B82" w:rsidP="00254519">
            <w:pPr>
              <w:jc w:val="center"/>
            </w:pPr>
            <w:r w:rsidRPr="00964DE8"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9F5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5FD" w14:textId="77777777" w:rsidR="00502B82" w:rsidRPr="00964DE8" w:rsidRDefault="00502B82" w:rsidP="00254519">
            <w:pPr>
              <w:jc w:val="center"/>
            </w:pPr>
            <w:r w:rsidRPr="00964DE8"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9AA" w14:textId="77777777" w:rsidR="00502B82" w:rsidRPr="00964DE8" w:rsidRDefault="00502B82" w:rsidP="00254519">
            <w:pPr>
              <w:jc w:val="center"/>
            </w:pPr>
            <w:r w:rsidRPr="00964DE8"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FE91" w14:textId="77777777" w:rsidR="00502B82" w:rsidRPr="00964DE8" w:rsidRDefault="00502B82" w:rsidP="00254519">
            <w:pPr>
              <w:jc w:val="center"/>
            </w:pPr>
            <w:r w:rsidRPr="00964DE8"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FCF" w14:textId="77777777" w:rsidR="00502B82" w:rsidRPr="00964DE8" w:rsidRDefault="00502B82" w:rsidP="00254519">
            <w:pPr>
              <w:jc w:val="center"/>
            </w:pPr>
            <w:r w:rsidRPr="00964DE8"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557" w14:textId="77777777" w:rsidR="00502B82" w:rsidRPr="00964DE8" w:rsidRDefault="00502B82" w:rsidP="00254519">
            <w:pPr>
              <w:jc w:val="center"/>
            </w:pPr>
            <w:r w:rsidRPr="00964DE8"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CD7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1811" w14:textId="77777777" w:rsidR="00502B82" w:rsidRPr="00964DE8" w:rsidRDefault="00502B82" w:rsidP="00254519">
            <w:pPr>
              <w:jc w:val="center"/>
            </w:pPr>
            <w:r w:rsidRPr="00964DE8"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45A" w14:textId="77777777" w:rsidR="00502B82" w:rsidRPr="00964DE8" w:rsidRDefault="00502B82" w:rsidP="00254519">
            <w:pPr>
              <w:jc w:val="center"/>
            </w:pPr>
            <w:r w:rsidRPr="00964DE8"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1CE" w14:textId="77777777" w:rsidR="00502B82" w:rsidRPr="00964DE8" w:rsidRDefault="00502B82" w:rsidP="00254519">
            <w:pPr>
              <w:jc w:val="center"/>
            </w:pPr>
            <w:r w:rsidRPr="00964DE8">
              <w:t>1.35</w:t>
            </w:r>
          </w:p>
        </w:tc>
      </w:tr>
      <w:tr w:rsidR="00502B82" w:rsidRPr="00964DE8" w14:paraId="643F31C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786" w14:textId="77777777" w:rsidR="00502B82" w:rsidRPr="00964DE8" w:rsidRDefault="00502B82" w:rsidP="00254519">
            <w:r w:rsidRPr="00964DE8">
              <w:t>s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E55E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7C7" w14:textId="77777777" w:rsidR="00502B82" w:rsidRPr="00964DE8" w:rsidRDefault="00502B82" w:rsidP="00254519">
            <w:pPr>
              <w:jc w:val="center"/>
            </w:pPr>
            <w:r w:rsidRPr="00964DE8"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62B7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BCA7" w14:textId="77777777" w:rsidR="00502B82" w:rsidRPr="00964DE8" w:rsidRDefault="00502B82" w:rsidP="00254519">
            <w:pPr>
              <w:jc w:val="center"/>
            </w:pPr>
            <w:r w:rsidRPr="00964DE8"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905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34E" w14:textId="77777777" w:rsidR="00502B82" w:rsidRPr="00964DE8" w:rsidRDefault="00502B82" w:rsidP="00254519">
            <w:pPr>
              <w:jc w:val="center"/>
            </w:pPr>
            <w:r w:rsidRPr="00964DE8"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CAF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C01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7187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69A" w14:textId="77777777" w:rsidR="00502B82" w:rsidRPr="00964DE8" w:rsidRDefault="00502B82" w:rsidP="00254519">
            <w:pPr>
              <w:jc w:val="center"/>
            </w:pPr>
            <w:r w:rsidRPr="00964DE8"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4A0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06D" w14:textId="77777777" w:rsidR="00502B82" w:rsidRPr="00964DE8" w:rsidRDefault="00502B82" w:rsidP="00254519">
            <w:pPr>
              <w:jc w:val="center"/>
            </w:pPr>
            <w:r w:rsidRPr="00964DE8">
              <w:t>0.50</w:t>
            </w:r>
          </w:p>
        </w:tc>
      </w:tr>
      <w:tr w:rsidR="00502B82" w:rsidRPr="00964DE8" w14:paraId="69B5D28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E686" w14:textId="77777777" w:rsidR="00502B82" w:rsidRPr="00964DE8" w:rsidRDefault="00502B82" w:rsidP="00254519">
            <w:r w:rsidRPr="00964DE8">
              <w:t>soci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235" w14:textId="77777777" w:rsidR="00502B82" w:rsidRPr="00964DE8" w:rsidRDefault="00502B82" w:rsidP="00254519">
            <w:pPr>
              <w:jc w:val="center"/>
            </w:pPr>
            <w:r w:rsidRPr="00964DE8">
              <w:t>5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AEF" w14:textId="77777777" w:rsidR="00502B82" w:rsidRPr="00964DE8" w:rsidRDefault="00502B82" w:rsidP="00254519">
            <w:pPr>
              <w:jc w:val="center"/>
            </w:pPr>
            <w:r w:rsidRPr="00964DE8">
              <w:t>4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14D" w14:textId="77777777" w:rsidR="00502B82" w:rsidRPr="00964DE8" w:rsidRDefault="00502B82" w:rsidP="00254519">
            <w:pPr>
              <w:jc w:val="center"/>
            </w:pPr>
            <w:r w:rsidRPr="00964DE8">
              <w:t>5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831" w14:textId="77777777" w:rsidR="00502B82" w:rsidRPr="00964DE8" w:rsidRDefault="00502B82" w:rsidP="00254519">
            <w:pPr>
              <w:jc w:val="center"/>
            </w:pPr>
            <w:r w:rsidRPr="00964DE8"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4E2" w14:textId="77777777" w:rsidR="00502B82" w:rsidRPr="00964DE8" w:rsidRDefault="00502B82" w:rsidP="00254519">
            <w:pPr>
              <w:jc w:val="center"/>
            </w:pPr>
            <w:r w:rsidRPr="00964DE8">
              <w:t>5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E13" w14:textId="77777777" w:rsidR="00502B82" w:rsidRPr="00964DE8" w:rsidRDefault="00502B82" w:rsidP="00254519">
            <w:pPr>
              <w:jc w:val="center"/>
            </w:pPr>
            <w:r w:rsidRPr="00964DE8"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F00" w14:textId="77777777" w:rsidR="00502B82" w:rsidRPr="00964DE8" w:rsidRDefault="00502B82" w:rsidP="00254519">
            <w:pPr>
              <w:jc w:val="center"/>
            </w:pPr>
            <w:r w:rsidRPr="00964DE8">
              <w:t>5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382" w14:textId="77777777" w:rsidR="00502B82" w:rsidRPr="00964DE8" w:rsidRDefault="00502B82" w:rsidP="00254519">
            <w:pPr>
              <w:jc w:val="center"/>
            </w:pPr>
            <w:r w:rsidRPr="00964DE8">
              <w:t>4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3A44" w14:textId="77777777" w:rsidR="00502B82" w:rsidRPr="00964DE8" w:rsidRDefault="00502B82" w:rsidP="00254519">
            <w:pPr>
              <w:jc w:val="center"/>
            </w:pPr>
            <w:r w:rsidRPr="00964DE8">
              <w:t>5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CF3" w14:textId="77777777" w:rsidR="00502B82" w:rsidRPr="00964DE8" w:rsidRDefault="00502B82" w:rsidP="00254519">
            <w:pPr>
              <w:jc w:val="center"/>
            </w:pPr>
            <w:r w:rsidRPr="00964DE8">
              <w:t>4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600" w14:textId="77777777" w:rsidR="00502B82" w:rsidRPr="00964DE8" w:rsidRDefault="00502B82" w:rsidP="00254519">
            <w:pPr>
              <w:jc w:val="center"/>
            </w:pPr>
            <w:r w:rsidRPr="00964DE8">
              <w:t>5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ACF" w14:textId="77777777" w:rsidR="00502B82" w:rsidRPr="00964DE8" w:rsidRDefault="00502B82" w:rsidP="00254519">
            <w:pPr>
              <w:jc w:val="center"/>
            </w:pPr>
            <w:r w:rsidRPr="00964DE8">
              <w:t>4.32</w:t>
            </w:r>
          </w:p>
        </w:tc>
      </w:tr>
      <w:tr w:rsidR="00502B82" w:rsidRPr="00964DE8" w14:paraId="34CF539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764" w14:textId="77777777" w:rsidR="00502B82" w:rsidRPr="00964DE8" w:rsidRDefault="00502B82" w:rsidP="00254519">
            <w:r w:rsidRPr="00964DE8">
              <w:t>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0F0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A988" w14:textId="77777777" w:rsidR="00502B82" w:rsidRPr="00964DE8" w:rsidRDefault="00502B82" w:rsidP="00254519">
            <w:pPr>
              <w:jc w:val="center"/>
            </w:pPr>
            <w:r w:rsidRPr="00964DE8"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B826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5974" w14:textId="77777777" w:rsidR="00502B82" w:rsidRPr="00964DE8" w:rsidRDefault="00502B82" w:rsidP="00254519">
            <w:pPr>
              <w:jc w:val="center"/>
            </w:pPr>
            <w:r w:rsidRPr="00964DE8"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9433" w14:textId="77777777" w:rsidR="00502B82" w:rsidRPr="00964DE8" w:rsidRDefault="00502B82" w:rsidP="00254519">
            <w:pPr>
              <w:jc w:val="center"/>
            </w:pPr>
            <w:r w:rsidRPr="00964DE8"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94B" w14:textId="77777777" w:rsidR="00502B82" w:rsidRPr="00964DE8" w:rsidRDefault="00502B82" w:rsidP="00254519">
            <w:pPr>
              <w:jc w:val="center"/>
            </w:pPr>
            <w:r w:rsidRPr="00964DE8"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A40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138" w14:textId="77777777" w:rsidR="00502B82" w:rsidRPr="00964DE8" w:rsidRDefault="00502B82" w:rsidP="00254519">
            <w:pPr>
              <w:jc w:val="center"/>
            </w:pPr>
            <w:r w:rsidRPr="00964DE8"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D57C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E5B" w14:textId="77777777" w:rsidR="00502B82" w:rsidRPr="00964DE8" w:rsidRDefault="00502B82" w:rsidP="00254519">
            <w:pPr>
              <w:jc w:val="center"/>
            </w:pPr>
            <w:r w:rsidRPr="00964DE8"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6767" w14:textId="77777777" w:rsidR="00502B82" w:rsidRPr="00964DE8" w:rsidRDefault="00502B82" w:rsidP="00254519">
            <w:pPr>
              <w:jc w:val="center"/>
            </w:pPr>
            <w:r w:rsidRPr="00964DE8"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2B0" w14:textId="77777777" w:rsidR="00502B82" w:rsidRPr="00964DE8" w:rsidRDefault="00502B82" w:rsidP="00254519">
            <w:pPr>
              <w:jc w:val="center"/>
            </w:pPr>
            <w:r w:rsidRPr="00964DE8">
              <w:t>0.29</w:t>
            </w:r>
          </w:p>
        </w:tc>
      </w:tr>
      <w:tr w:rsidR="00502B82" w:rsidRPr="00964DE8" w14:paraId="475B072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FAE" w14:textId="77777777" w:rsidR="00502B82" w:rsidRPr="00964DE8" w:rsidRDefault="00502B82" w:rsidP="00254519">
            <w:r w:rsidRPr="00964DE8">
              <w:t>frie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60D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146" w14:textId="77777777" w:rsidR="00502B82" w:rsidRPr="00964DE8" w:rsidRDefault="00502B82" w:rsidP="00254519">
            <w:pPr>
              <w:jc w:val="center"/>
            </w:pPr>
            <w:r w:rsidRPr="00964DE8"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806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D7F" w14:textId="77777777" w:rsidR="00502B82" w:rsidRPr="00964DE8" w:rsidRDefault="00502B82" w:rsidP="00254519">
            <w:pPr>
              <w:jc w:val="center"/>
            </w:pPr>
            <w:r w:rsidRPr="00964DE8"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744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AC81" w14:textId="77777777" w:rsidR="00502B82" w:rsidRPr="00964DE8" w:rsidRDefault="00502B82" w:rsidP="00254519">
            <w:pPr>
              <w:jc w:val="center"/>
            </w:pPr>
            <w:r w:rsidRPr="00964DE8"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3FE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FD07" w14:textId="77777777" w:rsidR="00502B82" w:rsidRPr="00964DE8" w:rsidRDefault="00502B82" w:rsidP="00254519">
            <w:pPr>
              <w:jc w:val="center"/>
            </w:pPr>
            <w:r w:rsidRPr="00964DE8"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2A4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A43" w14:textId="77777777" w:rsidR="00502B82" w:rsidRPr="00964DE8" w:rsidRDefault="00502B82" w:rsidP="00254519">
            <w:pPr>
              <w:jc w:val="center"/>
            </w:pPr>
            <w:r w:rsidRPr="00964DE8"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6967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960C" w14:textId="77777777" w:rsidR="00502B82" w:rsidRPr="00964DE8" w:rsidRDefault="00502B82" w:rsidP="00254519">
            <w:pPr>
              <w:jc w:val="center"/>
            </w:pPr>
            <w:r w:rsidRPr="00964DE8">
              <w:t>0.54</w:t>
            </w:r>
          </w:p>
        </w:tc>
      </w:tr>
      <w:tr w:rsidR="00502B82" w:rsidRPr="00964DE8" w14:paraId="705E5CE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3C62" w14:textId="77777777" w:rsidR="00502B82" w:rsidRPr="00964DE8" w:rsidRDefault="00502B82" w:rsidP="00254519">
            <w:r w:rsidRPr="00964DE8"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258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39ED" w14:textId="77777777" w:rsidR="00502B82" w:rsidRPr="00964DE8" w:rsidRDefault="00502B82" w:rsidP="00254519">
            <w:pPr>
              <w:jc w:val="center"/>
            </w:pPr>
            <w:r w:rsidRPr="00964DE8"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629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8486" w14:textId="77777777" w:rsidR="00502B82" w:rsidRPr="00964DE8" w:rsidRDefault="00502B82" w:rsidP="00254519">
            <w:pPr>
              <w:jc w:val="center"/>
            </w:pPr>
            <w:r w:rsidRPr="00964DE8"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54D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CC6D" w14:textId="77777777" w:rsidR="00502B82" w:rsidRPr="00964DE8" w:rsidRDefault="00502B82" w:rsidP="00254519">
            <w:pPr>
              <w:jc w:val="center"/>
            </w:pPr>
            <w:r w:rsidRPr="00964DE8"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6F2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11E" w14:textId="77777777" w:rsidR="00502B82" w:rsidRPr="00964DE8" w:rsidRDefault="00502B82" w:rsidP="00254519">
            <w:pPr>
              <w:jc w:val="center"/>
            </w:pPr>
            <w:r w:rsidRPr="00964DE8"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65F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8A0" w14:textId="77777777" w:rsidR="00502B82" w:rsidRPr="00964DE8" w:rsidRDefault="00502B82" w:rsidP="00254519">
            <w:pPr>
              <w:jc w:val="center"/>
            </w:pPr>
            <w:r w:rsidRPr="00964DE8"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7AFF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5D4F" w14:textId="77777777" w:rsidR="00502B82" w:rsidRPr="00964DE8" w:rsidRDefault="00502B82" w:rsidP="00254519">
            <w:pPr>
              <w:jc w:val="center"/>
            </w:pPr>
            <w:r w:rsidRPr="00964DE8">
              <w:t>0.61</w:t>
            </w:r>
          </w:p>
        </w:tc>
      </w:tr>
      <w:tr w:rsidR="00502B82" w:rsidRPr="00964DE8" w14:paraId="0648B30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635" w14:textId="77777777" w:rsidR="00502B82" w:rsidRPr="00964DE8" w:rsidRDefault="00502B82" w:rsidP="00254519">
            <w:r w:rsidRPr="00964DE8"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112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616" w14:textId="77777777" w:rsidR="00502B82" w:rsidRPr="00964DE8" w:rsidRDefault="00502B82" w:rsidP="00254519">
            <w:pPr>
              <w:jc w:val="center"/>
            </w:pPr>
            <w:r w:rsidRPr="00964DE8"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F59B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3D8" w14:textId="77777777" w:rsidR="00502B82" w:rsidRPr="00964DE8" w:rsidRDefault="00502B82" w:rsidP="00254519">
            <w:pPr>
              <w:jc w:val="center"/>
            </w:pPr>
            <w:r w:rsidRPr="00964DE8"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992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9A7" w14:textId="77777777" w:rsidR="00502B82" w:rsidRPr="00964DE8" w:rsidRDefault="00502B82" w:rsidP="00254519">
            <w:pPr>
              <w:jc w:val="center"/>
            </w:pPr>
            <w:r w:rsidRPr="00964DE8"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2FEC" w14:textId="77777777" w:rsidR="00502B82" w:rsidRPr="00964DE8" w:rsidRDefault="00502B82" w:rsidP="00254519">
            <w:pPr>
              <w:jc w:val="center"/>
            </w:pPr>
            <w:r w:rsidRPr="00964DE8"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BED" w14:textId="77777777" w:rsidR="00502B82" w:rsidRPr="00964DE8" w:rsidRDefault="00502B82" w:rsidP="00254519">
            <w:pPr>
              <w:jc w:val="center"/>
            </w:pPr>
            <w:r w:rsidRPr="00964DE8"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8C0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1354" w14:textId="77777777" w:rsidR="00502B82" w:rsidRPr="00964DE8" w:rsidRDefault="00502B82" w:rsidP="00254519">
            <w:pPr>
              <w:jc w:val="center"/>
            </w:pPr>
            <w:r w:rsidRPr="00964DE8"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C1E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A5B" w14:textId="77777777" w:rsidR="00502B82" w:rsidRPr="00964DE8" w:rsidRDefault="00502B82" w:rsidP="00254519">
            <w:pPr>
              <w:jc w:val="center"/>
            </w:pPr>
            <w:r w:rsidRPr="00964DE8">
              <w:t>0.52</w:t>
            </w:r>
          </w:p>
        </w:tc>
      </w:tr>
      <w:tr w:rsidR="00502B82" w:rsidRPr="00964DE8" w14:paraId="4345DDD3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F56" w14:textId="77777777" w:rsidR="00502B82" w:rsidRPr="00964DE8" w:rsidRDefault="00502B82" w:rsidP="00254519">
            <w:proofErr w:type="spellStart"/>
            <w:r w:rsidRPr="00964DE8">
              <w:t>cogpro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E23" w14:textId="77777777" w:rsidR="00502B82" w:rsidRPr="00964DE8" w:rsidRDefault="00502B82" w:rsidP="00254519">
            <w:pPr>
              <w:jc w:val="center"/>
            </w:pPr>
            <w:r w:rsidRPr="00964DE8">
              <w:t>6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AA9" w14:textId="77777777" w:rsidR="00502B82" w:rsidRPr="00964DE8" w:rsidRDefault="00502B82" w:rsidP="00254519">
            <w:pPr>
              <w:jc w:val="center"/>
            </w:pPr>
            <w:r w:rsidRPr="00964DE8">
              <w:t>4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D34" w14:textId="77777777" w:rsidR="00502B82" w:rsidRPr="00964DE8" w:rsidRDefault="00502B82" w:rsidP="00254519">
            <w:pPr>
              <w:jc w:val="center"/>
            </w:pPr>
            <w:r w:rsidRPr="00964DE8">
              <w:t>6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2EBC" w14:textId="77777777" w:rsidR="00502B82" w:rsidRPr="00964DE8" w:rsidRDefault="00502B82" w:rsidP="00254519">
            <w:pPr>
              <w:jc w:val="center"/>
            </w:pPr>
            <w:r w:rsidRPr="00964DE8">
              <w:t>4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33F" w14:textId="77777777" w:rsidR="00502B82" w:rsidRPr="00964DE8" w:rsidRDefault="00502B82" w:rsidP="00254519">
            <w:pPr>
              <w:jc w:val="center"/>
            </w:pPr>
            <w:r w:rsidRPr="00964DE8">
              <w:t>6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8F5" w14:textId="77777777" w:rsidR="00502B82" w:rsidRPr="00964DE8" w:rsidRDefault="00502B82" w:rsidP="00254519">
            <w:pPr>
              <w:jc w:val="center"/>
            </w:pPr>
            <w:r w:rsidRPr="00964DE8">
              <w:t>4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627" w14:textId="77777777" w:rsidR="00502B82" w:rsidRPr="00964DE8" w:rsidRDefault="00502B82" w:rsidP="00254519">
            <w:pPr>
              <w:jc w:val="center"/>
            </w:pPr>
            <w:r w:rsidRPr="00964DE8">
              <w:t>7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3406" w14:textId="77777777" w:rsidR="00502B82" w:rsidRPr="00964DE8" w:rsidRDefault="00502B82" w:rsidP="00254519">
            <w:pPr>
              <w:jc w:val="center"/>
            </w:pPr>
            <w:r w:rsidRPr="00964DE8">
              <w:t>4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317" w14:textId="77777777" w:rsidR="00502B82" w:rsidRPr="00964DE8" w:rsidRDefault="00502B82" w:rsidP="00254519">
            <w:pPr>
              <w:jc w:val="center"/>
            </w:pPr>
            <w:r w:rsidRPr="00964DE8">
              <w:t>6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9F0" w14:textId="77777777" w:rsidR="00502B82" w:rsidRPr="00964DE8" w:rsidRDefault="00502B82" w:rsidP="00254519">
            <w:pPr>
              <w:jc w:val="center"/>
            </w:pPr>
            <w:r w:rsidRPr="00964DE8">
              <w:t>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EB33" w14:textId="77777777" w:rsidR="00502B82" w:rsidRPr="00964DE8" w:rsidRDefault="00502B82" w:rsidP="00254519">
            <w:pPr>
              <w:jc w:val="center"/>
            </w:pPr>
            <w:r w:rsidRPr="00964DE8">
              <w:t>7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C34A" w14:textId="77777777" w:rsidR="00502B82" w:rsidRPr="00964DE8" w:rsidRDefault="00502B82" w:rsidP="00254519">
            <w:pPr>
              <w:jc w:val="center"/>
            </w:pPr>
            <w:r w:rsidRPr="00964DE8">
              <w:t>5.10</w:t>
            </w:r>
          </w:p>
        </w:tc>
      </w:tr>
      <w:tr w:rsidR="00502B82" w:rsidRPr="00964DE8" w14:paraId="1A609CB5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CFE0" w14:textId="77777777" w:rsidR="00502B82" w:rsidRPr="00964DE8" w:rsidRDefault="00502B82" w:rsidP="00254519">
            <w:r w:rsidRPr="00964DE8">
              <w:t>ins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79D" w14:textId="77777777" w:rsidR="00502B82" w:rsidRPr="00964DE8" w:rsidRDefault="00502B82" w:rsidP="00254519">
            <w:pPr>
              <w:jc w:val="center"/>
            </w:pPr>
            <w:r w:rsidRPr="00964DE8">
              <w:t>3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E9D0" w14:textId="77777777" w:rsidR="00502B82" w:rsidRPr="00964DE8" w:rsidRDefault="00502B82" w:rsidP="00254519">
            <w:pPr>
              <w:jc w:val="center"/>
            </w:pPr>
            <w:r w:rsidRPr="00964DE8"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9FD" w14:textId="77777777" w:rsidR="00502B82" w:rsidRPr="00964DE8" w:rsidRDefault="00502B82" w:rsidP="00254519">
            <w:pPr>
              <w:jc w:val="center"/>
            </w:pPr>
            <w:r w:rsidRPr="00964DE8">
              <w:t>3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7F6A" w14:textId="77777777" w:rsidR="00502B82" w:rsidRPr="00964DE8" w:rsidRDefault="00502B82" w:rsidP="00254519">
            <w:pPr>
              <w:jc w:val="center"/>
            </w:pPr>
            <w:r w:rsidRPr="00964DE8">
              <w:t>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CC5" w14:textId="77777777" w:rsidR="00502B82" w:rsidRPr="00964DE8" w:rsidRDefault="00502B82" w:rsidP="00254519">
            <w:pPr>
              <w:jc w:val="center"/>
            </w:pPr>
            <w:r w:rsidRPr="00964DE8">
              <w:t>3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4B13" w14:textId="77777777" w:rsidR="00502B82" w:rsidRPr="00964DE8" w:rsidRDefault="00502B82" w:rsidP="00254519">
            <w:pPr>
              <w:jc w:val="center"/>
            </w:pPr>
            <w:r w:rsidRPr="00964DE8"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09DF" w14:textId="77777777" w:rsidR="00502B82" w:rsidRPr="00964DE8" w:rsidRDefault="00502B82" w:rsidP="00254519">
            <w:pPr>
              <w:jc w:val="center"/>
            </w:pPr>
            <w:r w:rsidRPr="00964DE8">
              <w:t>3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6E0E" w14:textId="77777777" w:rsidR="00502B82" w:rsidRPr="00964DE8" w:rsidRDefault="00502B82" w:rsidP="00254519">
            <w:pPr>
              <w:jc w:val="center"/>
            </w:pPr>
            <w:r w:rsidRPr="00964DE8">
              <w:t>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D1DA" w14:textId="77777777" w:rsidR="00502B82" w:rsidRPr="00964DE8" w:rsidRDefault="00502B82" w:rsidP="00254519">
            <w:pPr>
              <w:jc w:val="center"/>
            </w:pPr>
            <w:r w:rsidRPr="00964DE8">
              <w:t>3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459A" w14:textId="77777777" w:rsidR="00502B82" w:rsidRPr="00964DE8" w:rsidRDefault="00502B82" w:rsidP="00254519">
            <w:pPr>
              <w:jc w:val="center"/>
            </w:pPr>
            <w:r w:rsidRPr="00964DE8"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1A2" w14:textId="77777777" w:rsidR="00502B82" w:rsidRPr="00964DE8" w:rsidRDefault="00502B82" w:rsidP="00254519">
            <w:pPr>
              <w:jc w:val="center"/>
            </w:pPr>
            <w:r w:rsidRPr="00964DE8">
              <w:t>3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02A" w14:textId="77777777" w:rsidR="00502B82" w:rsidRPr="00964DE8" w:rsidRDefault="00502B82" w:rsidP="00254519">
            <w:pPr>
              <w:jc w:val="center"/>
            </w:pPr>
            <w:r w:rsidRPr="00964DE8">
              <w:t>3.68</w:t>
            </w:r>
          </w:p>
        </w:tc>
      </w:tr>
      <w:tr w:rsidR="00502B82" w:rsidRPr="00964DE8" w14:paraId="0B79DBC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903E" w14:textId="77777777" w:rsidR="00502B82" w:rsidRPr="00964DE8" w:rsidRDefault="00502B82" w:rsidP="00254519">
            <w:r w:rsidRPr="00964DE8">
              <w:t>cau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EBF" w14:textId="77777777" w:rsidR="00502B82" w:rsidRPr="00964DE8" w:rsidRDefault="00502B82" w:rsidP="00254519">
            <w:pPr>
              <w:jc w:val="center"/>
            </w:pPr>
            <w:r w:rsidRPr="00964DE8"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661" w14:textId="77777777" w:rsidR="00502B82" w:rsidRPr="00964DE8" w:rsidRDefault="00502B82" w:rsidP="00254519">
            <w:pPr>
              <w:jc w:val="center"/>
            </w:pPr>
            <w:r w:rsidRPr="00964DE8"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DC8" w14:textId="77777777" w:rsidR="00502B82" w:rsidRPr="00964DE8" w:rsidRDefault="00502B82" w:rsidP="00254519">
            <w:pPr>
              <w:jc w:val="center"/>
            </w:pPr>
            <w:r w:rsidRPr="00964DE8">
              <w:t>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3A1" w14:textId="77777777" w:rsidR="00502B82" w:rsidRPr="00964DE8" w:rsidRDefault="00502B82" w:rsidP="00254519">
            <w:pPr>
              <w:jc w:val="center"/>
            </w:pPr>
            <w:r w:rsidRPr="00964DE8"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664" w14:textId="77777777" w:rsidR="00502B82" w:rsidRPr="00964DE8" w:rsidRDefault="00502B82" w:rsidP="00254519">
            <w:pPr>
              <w:jc w:val="center"/>
            </w:pPr>
            <w:r w:rsidRPr="00964DE8">
              <w:t>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C813" w14:textId="77777777" w:rsidR="00502B82" w:rsidRPr="00964DE8" w:rsidRDefault="00502B82" w:rsidP="00254519">
            <w:pPr>
              <w:jc w:val="center"/>
            </w:pPr>
            <w:r w:rsidRPr="00964DE8"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7CA" w14:textId="77777777" w:rsidR="00502B82" w:rsidRPr="00964DE8" w:rsidRDefault="00502B82" w:rsidP="00254519">
            <w:pPr>
              <w:jc w:val="center"/>
            </w:pPr>
            <w:r w:rsidRPr="00964DE8">
              <w:t>1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4A3" w14:textId="77777777" w:rsidR="00502B82" w:rsidRPr="00964DE8" w:rsidRDefault="00502B82" w:rsidP="00254519">
            <w:pPr>
              <w:jc w:val="center"/>
            </w:pPr>
            <w:r w:rsidRPr="00964DE8"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C67" w14:textId="77777777" w:rsidR="00502B82" w:rsidRPr="00964DE8" w:rsidRDefault="00502B82" w:rsidP="00254519">
            <w:pPr>
              <w:jc w:val="center"/>
            </w:pPr>
            <w:r w:rsidRPr="00964DE8">
              <w:t>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76F" w14:textId="77777777" w:rsidR="00502B82" w:rsidRPr="00964DE8" w:rsidRDefault="00502B82" w:rsidP="00254519">
            <w:pPr>
              <w:jc w:val="center"/>
            </w:pPr>
            <w:r w:rsidRPr="00964DE8"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2E7" w14:textId="77777777" w:rsidR="00502B82" w:rsidRPr="00964DE8" w:rsidRDefault="00502B82" w:rsidP="00254519">
            <w:pPr>
              <w:jc w:val="center"/>
            </w:pPr>
            <w:r w:rsidRPr="00964DE8">
              <w:t>1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C685" w14:textId="77777777" w:rsidR="00502B82" w:rsidRPr="00964DE8" w:rsidRDefault="00502B82" w:rsidP="00254519">
            <w:pPr>
              <w:jc w:val="center"/>
            </w:pPr>
            <w:r w:rsidRPr="00964DE8">
              <w:t>2.13</w:t>
            </w:r>
          </w:p>
        </w:tc>
      </w:tr>
      <w:tr w:rsidR="00502B82" w:rsidRPr="00964DE8" w14:paraId="5244B91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ED5B" w14:textId="77777777" w:rsidR="00502B82" w:rsidRPr="00964DE8" w:rsidRDefault="00502B82" w:rsidP="00254519">
            <w:r w:rsidRPr="00964DE8">
              <w:t>discre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F44" w14:textId="77777777" w:rsidR="00502B82" w:rsidRPr="00964DE8" w:rsidRDefault="00502B82" w:rsidP="00254519">
            <w:pPr>
              <w:jc w:val="center"/>
            </w:pPr>
            <w:r w:rsidRPr="00964DE8"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A10" w14:textId="77777777" w:rsidR="00502B82" w:rsidRPr="00964DE8" w:rsidRDefault="00502B82" w:rsidP="00254519">
            <w:pPr>
              <w:jc w:val="center"/>
            </w:pPr>
            <w:r w:rsidRPr="00964DE8"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0CC" w14:textId="77777777" w:rsidR="00502B82" w:rsidRPr="00964DE8" w:rsidRDefault="00502B82" w:rsidP="00254519">
            <w:pPr>
              <w:jc w:val="center"/>
            </w:pPr>
            <w:r w:rsidRPr="00964DE8"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270" w14:textId="77777777" w:rsidR="00502B82" w:rsidRPr="00964DE8" w:rsidRDefault="00502B82" w:rsidP="00254519">
            <w:pPr>
              <w:jc w:val="center"/>
            </w:pPr>
            <w:r w:rsidRPr="00964DE8"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6298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E3E" w14:textId="77777777" w:rsidR="00502B82" w:rsidRPr="00964DE8" w:rsidRDefault="00502B82" w:rsidP="00254519">
            <w:pPr>
              <w:jc w:val="center"/>
            </w:pPr>
            <w:r w:rsidRPr="00964DE8"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F04" w14:textId="77777777" w:rsidR="00502B82" w:rsidRPr="00964DE8" w:rsidRDefault="00502B82" w:rsidP="00254519">
            <w:pPr>
              <w:jc w:val="center"/>
            </w:pPr>
            <w:r w:rsidRPr="00964DE8"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E2AA" w14:textId="77777777" w:rsidR="00502B82" w:rsidRPr="00964DE8" w:rsidRDefault="00502B82" w:rsidP="00254519">
            <w:pPr>
              <w:jc w:val="center"/>
            </w:pPr>
            <w:r w:rsidRPr="00964DE8"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65CE" w14:textId="77777777" w:rsidR="00502B82" w:rsidRPr="00964DE8" w:rsidRDefault="00502B82" w:rsidP="00254519">
            <w:pPr>
              <w:jc w:val="center"/>
            </w:pPr>
            <w:r w:rsidRPr="00964DE8"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65B3" w14:textId="77777777" w:rsidR="00502B82" w:rsidRPr="00964DE8" w:rsidRDefault="00502B82" w:rsidP="00254519">
            <w:pPr>
              <w:jc w:val="center"/>
            </w:pPr>
            <w:r w:rsidRPr="00964DE8"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A60" w14:textId="77777777" w:rsidR="00502B82" w:rsidRPr="00964DE8" w:rsidRDefault="00502B82" w:rsidP="00254519">
            <w:pPr>
              <w:jc w:val="center"/>
            </w:pPr>
            <w:r w:rsidRPr="00964DE8"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293" w14:textId="77777777" w:rsidR="00502B82" w:rsidRPr="00964DE8" w:rsidRDefault="00502B82" w:rsidP="00254519">
            <w:pPr>
              <w:jc w:val="center"/>
            </w:pPr>
            <w:r w:rsidRPr="00964DE8">
              <w:t>1.18</w:t>
            </w:r>
          </w:p>
        </w:tc>
      </w:tr>
      <w:tr w:rsidR="00502B82" w:rsidRPr="00964DE8" w14:paraId="29727EEB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0345" w14:textId="77777777" w:rsidR="00502B82" w:rsidRPr="00964DE8" w:rsidRDefault="00502B82" w:rsidP="00254519">
            <w:proofErr w:type="spellStart"/>
            <w:r w:rsidRPr="00964DE8">
              <w:t>tenta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4C53" w14:textId="77777777" w:rsidR="00502B82" w:rsidRPr="00964DE8" w:rsidRDefault="00502B82" w:rsidP="00254519">
            <w:pPr>
              <w:jc w:val="center"/>
            </w:pPr>
            <w:r w:rsidRPr="00964DE8"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F954" w14:textId="77777777" w:rsidR="00502B82" w:rsidRPr="00964DE8" w:rsidRDefault="00502B82" w:rsidP="00254519">
            <w:pPr>
              <w:jc w:val="center"/>
            </w:pPr>
            <w:r w:rsidRPr="00964DE8"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B195" w14:textId="77777777" w:rsidR="00502B82" w:rsidRPr="00964DE8" w:rsidRDefault="00502B82" w:rsidP="00254519">
            <w:pPr>
              <w:jc w:val="center"/>
            </w:pPr>
            <w:r w:rsidRPr="00964DE8"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F18" w14:textId="77777777" w:rsidR="00502B82" w:rsidRPr="00964DE8" w:rsidRDefault="00502B82" w:rsidP="00254519">
            <w:pPr>
              <w:jc w:val="center"/>
            </w:pPr>
            <w:r w:rsidRPr="00964DE8"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DE0" w14:textId="77777777" w:rsidR="00502B82" w:rsidRPr="00964DE8" w:rsidRDefault="00502B82" w:rsidP="00254519">
            <w:pPr>
              <w:jc w:val="center"/>
            </w:pPr>
            <w:r w:rsidRPr="00964DE8"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5245" w14:textId="77777777" w:rsidR="00502B82" w:rsidRPr="00964DE8" w:rsidRDefault="00502B82" w:rsidP="00254519">
            <w:pPr>
              <w:jc w:val="center"/>
            </w:pPr>
            <w:r w:rsidRPr="00964DE8"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704" w14:textId="77777777" w:rsidR="00502B82" w:rsidRPr="00964DE8" w:rsidRDefault="00502B82" w:rsidP="00254519">
            <w:pPr>
              <w:jc w:val="center"/>
            </w:pPr>
            <w:r w:rsidRPr="00964DE8">
              <w:t>0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5E7" w14:textId="77777777" w:rsidR="00502B82" w:rsidRPr="00964DE8" w:rsidRDefault="00502B82" w:rsidP="00254519">
            <w:pPr>
              <w:jc w:val="center"/>
            </w:pPr>
            <w:r w:rsidRPr="00964DE8"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368" w14:textId="77777777" w:rsidR="00502B82" w:rsidRPr="00964DE8" w:rsidRDefault="00502B82" w:rsidP="00254519">
            <w:pPr>
              <w:jc w:val="center"/>
            </w:pPr>
            <w:r w:rsidRPr="00964DE8"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102" w14:textId="77777777" w:rsidR="00502B82" w:rsidRPr="00964DE8" w:rsidRDefault="00502B82" w:rsidP="00254519">
            <w:pPr>
              <w:jc w:val="center"/>
            </w:pPr>
            <w:r w:rsidRPr="00964DE8"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845C" w14:textId="77777777" w:rsidR="00502B82" w:rsidRPr="00964DE8" w:rsidRDefault="00502B82" w:rsidP="00254519">
            <w:pPr>
              <w:jc w:val="center"/>
            </w:pPr>
            <w:r w:rsidRPr="00964DE8">
              <w:t>0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D9B" w14:textId="77777777" w:rsidR="00502B82" w:rsidRPr="00964DE8" w:rsidRDefault="00502B82" w:rsidP="00254519">
            <w:pPr>
              <w:jc w:val="center"/>
            </w:pPr>
            <w:r w:rsidRPr="00964DE8">
              <w:t>1.68</w:t>
            </w:r>
          </w:p>
        </w:tc>
      </w:tr>
      <w:tr w:rsidR="00502B82" w:rsidRPr="00964DE8" w14:paraId="300F89B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C46" w14:textId="77777777" w:rsidR="00502B82" w:rsidRPr="00964DE8" w:rsidRDefault="00502B82" w:rsidP="00254519">
            <w:r w:rsidRPr="00964DE8">
              <w:t>cert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72C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03C" w14:textId="77777777" w:rsidR="00502B82" w:rsidRPr="00964DE8" w:rsidRDefault="00502B82" w:rsidP="00254519">
            <w:pPr>
              <w:jc w:val="center"/>
            </w:pPr>
            <w:r w:rsidRPr="00964DE8"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20C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7E9" w14:textId="77777777" w:rsidR="00502B82" w:rsidRPr="00964DE8" w:rsidRDefault="00502B82" w:rsidP="00254519">
            <w:pPr>
              <w:jc w:val="center"/>
            </w:pPr>
            <w:r w:rsidRPr="00964DE8"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1A7" w14:textId="77777777" w:rsidR="00502B82" w:rsidRPr="00964DE8" w:rsidRDefault="00502B82" w:rsidP="00254519">
            <w:pPr>
              <w:jc w:val="center"/>
            </w:pPr>
            <w:r w:rsidRPr="00964DE8"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5F7" w14:textId="77777777" w:rsidR="00502B82" w:rsidRPr="00964DE8" w:rsidRDefault="00502B82" w:rsidP="00254519">
            <w:pPr>
              <w:jc w:val="center"/>
            </w:pPr>
            <w:r w:rsidRPr="00964DE8"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023" w14:textId="77777777" w:rsidR="00502B82" w:rsidRPr="00964DE8" w:rsidRDefault="00502B82" w:rsidP="00254519">
            <w:pPr>
              <w:jc w:val="center"/>
            </w:pPr>
            <w:r w:rsidRPr="00964DE8"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EC6" w14:textId="77777777" w:rsidR="00502B82" w:rsidRPr="00964DE8" w:rsidRDefault="00502B82" w:rsidP="00254519">
            <w:pPr>
              <w:jc w:val="center"/>
            </w:pPr>
            <w:r w:rsidRPr="00964DE8"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687" w14:textId="77777777" w:rsidR="00502B82" w:rsidRPr="00964DE8" w:rsidRDefault="00502B82" w:rsidP="00254519">
            <w:pPr>
              <w:jc w:val="center"/>
            </w:pPr>
            <w:r w:rsidRPr="00964DE8"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5F4B" w14:textId="77777777" w:rsidR="00502B82" w:rsidRPr="00964DE8" w:rsidRDefault="00502B82" w:rsidP="00254519">
            <w:pPr>
              <w:jc w:val="center"/>
            </w:pPr>
            <w:r w:rsidRPr="00964DE8"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735" w14:textId="77777777" w:rsidR="00502B82" w:rsidRPr="00964DE8" w:rsidRDefault="00502B82" w:rsidP="00254519">
            <w:pPr>
              <w:jc w:val="center"/>
            </w:pPr>
            <w:r w:rsidRPr="00964DE8"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040" w14:textId="77777777" w:rsidR="00502B82" w:rsidRPr="00964DE8" w:rsidRDefault="00502B82" w:rsidP="00254519">
            <w:pPr>
              <w:jc w:val="center"/>
            </w:pPr>
            <w:r w:rsidRPr="00964DE8">
              <w:t>1.75</w:t>
            </w:r>
          </w:p>
        </w:tc>
      </w:tr>
      <w:tr w:rsidR="00502B82" w:rsidRPr="00964DE8" w14:paraId="043664C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AEE" w14:textId="77777777" w:rsidR="00502B82" w:rsidRPr="00964DE8" w:rsidRDefault="00502B82" w:rsidP="00254519">
            <w:r w:rsidRPr="00964DE8">
              <w:t>diff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3AC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6F2" w14:textId="77777777" w:rsidR="00502B82" w:rsidRPr="00964DE8" w:rsidRDefault="00502B82" w:rsidP="00254519">
            <w:pPr>
              <w:jc w:val="center"/>
            </w:pPr>
            <w:r w:rsidRPr="00964DE8"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D78" w14:textId="77777777" w:rsidR="00502B82" w:rsidRPr="00964DE8" w:rsidRDefault="00502B82" w:rsidP="00254519">
            <w:pPr>
              <w:jc w:val="center"/>
            </w:pPr>
            <w:r w:rsidRPr="00964DE8"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6297" w14:textId="77777777" w:rsidR="00502B82" w:rsidRPr="00964DE8" w:rsidRDefault="00502B82" w:rsidP="00254519">
            <w:pPr>
              <w:jc w:val="center"/>
            </w:pPr>
            <w:r w:rsidRPr="00964DE8"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735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599E" w14:textId="77777777" w:rsidR="00502B82" w:rsidRPr="00964DE8" w:rsidRDefault="00502B82" w:rsidP="00254519">
            <w:pPr>
              <w:jc w:val="center"/>
            </w:pPr>
            <w:r w:rsidRPr="00964DE8"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C250" w14:textId="77777777" w:rsidR="00502B82" w:rsidRPr="00964DE8" w:rsidRDefault="00502B82" w:rsidP="00254519">
            <w:pPr>
              <w:jc w:val="center"/>
            </w:pPr>
            <w:r w:rsidRPr="00964DE8"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4E94" w14:textId="77777777" w:rsidR="00502B82" w:rsidRPr="00964DE8" w:rsidRDefault="00502B82" w:rsidP="00254519">
            <w:pPr>
              <w:jc w:val="center"/>
            </w:pPr>
            <w:r w:rsidRPr="00964DE8">
              <w:t>1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399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CAA2" w14:textId="77777777" w:rsidR="00502B82" w:rsidRPr="00964DE8" w:rsidRDefault="00502B82" w:rsidP="00254519">
            <w:pPr>
              <w:jc w:val="center"/>
            </w:pPr>
            <w:r w:rsidRPr="00964DE8"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1D4" w14:textId="77777777" w:rsidR="00502B82" w:rsidRPr="00964DE8" w:rsidRDefault="00502B82" w:rsidP="00254519">
            <w:pPr>
              <w:jc w:val="center"/>
            </w:pPr>
            <w:r w:rsidRPr="00964DE8"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37D9" w14:textId="77777777" w:rsidR="00502B82" w:rsidRPr="00964DE8" w:rsidRDefault="00502B82" w:rsidP="00254519">
            <w:pPr>
              <w:jc w:val="center"/>
            </w:pPr>
            <w:r w:rsidRPr="00964DE8">
              <w:t>1.86</w:t>
            </w:r>
          </w:p>
        </w:tc>
      </w:tr>
      <w:tr w:rsidR="00502B82" w:rsidRPr="00964DE8" w14:paraId="461BA59B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5A04" w14:textId="77777777" w:rsidR="00502B82" w:rsidRPr="00964DE8" w:rsidRDefault="00502B82" w:rsidP="00254519">
            <w:r w:rsidRPr="00964DE8">
              <w:t>percep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8BD" w14:textId="77777777" w:rsidR="00502B82" w:rsidRPr="00964DE8" w:rsidRDefault="00502B82" w:rsidP="00254519">
            <w:pPr>
              <w:jc w:val="center"/>
            </w:pPr>
            <w:r w:rsidRPr="00964DE8"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B9F8" w14:textId="77777777" w:rsidR="00502B82" w:rsidRPr="00964DE8" w:rsidRDefault="00502B82" w:rsidP="00254519">
            <w:pPr>
              <w:jc w:val="center"/>
            </w:pPr>
            <w:r w:rsidRPr="00964DE8"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ABA" w14:textId="77777777" w:rsidR="00502B82" w:rsidRPr="00964DE8" w:rsidRDefault="00502B82" w:rsidP="00254519">
            <w:pPr>
              <w:jc w:val="center"/>
            </w:pPr>
            <w:r w:rsidRPr="00964DE8"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765" w14:textId="77777777" w:rsidR="00502B82" w:rsidRPr="00964DE8" w:rsidRDefault="00502B82" w:rsidP="00254519">
            <w:pPr>
              <w:jc w:val="center"/>
            </w:pPr>
            <w:r w:rsidRPr="00964DE8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10E" w14:textId="77777777" w:rsidR="00502B82" w:rsidRPr="00964DE8" w:rsidRDefault="00502B82" w:rsidP="00254519">
            <w:pPr>
              <w:jc w:val="center"/>
            </w:pPr>
            <w:r w:rsidRPr="00964DE8"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4E0" w14:textId="77777777" w:rsidR="00502B82" w:rsidRPr="00964DE8" w:rsidRDefault="00502B82" w:rsidP="00254519">
            <w:pPr>
              <w:jc w:val="center"/>
            </w:pPr>
            <w:r w:rsidRPr="00964DE8"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774" w14:textId="77777777" w:rsidR="00502B82" w:rsidRPr="00964DE8" w:rsidRDefault="00502B82" w:rsidP="00254519">
            <w:pPr>
              <w:jc w:val="center"/>
            </w:pPr>
            <w:r w:rsidRPr="00964DE8"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46E" w14:textId="77777777" w:rsidR="00502B82" w:rsidRPr="00964DE8" w:rsidRDefault="00502B82" w:rsidP="00254519">
            <w:pPr>
              <w:jc w:val="center"/>
            </w:pPr>
            <w:r w:rsidRPr="00964DE8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A08" w14:textId="77777777" w:rsidR="00502B82" w:rsidRPr="00964DE8" w:rsidRDefault="00502B82" w:rsidP="00254519">
            <w:pPr>
              <w:jc w:val="center"/>
            </w:pPr>
            <w:r w:rsidRPr="00964DE8"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5FA" w14:textId="77777777" w:rsidR="00502B82" w:rsidRPr="00964DE8" w:rsidRDefault="00502B82" w:rsidP="00254519">
            <w:pPr>
              <w:jc w:val="center"/>
            </w:pPr>
            <w:r w:rsidRPr="00964DE8"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630" w14:textId="77777777" w:rsidR="00502B82" w:rsidRPr="00964DE8" w:rsidRDefault="00502B82" w:rsidP="00254519">
            <w:pPr>
              <w:jc w:val="center"/>
            </w:pPr>
            <w:r w:rsidRPr="00964DE8"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8EA1" w14:textId="77777777" w:rsidR="00502B82" w:rsidRPr="00964DE8" w:rsidRDefault="00502B82" w:rsidP="00254519">
            <w:pPr>
              <w:jc w:val="center"/>
            </w:pPr>
            <w:r w:rsidRPr="00964DE8">
              <w:t>1.02</w:t>
            </w:r>
          </w:p>
        </w:tc>
      </w:tr>
      <w:tr w:rsidR="00502B82" w:rsidRPr="00964DE8" w14:paraId="24282B7E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1376" w14:textId="77777777" w:rsidR="00502B82" w:rsidRPr="00964DE8" w:rsidRDefault="00502B82" w:rsidP="00254519">
            <w:r w:rsidRPr="00964DE8">
              <w:t>s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BC6" w14:textId="77777777" w:rsidR="00502B82" w:rsidRPr="00964DE8" w:rsidRDefault="00502B82" w:rsidP="00254519">
            <w:pPr>
              <w:jc w:val="center"/>
            </w:pPr>
            <w:r w:rsidRPr="00964DE8"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6D3" w14:textId="77777777" w:rsidR="00502B82" w:rsidRPr="00964DE8" w:rsidRDefault="00502B82" w:rsidP="00254519">
            <w:pPr>
              <w:jc w:val="center"/>
            </w:pPr>
            <w:r w:rsidRPr="00964DE8"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C12" w14:textId="77777777" w:rsidR="00502B82" w:rsidRPr="00964DE8" w:rsidRDefault="00502B82" w:rsidP="00254519">
            <w:pPr>
              <w:jc w:val="center"/>
            </w:pPr>
            <w:r w:rsidRPr="00964DE8"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C33" w14:textId="77777777" w:rsidR="00502B82" w:rsidRPr="00964DE8" w:rsidRDefault="00502B82" w:rsidP="00254519">
            <w:pPr>
              <w:jc w:val="center"/>
            </w:pPr>
            <w:r w:rsidRPr="00964DE8"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C50" w14:textId="77777777" w:rsidR="00502B82" w:rsidRPr="00964DE8" w:rsidRDefault="00502B82" w:rsidP="00254519">
            <w:pPr>
              <w:jc w:val="center"/>
            </w:pPr>
            <w:r w:rsidRPr="00964DE8"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C674" w14:textId="77777777" w:rsidR="00502B82" w:rsidRPr="00964DE8" w:rsidRDefault="00502B82" w:rsidP="00254519">
            <w:pPr>
              <w:jc w:val="center"/>
            </w:pPr>
            <w:r w:rsidRPr="00964DE8"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7D6" w14:textId="77777777" w:rsidR="00502B82" w:rsidRPr="00964DE8" w:rsidRDefault="00502B82" w:rsidP="00254519">
            <w:pPr>
              <w:jc w:val="center"/>
            </w:pPr>
            <w:r w:rsidRPr="00964DE8"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84C9" w14:textId="77777777" w:rsidR="00502B82" w:rsidRPr="00964DE8" w:rsidRDefault="00502B82" w:rsidP="00254519">
            <w:pPr>
              <w:jc w:val="center"/>
            </w:pPr>
            <w:r w:rsidRPr="00964DE8"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6E9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B7D" w14:textId="77777777" w:rsidR="00502B82" w:rsidRPr="00964DE8" w:rsidRDefault="00502B82" w:rsidP="00254519">
            <w:pPr>
              <w:jc w:val="center"/>
            </w:pPr>
            <w:r w:rsidRPr="00964DE8"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FA6" w14:textId="77777777" w:rsidR="00502B82" w:rsidRPr="00964DE8" w:rsidRDefault="00502B82" w:rsidP="00254519">
            <w:pPr>
              <w:jc w:val="center"/>
            </w:pPr>
            <w:r w:rsidRPr="00964DE8"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77E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</w:tr>
      <w:tr w:rsidR="00502B82" w:rsidRPr="00964DE8" w14:paraId="5F692F9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586" w14:textId="77777777" w:rsidR="00502B82" w:rsidRPr="00964DE8" w:rsidRDefault="00502B82" w:rsidP="00254519">
            <w:r w:rsidRPr="00964DE8">
              <w:t>h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AB9" w14:textId="77777777" w:rsidR="00502B82" w:rsidRPr="00964DE8" w:rsidRDefault="00502B82" w:rsidP="00254519">
            <w:pPr>
              <w:jc w:val="center"/>
            </w:pPr>
            <w:r w:rsidRPr="00964DE8"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B43" w14:textId="77777777" w:rsidR="00502B82" w:rsidRPr="00964DE8" w:rsidRDefault="00502B82" w:rsidP="00254519">
            <w:pPr>
              <w:jc w:val="center"/>
            </w:pPr>
            <w:r w:rsidRPr="00964DE8"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944C" w14:textId="77777777" w:rsidR="00502B82" w:rsidRPr="00964DE8" w:rsidRDefault="00502B82" w:rsidP="00254519">
            <w:pPr>
              <w:jc w:val="center"/>
            </w:pPr>
            <w:r w:rsidRPr="00964DE8"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438" w14:textId="77777777" w:rsidR="00502B82" w:rsidRPr="00964DE8" w:rsidRDefault="00502B82" w:rsidP="00254519">
            <w:pPr>
              <w:jc w:val="center"/>
            </w:pPr>
            <w:r w:rsidRPr="00964DE8"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C5AA" w14:textId="77777777" w:rsidR="00502B82" w:rsidRPr="00964DE8" w:rsidRDefault="00502B82" w:rsidP="00254519">
            <w:pPr>
              <w:jc w:val="center"/>
            </w:pPr>
            <w:r w:rsidRPr="00964DE8"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520" w14:textId="77777777" w:rsidR="00502B82" w:rsidRPr="00964DE8" w:rsidRDefault="00502B82" w:rsidP="00254519">
            <w:pPr>
              <w:jc w:val="center"/>
            </w:pPr>
            <w:r w:rsidRPr="00964DE8"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259" w14:textId="77777777" w:rsidR="00502B82" w:rsidRPr="00964DE8" w:rsidRDefault="00502B82" w:rsidP="00254519">
            <w:pPr>
              <w:jc w:val="center"/>
            </w:pPr>
            <w:r w:rsidRPr="00964DE8"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33C" w14:textId="77777777" w:rsidR="00502B82" w:rsidRPr="00964DE8" w:rsidRDefault="00502B82" w:rsidP="00254519">
            <w:pPr>
              <w:jc w:val="center"/>
            </w:pPr>
            <w:r w:rsidRPr="00964DE8"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C02" w14:textId="77777777" w:rsidR="00502B82" w:rsidRPr="00964DE8" w:rsidRDefault="00502B82" w:rsidP="00254519">
            <w:pPr>
              <w:jc w:val="center"/>
            </w:pPr>
            <w:r w:rsidRPr="00964DE8"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245" w14:textId="77777777" w:rsidR="00502B82" w:rsidRPr="00964DE8" w:rsidRDefault="00502B82" w:rsidP="00254519">
            <w:pPr>
              <w:jc w:val="center"/>
            </w:pPr>
            <w:r w:rsidRPr="00964DE8"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6DD" w14:textId="77777777" w:rsidR="00502B82" w:rsidRPr="00964DE8" w:rsidRDefault="00502B82" w:rsidP="00254519">
            <w:pPr>
              <w:jc w:val="center"/>
            </w:pPr>
            <w:r w:rsidRPr="00964DE8"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5628" w14:textId="77777777" w:rsidR="00502B82" w:rsidRPr="00964DE8" w:rsidRDefault="00502B82" w:rsidP="00254519">
            <w:pPr>
              <w:jc w:val="center"/>
            </w:pPr>
            <w:r w:rsidRPr="00964DE8">
              <w:t>0.34</w:t>
            </w:r>
          </w:p>
        </w:tc>
      </w:tr>
      <w:tr w:rsidR="00502B82" w:rsidRPr="00964DE8" w14:paraId="3091784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099" w14:textId="77777777" w:rsidR="00502B82" w:rsidRPr="00964DE8" w:rsidRDefault="00502B82" w:rsidP="00254519">
            <w:r w:rsidRPr="00964DE8">
              <w:t>fe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59F" w14:textId="77777777" w:rsidR="00502B82" w:rsidRPr="00964DE8" w:rsidRDefault="00502B82" w:rsidP="00254519">
            <w:pPr>
              <w:jc w:val="center"/>
            </w:pPr>
            <w:r w:rsidRPr="00964DE8"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7CB" w14:textId="77777777" w:rsidR="00502B82" w:rsidRPr="00964DE8" w:rsidRDefault="00502B82" w:rsidP="00254519">
            <w:pPr>
              <w:jc w:val="center"/>
            </w:pPr>
            <w:r w:rsidRPr="00964DE8"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E9B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26E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5B93" w14:textId="77777777" w:rsidR="00502B82" w:rsidRPr="00964DE8" w:rsidRDefault="00502B82" w:rsidP="00254519">
            <w:pPr>
              <w:jc w:val="center"/>
            </w:pPr>
            <w:r w:rsidRPr="00964DE8"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F749" w14:textId="77777777" w:rsidR="00502B82" w:rsidRPr="00964DE8" w:rsidRDefault="00502B82" w:rsidP="00254519">
            <w:pPr>
              <w:jc w:val="center"/>
            </w:pPr>
            <w:r w:rsidRPr="00964DE8"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E6C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BC72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AF4" w14:textId="77777777" w:rsidR="00502B82" w:rsidRPr="00964DE8" w:rsidRDefault="00502B82" w:rsidP="00254519">
            <w:pPr>
              <w:jc w:val="center"/>
            </w:pPr>
            <w:r w:rsidRPr="00964DE8"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ECE" w14:textId="77777777" w:rsidR="00502B82" w:rsidRPr="00964DE8" w:rsidRDefault="00502B82" w:rsidP="00254519">
            <w:pPr>
              <w:jc w:val="center"/>
            </w:pPr>
            <w:r w:rsidRPr="00964DE8"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859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B10" w14:textId="77777777" w:rsidR="00502B82" w:rsidRPr="00964DE8" w:rsidRDefault="00502B82" w:rsidP="00254519">
            <w:pPr>
              <w:jc w:val="center"/>
            </w:pPr>
            <w:r w:rsidRPr="00964DE8">
              <w:t>0.40</w:t>
            </w:r>
          </w:p>
        </w:tc>
      </w:tr>
      <w:tr w:rsidR="00502B82" w:rsidRPr="00964DE8" w14:paraId="525DE63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808E" w14:textId="77777777" w:rsidR="00502B82" w:rsidRPr="00964DE8" w:rsidRDefault="00502B82" w:rsidP="00254519">
            <w:r w:rsidRPr="00964DE8">
              <w:t>bi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A0FB" w14:textId="77777777" w:rsidR="00502B82" w:rsidRPr="00964DE8" w:rsidRDefault="00502B82" w:rsidP="00254519">
            <w:pPr>
              <w:jc w:val="center"/>
            </w:pPr>
            <w:r w:rsidRPr="00964DE8"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50D" w14:textId="77777777" w:rsidR="00502B82" w:rsidRPr="00964DE8" w:rsidRDefault="00502B82" w:rsidP="00254519">
            <w:pPr>
              <w:jc w:val="center"/>
            </w:pPr>
            <w:r w:rsidRPr="00964DE8"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91C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983" w14:textId="77777777" w:rsidR="00502B82" w:rsidRPr="00964DE8" w:rsidRDefault="00502B82" w:rsidP="00254519">
            <w:pPr>
              <w:jc w:val="center"/>
            </w:pPr>
            <w:r w:rsidRPr="00964DE8"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E7A0" w14:textId="77777777" w:rsidR="00502B82" w:rsidRPr="00964DE8" w:rsidRDefault="00502B82" w:rsidP="00254519">
            <w:pPr>
              <w:jc w:val="center"/>
            </w:pPr>
            <w:r w:rsidRPr="00964DE8">
              <w:t>0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138" w14:textId="77777777" w:rsidR="00502B82" w:rsidRPr="00964DE8" w:rsidRDefault="00502B82" w:rsidP="00254519">
            <w:pPr>
              <w:jc w:val="center"/>
            </w:pPr>
            <w:r w:rsidRPr="00964DE8"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EBE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137" w14:textId="77777777" w:rsidR="00502B82" w:rsidRPr="00964DE8" w:rsidRDefault="00502B82" w:rsidP="00254519">
            <w:pPr>
              <w:jc w:val="center"/>
            </w:pPr>
            <w:r w:rsidRPr="00964DE8"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8DED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99DB" w14:textId="77777777" w:rsidR="00502B82" w:rsidRPr="00964DE8" w:rsidRDefault="00502B82" w:rsidP="00254519">
            <w:pPr>
              <w:jc w:val="center"/>
            </w:pPr>
            <w:r w:rsidRPr="00964DE8"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61D1" w14:textId="77777777" w:rsidR="00502B82" w:rsidRPr="00964DE8" w:rsidRDefault="00502B82" w:rsidP="00254519">
            <w:pPr>
              <w:jc w:val="center"/>
            </w:pPr>
            <w:r w:rsidRPr="00964DE8">
              <w:t>0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10B" w14:textId="77777777" w:rsidR="00502B82" w:rsidRPr="00964DE8" w:rsidRDefault="00502B82" w:rsidP="00254519">
            <w:pPr>
              <w:jc w:val="center"/>
            </w:pPr>
            <w:r w:rsidRPr="00964DE8">
              <w:t>1.61</w:t>
            </w:r>
          </w:p>
        </w:tc>
      </w:tr>
      <w:tr w:rsidR="00502B82" w:rsidRPr="00964DE8" w14:paraId="3BBA346B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819" w14:textId="77777777" w:rsidR="00502B82" w:rsidRPr="00964DE8" w:rsidRDefault="00502B82" w:rsidP="00254519">
            <w:r w:rsidRPr="00964DE8">
              <w:lastRenderedPageBreak/>
              <w:t>bod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026B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75BF" w14:textId="77777777" w:rsidR="00502B82" w:rsidRPr="00964DE8" w:rsidRDefault="00502B82" w:rsidP="00254519">
            <w:pPr>
              <w:jc w:val="center"/>
            </w:pPr>
            <w:r w:rsidRPr="00964DE8"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709" w14:textId="77777777" w:rsidR="00502B82" w:rsidRPr="00964DE8" w:rsidRDefault="00502B82" w:rsidP="00254519">
            <w:pPr>
              <w:jc w:val="center"/>
            </w:pPr>
            <w:r w:rsidRPr="00964DE8"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EA1" w14:textId="77777777" w:rsidR="00502B82" w:rsidRPr="00964DE8" w:rsidRDefault="00502B82" w:rsidP="00254519">
            <w:pPr>
              <w:jc w:val="center"/>
            </w:pPr>
            <w:r w:rsidRPr="00964DE8"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91CB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147" w14:textId="77777777" w:rsidR="00502B82" w:rsidRPr="00964DE8" w:rsidRDefault="00502B82" w:rsidP="00254519">
            <w:pPr>
              <w:jc w:val="center"/>
            </w:pPr>
            <w:r w:rsidRPr="00964DE8"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340A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35E7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9B0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EEB" w14:textId="77777777" w:rsidR="00502B82" w:rsidRPr="00964DE8" w:rsidRDefault="00502B82" w:rsidP="00254519">
            <w:pPr>
              <w:jc w:val="center"/>
            </w:pPr>
            <w:r w:rsidRPr="00964DE8"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27B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3549" w14:textId="77777777" w:rsidR="00502B82" w:rsidRPr="00964DE8" w:rsidRDefault="00502B82" w:rsidP="00254519">
            <w:pPr>
              <w:jc w:val="center"/>
            </w:pPr>
            <w:r w:rsidRPr="00964DE8">
              <w:t>0.66</w:t>
            </w:r>
          </w:p>
        </w:tc>
      </w:tr>
      <w:tr w:rsidR="00502B82" w:rsidRPr="00964DE8" w14:paraId="0D1AC65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D34C" w14:textId="77777777" w:rsidR="00502B82" w:rsidRPr="00964DE8" w:rsidRDefault="00502B82" w:rsidP="00254519">
            <w:r w:rsidRPr="00964DE8">
              <w:t>heal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00F" w14:textId="77777777" w:rsidR="00502B82" w:rsidRPr="00964DE8" w:rsidRDefault="00502B82" w:rsidP="00254519">
            <w:pPr>
              <w:jc w:val="center"/>
            </w:pPr>
            <w:r w:rsidRPr="00964DE8"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D8F" w14:textId="77777777" w:rsidR="00502B82" w:rsidRPr="00964DE8" w:rsidRDefault="00502B82" w:rsidP="00254519">
            <w:pPr>
              <w:jc w:val="center"/>
            </w:pPr>
            <w:r w:rsidRPr="00964DE8"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AEF6" w14:textId="77777777" w:rsidR="00502B82" w:rsidRPr="00964DE8" w:rsidRDefault="00502B82" w:rsidP="00254519">
            <w:pPr>
              <w:jc w:val="center"/>
            </w:pPr>
            <w:r w:rsidRPr="00964DE8"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D0F" w14:textId="77777777" w:rsidR="00502B82" w:rsidRPr="00964DE8" w:rsidRDefault="00502B82" w:rsidP="00254519">
            <w:pPr>
              <w:jc w:val="center"/>
            </w:pPr>
            <w:r w:rsidRPr="00964DE8"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C30" w14:textId="77777777" w:rsidR="00502B82" w:rsidRPr="00964DE8" w:rsidRDefault="00502B82" w:rsidP="00254519">
            <w:pPr>
              <w:jc w:val="center"/>
            </w:pPr>
            <w:r w:rsidRPr="00964DE8"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8B5" w14:textId="77777777" w:rsidR="00502B82" w:rsidRPr="00964DE8" w:rsidRDefault="00502B82" w:rsidP="00254519">
            <w:pPr>
              <w:jc w:val="center"/>
            </w:pPr>
            <w:r w:rsidRPr="00964DE8"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53C" w14:textId="77777777" w:rsidR="00502B82" w:rsidRPr="00964DE8" w:rsidRDefault="00502B82" w:rsidP="00254519">
            <w:pPr>
              <w:jc w:val="center"/>
            </w:pPr>
            <w:r w:rsidRPr="00964DE8"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B3B" w14:textId="77777777" w:rsidR="00502B82" w:rsidRPr="00964DE8" w:rsidRDefault="00502B82" w:rsidP="00254519">
            <w:pPr>
              <w:jc w:val="center"/>
            </w:pPr>
            <w:r w:rsidRPr="00964DE8"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543" w14:textId="77777777" w:rsidR="00502B82" w:rsidRPr="00964DE8" w:rsidRDefault="00502B82" w:rsidP="00254519">
            <w:pPr>
              <w:jc w:val="center"/>
            </w:pPr>
            <w:r w:rsidRPr="00964DE8"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C21C" w14:textId="77777777" w:rsidR="00502B82" w:rsidRPr="00964DE8" w:rsidRDefault="00502B82" w:rsidP="00254519">
            <w:pPr>
              <w:jc w:val="center"/>
            </w:pPr>
            <w:r w:rsidRPr="00964DE8"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3E8" w14:textId="77777777" w:rsidR="00502B82" w:rsidRPr="00964DE8" w:rsidRDefault="00502B82" w:rsidP="00254519">
            <w:pPr>
              <w:jc w:val="center"/>
            </w:pPr>
            <w:r w:rsidRPr="00964DE8"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F4F" w14:textId="77777777" w:rsidR="00502B82" w:rsidRPr="00964DE8" w:rsidRDefault="00502B82" w:rsidP="00254519">
            <w:pPr>
              <w:jc w:val="center"/>
            </w:pPr>
            <w:r w:rsidRPr="00964DE8">
              <w:t>1.30</w:t>
            </w:r>
          </w:p>
        </w:tc>
      </w:tr>
      <w:tr w:rsidR="00502B82" w:rsidRPr="00964DE8" w14:paraId="4A8006C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067E" w14:textId="77777777" w:rsidR="00502B82" w:rsidRPr="00964DE8" w:rsidRDefault="00502B82" w:rsidP="00254519">
            <w:r w:rsidRPr="00964DE8">
              <w:t>sexu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F887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3F8" w14:textId="77777777" w:rsidR="00502B82" w:rsidRPr="00964DE8" w:rsidRDefault="00502B82" w:rsidP="00254519">
            <w:pPr>
              <w:jc w:val="center"/>
            </w:pPr>
            <w:r w:rsidRPr="00964DE8"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263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C05" w14:textId="77777777" w:rsidR="00502B82" w:rsidRPr="00964DE8" w:rsidRDefault="00502B82" w:rsidP="00254519">
            <w:pPr>
              <w:jc w:val="center"/>
            </w:pPr>
            <w:r w:rsidRPr="00964DE8"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D4E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89BD" w14:textId="77777777" w:rsidR="00502B82" w:rsidRPr="00964DE8" w:rsidRDefault="00502B82" w:rsidP="00254519">
            <w:pPr>
              <w:jc w:val="center"/>
            </w:pPr>
            <w:r w:rsidRPr="00964DE8"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750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35FB" w14:textId="77777777" w:rsidR="00502B82" w:rsidRPr="00964DE8" w:rsidRDefault="00502B82" w:rsidP="00254519">
            <w:pPr>
              <w:jc w:val="center"/>
            </w:pPr>
            <w:r w:rsidRPr="00964DE8"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C9EF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0F1" w14:textId="77777777" w:rsidR="00502B82" w:rsidRPr="00964DE8" w:rsidRDefault="00502B82" w:rsidP="00254519">
            <w:pPr>
              <w:jc w:val="center"/>
            </w:pPr>
            <w:r w:rsidRPr="00964DE8"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375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42E" w14:textId="77777777" w:rsidR="00502B82" w:rsidRPr="00964DE8" w:rsidRDefault="00502B82" w:rsidP="00254519">
            <w:pPr>
              <w:jc w:val="center"/>
            </w:pPr>
            <w:r w:rsidRPr="00964DE8">
              <w:t>0.66</w:t>
            </w:r>
          </w:p>
        </w:tc>
      </w:tr>
      <w:tr w:rsidR="00502B82" w:rsidRPr="00964DE8" w14:paraId="4A5F01C1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3133" w14:textId="77777777" w:rsidR="00502B82" w:rsidRPr="00964DE8" w:rsidRDefault="00502B82" w:rsidP="00254519">
            <w:r w:rsidRPr="00964DE8">
              <w:t>ing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5BF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085" w14:textId="77777777" w:rsidR="00502B82" w:rsidRPr="00964DE8" w:rsidRDefault="00502B82" w:rsidP="00254519">
            <w:pPr>
              <w:jc w:val="center"/>
            </w:pPr>
            <w:r w:rsidRPr="00964DE8"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9E1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A53A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8FC5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90B" w14:textId="77777777" w:rsidR="00502B82" w:rsidRPr="00964DE8" w:rsidRDefault="00502B82" w:rsidP="00254519">
            <w:pPr>
              <w:jc w:val="center"/>
            </w:pPr>
            <w:r w:rsidRPr="00964DE8"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8D7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4E3" w14:textId="77777777" w:rsidR="00502B82" w:rsidRPr="00964DE8" w:rsidRDefault="00502B82" w:rsidP="00254519">
            <w:pPr>
              <w:jc w:val="center"/>
            </w:pPr>
            <w:r w:rsidRPr="00964DE8"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7C8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9CA" w14:textId="77777777" w:rsidR="00502B82" w:rsidRPr="00964DE8" w:rsidRDefault="00502B82" w:rsidP="00254519">
            <w:pPr>
              <w:jc w:val="center"/>
            </w:pPr>
            <w:r w:rsidRPr="00964DE8"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C4D2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F58" w14:textId="77777777" w:rsidR="00502B82" w:rsidRPr="00964DE8" w:rsidRDefault="00502B82" w:rsidP="00254519">
            <w:pPr>
              <w:jc w:val="center"/>
            </w:pPr>
            <w:r w:rsidRPr="00964DE8">
              <w:t>0.63</w:t>
            </w:r>
          </w:p>
        </w:tc>
      </w:tr>
      <w:tr w:rsidR="00502B82" w:rsidRPr="00964DE8" w14:paraId="6D1A3755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A56" w14:textId="77777777" w:rsidR="00502B82" w:rsidRPr="00964DE8" w:rsidRDefault="00502B82" w:rsidP="00254519">
            <w:r w:rsidRPr="00964DE8">
              <w:t>driv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B2F" w14:textId="77777777" w:rsidR="00502B82" w:rsidRPr="00964DE8" w:rsidRDefault="00502B82" w:rsidP="00254519">
            <w:pPr>
              <w:jc w:val="center"/>
            </w:pPr>
            <w:r w:rsidRPr="00964DE8">
              <w:t>7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106" w14:textId="77777777" w:rsidR="00502B82" w:rsidRPr="00964DE8" w:rsidRDefault="00502B82" w:rsidP="00254519">
            <w:pPr>
              <w:jc w:val="center"/>
            </w:pPr>
            <w:r w:rsidRPr="00964DE8">
              <w:t>5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333" w14:textId="77777777" w:rsidR="00502B82" w:rsidRPr="00964DE8" w:rsidRDefault="00502B82" w:rsidP="00254519">
            <w:pPr>
              <w:jc w:val="center"/>
            </w:pPr>
            <w:r w:rsidRPr="00964DE8">
              <w:t>7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0449" w14:textId="77777777" w:rsidR="00502B82" w:rsidRPr="00964DE8" w:rsidRDefault="00502B82" w:rsidP="00254519">
            <w:pPr>
              <w:jc w:val="center"/>
            </w:pPr>
            <w:r w:rsidRPr="00964DE8">
              <w:t>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64E" w14:textId="77777777" w:rsidR="00502B82" w:rsidRPr="00964DE8" w:rsidRDefault="00502B82" w:rsidP="00254519">
            <w:pPr>
              <w:jc w:val="center"/>
            </w:pPr>
            <w:r w:rsidRPr="00964DE8">
              <w:t>7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6A9C" w14:textId="77777777" w:rsidR="00502B82" w:rsidRPr="00964DE8" w:rsidRDefault="00502B82" w:rsidP="00254519">
            <w:pPr>
              <w:jc w:val="center"/>
            </w:pPr>
            <w:r w:rsidRPr="00964DE8">
              <w:t>5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848" w14:textId="77777777" w:rsidR="00502B82" w:rsidRPr="00964DE8" w:rsidRDefault="00502B82" w:rsidP="00254519">
            <w:pPr>
              <w:jc w:val="center"/>
            </w:pPr>
            <w:r w:rsidRPr="00964DE8">
              <w:t>7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A22E" w14:textId="77777777" w:rsidR="00502B82" w:rsidRPr="00964DE8" w:rsidRDefault="00502B82" w:rsidP="00254519">
            <w:pPr>
              <w:jc w:val="center"/>
            </w:pPr>
            <w:r w:rsidRPr="00964DE8">
              <w:t>5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840" w14:textId="77777777" w:rsidR="00502B82" w:rsidRPr="00964DE8" w:rsidRDefault="00502B82" w:rsidP="00254519">
            <w:pPr>
              <w:jc w:val="center"/>
            </w:pPr>
            <w:r w:rsidRPr="00964DE8">
              <w:t>7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B6A" w14:textId="77777777" w:rsidR="00502B82" w:rsidRPr="00964DE8" w:rsidRDefault="00502B82" w:rsidP="00254519">
            <w:pPr>
              <w:jc w:val="center"/>
            </w:pPr>
            <w:r w:rsidRPr="00964DE8">
              <w:t>5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505" w14:textId="77777777" w:rsidR="00502B82" w:rsidRPr="00964DE8" w:rsidRDefault="00502B82" w:rsidP="00254519">
            <w:pPr>
              <w:jc w:val="center"/>
            </w:pPr>
            <w:r w:rsidRPr="00964DE8">
              <w:t>8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1D8A" w14:textId="77777777" w:rsidR="00502B82" w:rsidRPr="00964DE8" w:rsidRDefault="00502B82" w:rsidP="00254519">
            <w:pPr>
              <w:jc w:val="center"/>
            </w:pPr>
            <w:r w:rsidRPr="00964DE8">
              <w:t>5.56</w:t>
            </w:r>
          </w:p>
        </w:tc>
      </w:tr>
      <w:tr w:rsidR="00502B82" w:rsidRPr="00964DE8" w14:paraId="332FF08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FEB" w14:textId="77777777" w:rsidR="00502B82" w:rsidRPr="00964DE8" w:rsidRDefault="00502B82" w:rsidP="00254519">
            <w:r w:rsidRPr="00964DE8">
              <w:t>affili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D8C" w14:textId="77777777" w:rsidR="00502B82" w:rsidRPr="00964DE8" w:rsidRDefault="00502B82" w:rsidP="00254519">
            <w:pPr>
              <w:jc w:val="center"/>
            </w:pPr>
            <w:r w:rsidRPr="00964DE8">
              <w:t>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006" w14:textId="77777777" w:rsidR="00502B82" w:rsidRPr="00964DE8" w:rsidRDefault="00502B82" w:rsidP="00254519">
            <w:pPr>
              <w:jc w:val="center"/>
            </w:pPr>
            <w:r w:rsidRPr="00964DE8"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9B1" w14:textId="77777777" w:rsidR="00502B82" w:rsidRPr="00964DE8" w:rsidRDefault="00502B82" w:rsidP="00254519">
            <w:pPr>
              <w:jc w:val="center"/>
            </w:pPr>
            <w:r w:rsidRPr="00964DE8">
              <w:t>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F808" w14:textId="77777777" w:rsidR="00502B82" w:rsidRPr="00964DE8" w:rsidRDefault="00502B82" w:rsidP="00254519">
            <w:pPr>
              <w:jc w:val="center"/>
            </w:pPr>
            <w:r w:rsidRPr="00964DE8"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E61" w14:textId="77777777" w:rsidR="00502B82" w:rsidRPr="00964DE8" w:rsidRDefault="00502B82" w:rsidP="00254519">
            <w:pPr>
              <w:jc w:val="center"/>
            </w:pPr>
            <w:r w:rsidRPr="00964DE8">
              <w:t>1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745" w14:textId="77777777" w:rsidR="00502B82" w:rsidRPr="00964DE8" w:rsidRDefault="00502B82" w:rsidP="00254519">
            <w:pPr>
              <w:jc w:val="center"/>
            </w:pPr>
            <w:r w:rsidRPr="00964DE8"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A1F8" w14:textId="77777777" w:rsidR="00502B82" w:rsidRPr="00964DE8" w:rsidRDefault="00502B82" w:rsidP="00254519">
            <w:pPr>
              <w:jc w:val="center"/>
            </w:pPr>
            <w:r w:rsidRPr="00964DE8">
              <w:t>1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8342" w14:textId="77777777" w:rsidR="00502B82" w:rsidRPr="00964DE8" w:rsidRDefault="00502B82" w:rsidP="00254519">
            <w:pPr>
              <w:jc w:val="center"/>
            </w:pPr>
            <w:r w:rsidRPr="00964DE8"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3E7C" w14:textId="77777777" w:rsidR="00502B82" w:rsidRPr="00964DE8" w:rsidRDefault="00502B82" w:rsidP="00254519">
            <w:pPr>
              <w:jc w:val="center"/>
            </w:pPr>
            <w:r w:rsidRPr="00964DE8">
              <w:t>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E24" w14:textId="77777777" w:rsidR="00502B82" w:rsidRPr="00964DE8" w:rsidRDefault="00502B82" w:rsidP="00254519">
            <w:pPr>
              <w:jc w:val="center"/>
            </w:pPr>
            <w:r w:rsidRPr="00964DE8"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E8D" w14:textId="77777777" w:rsidR="00502B82" w:rsidRPr="00964DE8" w:rsidRDefault="00502B82" w:rsidP="00254519">
            <w:pPr>
              <w:jc w:val="center"/>
            </w:pPr>
            <w:r w:rsidRPr="00964DE8">
              <w:t>1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F43" w14:textId="77777777" w:rsidR="00502B82" w:rsidRPr="00964DE8" w:rsidRDefault="00502B82" w:rsidP="00254519">
            <w:pPr>
              <w:jc w:val="center"/>
            </w:pPr>
            <w:r w:rsidRPr="00964DE8">
              <w:t>2.32</w:t>
            </w:r>
          </w:p>
        </w:tc>
      </w:tr>
      <w:tr w:rsidR="00502B82" w:rsidRPr="00964DE8" w14:paraId="6C23044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41D" w14:textId="77777777" w:rsidR="00502B82" w:rsidRPr="00964DE8" w:rsidRDefault="00502B82" w:rsidP="00254519">
            <w:r w:rsidRPr="00964DE8">
              <w:t>achie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4668" w14:textId="77777777" w:rsidR="00502B82" w:rsidRPr="00964DE8" w:rsidRDefault="00502B82" w:rsidP="00254519">
            <w:pPr>
              <w:jc w:val="center"/>
            </w:pPr>
            <w:r w:rsidRPr="00964DE8"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F6E0" w14:textId="77777777" w:rsidR="00502B82" w:rsidRPr="00964DE8" w:rsidRDefault="00502B82" w:rsidP="00254519">
            <w:pPr>
              <w:jc w:val="center"/>
            </w:pPr>
            <w:r w:rsidRPr="00964DE8"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2DA" w14:textId="77777777" w:rsidR="00502B82" w:rsidRPr="00964DE8" w:rsidRDefault="00502B82" w:rsidP="00254519">
            <w:pPr>
              <w:jc w:val="center"/>
            </w:pPr>
            <w:r w:rsidRPr="00964DE8">
              <w:t>1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56DF" w14:textId="77777777" w:rsidR="00502B82" w:rsidRPr="00964DE8" w:rsidRDefault="00502B82" w:rsidP="00254519">
            <w:pPr>
              <w:jc w:val="center"/>
            </w:pPr>
            <w:r w:rsidRPr="00964DE8">
              <w:t>2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5C09" w14:textId="77777777" w:rsidR="00502B82" w:rsidRPr="00964DE8" w:rsidRDefault="00502B82" w:rsidP="00254519">
            <w:pPr>
              <w:jc w:val="center"/>
            </w:pPr>
            <w:r w:rsidRPr="00964DE8">
              <w:t>1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9DD" w14:textId="77777777" w:rsidR="00502B82" w:rsidRPr="00964DE8" w:rsidRDefault="00502B82" w:rsidP="00254519">
            <w:pPr>
              <w:jc w:val="center"/>
            </w:pPr>
            <w:r w:rsidRPr="00964DE8"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8AD" w14:textId="77777777" w:rsidR="00502B82" w:rsidRPr="00964DE8" w:rsidRDefault="00502B82" w:rsidP="00254519">
            <w:pPr>
              <w:jc w:val="center"/>
            </w:pPr>
            <w:r w:rsidRPr="00964DE8">
              <w:t>1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D0D4" w14:textId="77777777" w:rsidR="00502B82" w:rsidRPr="00964DE8" w:rsidRDefault="00502B82" w:rsidP="00254519">
            <w:pPr>
              <w:jc w:val="center"/>
            </w:pPr>
            <w:r w:rsidRPr="00964DE8"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F89" w14:textId="77777777" w:rsidR="00502B82" w:rsidRPr="00964DE8" w:rsidRDefault="00502B82" w:rsidP="00254519">
            <w:pPr>
              <w:jc w:val="center"/>
            </w:pPr>
            <w:r w:rsidRPr="00964DE8">
              <w:t>1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CF4A" w14:textId="77777777" w:rsidR="00502B82" w:rsidRPr="00964DE8" w:rsidRDefault="00502B82" w:rsidP="00254519">
            <w:pPr>
              <w:jc w:val="center"/>
            </w:pPr>
            <w:r w:rsidRPr="00964DE8">
              <w:t>2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F87" w14:textId="77777777" w:rsidR="00502B82" w:rsidRPr="00964DE8" w:rsidRDefault="00502B82" w:rsidP="00254519">
            <w:pPr>
              <w:jc w:val="center"/>
            </w:pPr>
            <w:r w:rsidRPr="00964DE8">
              <w:t>1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920" w14:textId="77777777" w:rsidR="00502B82" w:rsidRPr="00964DE8" w:rsidRDefault="00502B82" w:rsidP="00254519">
            <w:pPr>
              <w:jc w:val="center"/>
            </w:pPr>
            <w:r w:rsidRPr="00964DE8">
              <w:t>2.56</w:t>
            </w:r>
          </w:p>
        </w:tc>
      </w:tr>
      <w:tr w:rsidR="00502B82" w:rsidRPr="00964DE8" w14:paraId="43A0F8DE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ADD" w14:textId="77777777" w:rsidR="00502B82" w:rsidRPr="00964DE8" w:rsidRDefault="00502B82" w:rsidP="00254519">
            <w:r w:rsidRPr="00964DE8">
              <w:t>po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CB13" w14:textId="77777777" w:rsidR="00502B82" w:rsidRPr="00964DE8" w:rsidRDefault="00502B82" w:rsidP="00254519">
            <w:pPr>
              <w:jc w:val="center"/>
            </w:pPr>
            <w:r w:rsidRPr="00964DE8">
              <w:t>3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4083" w14:textId="77777777" w:rsidR="00502B82" w:rsidRPr="00964DE8" w:rsidRDefault="00502B82" w:rsidP="00254519">
            <w:pPr>
              <w:jc w:val="center"/>
            </w:pPr>
            <w:r w:rsidRPr="00964DE8"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CAA" w14:textId="77777777" w:rsidR="00502B82" w:rsidRPr="00964DE8" w:rsidRDefault="00502B82" w:rsidP="00254519">
            <w:pPr>
              <w:jc w:val="center"/>
            </w:pPr>
            <w:r w:rsidRPr="00964DE8">
              <w:t>3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EF7" w14:textId="77777777" w:rsidR="00502B82" w:rsidRPr="00964DE8" w:rsidRDefault="00502B82" w:rsidP="00254519">
            <w:pPr>
              <w:jc w:val="center"/>
            </w:pPr>
            <w:r w:rsidRPr="00964DE8">
              <w:t>3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EEF6" w14:textId="77777777" w:rsidR="00502B82" w:rsidRPr="00964DE8" w:rsidRDefault="00502B82" w:rsidP="00254519">
            <w:pPr>
              <w:jc w:val="center"/>
            </w:pPr>
            <w:r w:rsidRPr="00964DE8">
              <w:t>3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D47" w14:textId="77777777" w:rsidR="00502B82" w:rsidRPr="00964DE8" w:rsidRDefault="00502B82" w:rsidP="00254519">
            <w:pPr>
              <w:jc w:val="center"/>
            </w:pPr>
            <w:r w:rsidRPr="00964DE8"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64A6" w14:textId="77777777" w:rsidR="00502B82" w:rsidRPr="00964DE8" w:rsidRDefault="00502B82" w:rsidP="00254519">
            <w:pPr>
              <w:jc w:val="center"/>
            </w:pPr>
            <w:r w:rsidRPr="00964DE8">
              <w:t>3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1590" w14:textId="77777777" w:rsidR="00502B82" w:rsidRPr="00964DE8" w:rsidRDefault="00502B82" w:rsidP="00254519">
            <w:pPr>
              <w:jc w:val="center"/>
            </w:pPr>
            <w:r w:rsidRPr="00964DE8"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64E" w14:textId="77777777" w:rsidR="00502B82" w:rsidRPr="00964DE8" w:rsidRDefault="00502B82" w:rsidP="00254519">
            <w:pPr>
              <w:jc w:val="center"/>
            </w:pPr>
            <w:r w:rsidRPr="00964DE8">
              <w:t>3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C19" w14:textId="77777777" w:rsidR="00502B82" w:rsidRPr="00964DE8" w:rsidRDefault="00502B82" w:rsidP="00254519">
            <w:pPr>
              <w:jc w:val="center"/>
            </w:pPr>
            <w:r w:rsidRPr="00964DE8"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E66" w14:textId="77777777" w:rsidR="00502B82" w:rsidRPr="00964DE8" w:rsidRDefault="00502B82" w:rsidP="00254519">
            <w:pPr>
              <w:jc w:val="center"/>
            </w:pPr>
            <w:r w:rsidRPr="00964DE8">
              <w:t>3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782" w14:textId="77777777" w:rsidR="00502B82" w:rsidRPr="00964DE8" w:rsidRDefault="00502B82" w:rsidP="00254519">
            <w:pPr>
              <w:jc w:val="center"/>
            </w:pPr>
            <w:r w:rsidRPr="00964DE8">
              <w:t>3.24</w:t>
            </w:r>
          </w:p>
        </w:tc>
      </w:tr>
      <w:tr w:rsidR="00502B82" w:rsidRPr="00964DE8" w14:paraId="24E4D99D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30B" w14:textId="77777777" w:rsidR="00502B82" w:rsidRPr="00964DE8" w:rsidRDefault="00502B82" w:rsidP="00254519">
            <w:r w:rsidRPr="00964DE8">
              <w:t>rewa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108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70D" w14:textId="77777777" w:rsidR="00502B82" w:rsidRPr="00964DE8" w:rsidRDefault="00502B82" w:rsidP="00254519">
            <w:pPr>
              <w:jc w:val="center"/>
            </w:pPr>
            <w:r w:rsidRPr="00964DE8"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8AB7" w14:textId="77777777" w:rsidR="00502B82" w:rsidRPr="00964DE8" w:rsidRDefault="00502B82" w:rsidP="00254519">
            <w:pPr>
              <w:jc w:val="center"/>
            </w:pPr>
            <w:r w:rsidRPr="00964DE8"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2C6" w14:textId="77777777" w:rsidR="00502B82" w:rsidRPr="00964DE8" w:rsidRDefault="00502B82" w:rsidP="00254519">
            <w:pPr>
              <w:jc w:val="center"/>
            </w:pPr>
            <w:r w:rsidRPr="00964DE8"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2D09" w14:textId="77777777" w:rsidR="00502B82" w:rsidRPr="00964DE8" w:rsidRDefault="00502B82" w:rsidP="00254519">
            <w:pPr>
              <w:jc w:val="center"/>
            </w:pPr>
            <w:r w:rsidRPr="00964DE8"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359" w14:textId="77777777" w:rsidR="00502B82" w:rsidRPr="00964DE8" w:rsidRDefault="00502B82" w:rsidP="00254519">
            <w:pPr>
              <w:jc w:val="center"/>
            </w:pPr>
            <w:r w:rsidRPr="00964DE8"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2633" w14:textId="77777777" w:rsidR="00502B82" w:rsidRPr="00964DE8" w:rsidRDefault="00502B82" w:rsidP="00254519">
            <w:pPr>
              <w:jc w:val="center"/>
            </w:pPr>
            <w:r w:rsidRPr="00964DE8">
              <w:t>0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657" w14:textId="77777777" w:rsidR="00502B82" w:rsidRPr="00964DE8" w:rsidRDefault="00502B82" w:rsidP="00254519">
            <w:pPr>
              <w:jc w:val="center"/>
            </w:pPr>
            <w:r w:rsidRPr="00964DE8"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9D8" w14:textId="77777777" w:rsidR="00502B82" w:rsidRPr="00964DE8" w:rsidRDefault="00502B82" w:rsidP="00254519">
            <w:pPr>
              <w:jc w:val="center"/>
            </w:pPr>
            <w:r w:rsidRPr="00964DE8">
              <w:t>0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CD3" w14:textId="77777777" w:rsidR="00502B82" w:rsidRPr="00964DE8" w:rsidRDefault="00502B82" w:rsidP="00254519">
            <w:pPr>
              <w:jc w:val="center"/>
            </w:pPr>
            <w:r w:rsidRPr="00964DE8"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DD2" w14:textId="77777777" w:rsidR="00502B82" w:rsidRPr="00964DE8" w:rsidRDefault="00502B82" w:rsidP="00254519">
            <w:pPr>
              <w:jc w:val="center"/>
            </w:pPr>
            <w:r w:rsidRPr="00964DE8"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22F5" w14:textId="77777777" w:rsidR="00502B82" w:rsidRPr="00964DE8" w:rsidRDefault="00502B82" w:rsidP="00254519">
            <w:pPr>
              <w:jc w:val="center"/>
            </w:pPr>
            <w:r w:rsidRPr="00964DE8">
              <w:t>1.66</w:t>
            </w:r>
          </w:p>
        </w:tc>
      </w:tr>
      <w:tr w:rsidR="00502B82" w:rsidRPr="00964DE8" w14:paraId="4D872D0D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FE2" w14:textId="77777777" w:rsidR="00502B82" w:rsidRPr="00964DE8" w:rsidRDefault="00502B82" w:rsidP="00254519">
            <w:r w:rsidRPr="00964DE8">
              <w:t>ri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459E" w14:textId="77777777" w:rsidR="00502B82" w:rsidRPr="00964DE8" w:rsidRDefault="00502B82" w:rsidP="00254519">
            <w:pPr>
              <w:jc w:val="center"/>
            </w:pPr>
            <w:r w:rsidRPr="00964DE8">
              <w:t>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343" w14:textId="77777777" w:rsidR="00502B82" w:rsidRPr="00964DE8" w:rsidRDefault="00502B82" w:rsidP="00254519">
            <w:pPr>
              <w:jc w:val="center"/>
            </w:pPr>
            <w:r w:rsidRPr="00964DE8">
              <w:t>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20A" w14:textId="77777777" w:rsidR="00502B82" w:rsidRPr="00964DE8" w:rsidRDefault="00502B82" w:rsidP="00254519">
            <w:pPr>
              <w:jc w:val="center"/>
            </w:pPr>
            <w:r w:rsidRPr="00964DE8">
              <w:t>1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C61" w14:textId="77777777" w:rsidR="00502B82" w:rsidRPr="00964DE8" w:rsidRDefault="00502B82" w:rsidP="00254519">
            <w:pPr>
              <w:jc w:val="center"/>
            </w:pPr>
            <w:r w:rsidRPr="00964DE8"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417" w14:textId="77777777" w:rsidR="00502B82" w:rsidRPr="00964DE8" w:rsidRDefault="00502B82" w:rsidP="00254519">
            <w:pPr>
              <w:jc w:val="center"/>
            </w:pPr>
            <w:r w:rsidRPr="00964DE8">
              <w:t>1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421" w14:textId="77777777" w:rsidR="00502B82" w:rsidRPr="00964DE8" w:rsidRDefault="00502B82" w:rsidP="00254519">
            <w:pPr>
              <w:jc w:val="center"/>
            </w:pPr>
            <w:r w:rsidRPr="00964DE8">
              <w:t>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D6F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050D" w14:textId="77777777" w:rsidR="00502B82" w:rsidRPr="00964DE8" w:rsidRDefault="00502B82" w:rsidP="00254519">
            <w:pPr>
              <w:jc w:val="center"/>
            </w:pPr>
            <w:r w:rsidRPr="00964DE8"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283" w14:textId="77777777" w:rsidR="00502B82" w:rsidRPr="00964DE8" w:rsidRDefault="00502B82" w:rsidP="00254519">
            <w:pPr>
              <w:jc w:val="center"/>
            </w:pPr>
            <w:r w:rsidRPr="00964DE8">
              <w:t>1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DAC" w14:textId="77777777" w:rsidR="00502B82" w:rsidRPr="00964DE8" w:rsidRDefault="00502B82" w:rsidP="00254519">
            <w:pPr>
              <w:jc w:val="center"/>
            </w:pPr>
            <w:r w:rsidRPr="00964DE8"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068" w14:textId="77777777" w:rsidR="00502B82" w:rsidRPr="00964DE8" w:rsidRDefault="00502B82" w:rsidP="00254519">
            <w:pPr>
              <w:jc w:val="center"/>
            </w:pPr>
            <w:r w:rsidRPr="00964DE8"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637" w14:textId="77777777" w:rsidR="00502B82" w:rsidRPr="00964DE8" w:rsidRDefault="00502B82" w:rsidP="00254519">
            <w:pPr>
              <w:jc w:val="center"/>
            </w:pPr>
            <w:r w:rsidRPr="00964DE8">
              <w:t>2.15</w:t>
            </w:r>
          </w:p>
        </w:tc>
      </w:tr>
      <w:tr w:rsidR="00502B82" w:rsidRPr="00964DE8" w14:paraId="7A476310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A17" w14:textId="77777777" w:rsidR="00502B82" w:rsidRPr="00964DE8" w:rsidRDefault="00502B82" w:rsidP="00254519">
            <w:proofErr w:type="spellStart"/>
            <w:r w:rsidRPr="00964DE8">
              <w:t>focuspas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38C" w14:textId="77777777" w:rsidR="00502B82" w:rsidRPr="00964DE8" w:rsidRDefault="00502B82" w:rsidP="00254519">
            <w:pPr>
              <w:jc w:val="center"/>
            </w:pPr>
            <w:r w:rsidRPr="00964DE8"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0FB" w14:textId="77777777" w:rsidR="00502B82" w:rsidRPr="00964DE8" w:rsidRDefault="00502B82" w:rsidP="00254519">
            <w:pPr>
              <w:jc w:val="center"/>
            </w:pPr>
            <w:r w:rsidRPr="00964DE8"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EF9" w14:textId="77777777" w:rsidR="00502B82" w:rsidRPr="00964DE8" w:rsidRDefault="00502B82" w:rsidP="00254519">
            <w:pPr>
              <w:jc w:val="center"/>
            </w:pPr>
            <w:r w:rsidRPr="00964DE8">
              <w:t>0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C5E" w14:textId="77777777" w:rsidR="00502B82" w:rsidRPr="00964DE8" w:rsidRDefault="00502B82" w:rsidP="00254519">
            <w:pPr>
              <w:jc w:val="center"/>
            </w:pPr>
            <w:r w:rsidRPr="00964DE8"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7AF" w14:textId="77777777" w:rsidR="00502B82" w:rsidRPr="00964DE8" w:rsidRDefault="00502B82" w:rsidP="00254519">
            <w:pPr>
              <w:jc w:val="center"/>
            </w:pPr>
            <w:r w:rsidRPr="00964DE8"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5DA1" w14:textId="77777777" w:rsidR="00502B82" w:rsidRPr="00964DE8" w:rsidRDefault="00502B82" w:rsidP="00254519">
            <w:pPr>
              <w:jc w:val="center"/>
            </w:pPr>
            <w:r w:rsidRPr="00964DE8"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C726" w14:textId="77777777" w:rsidR="00502B82" w:rsidRPr="00964DE8" w:rsidRDefault="00502B82" w:rsidP="00254519">
            <w:pPr>
              <w:jc w:val="center"/>
            </w:pPr>
            <w:r w:rsidRPr="00964DE8">
              <w:t>0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897" w14:textId="77777777" w:rsidR="00502B82" w:rsidRPr="00964DE8" w:rsidRDefault="00502B82" w:rsidP="00254519">
            <w:pPr>
              <w:jc w:val="center"/>
            </w:pPr>
            <w:r w:rsidRPr="00964DE8"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641" w14:textId="77777777" w:rsidR="00502B82" w:rsidRPr="00964DE8" w:rsidRDefault="00502B82" w:rsidP="00254519">
            <w:pPr>
              <w:jc w:val="center"/>
            </w:pPr>
            <w:r w:rsidRPr="00964DE8">
              <w:t>0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694" w14:textId="77777777" w:rsidR="00502B82" w:rsidRPr="00964DE8" w:rsidRDefault="00502B82" w:rsidP="00254519">
            <w:pPr>
              <w:jc w:val="center"/>
            </w:pPr>
            <w:r w:rsidRPr="00964DE8"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7A18" w14:textId="77777777" w:rsidR="00502B82" w:rsidRPr="00964DE8" w:rsidRDefault="00502B82" w:rsidP="00254519">
            <w:pPr>
              <w:jc w:val="center"/>
            </w:pPr>
            <w:r w:rsidRPr="00964DE8"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E26" w14:textId="77777777" w:rsidR="00502B82" w:rsidRPr="00964DE8" w:rsidRDefault="00502B82" w:rsidP="00254519">
            <w:pPr>
              <w:jc w:val="center"/>
            </w:pPr>
            <w:r w:rsidRPr="00964DE8">
              <w:t>1.68</w:t>
            </w:r>
          </w:p>
        </w:tc>
      </w:tr>
      <w:tr w:rsidR="00502B82" w:rsidRPr="00964DE8" w14:paraId="6FAC8B1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6629" w14:textId="77777777" w:rsidR="00502B82" w:rsidRPr="00964DE8" w:rsidRDefault="00502B82" w:rsidP="00254519">
            <w:proofErr w:type="spellStart"/>
            <w:r w:rsidRPr="00964DE8">
              <w:t>focuspresen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46C" w14:textId="77777777" w:rsidR="00502B82" w:rsidRPr="00964DE8" w:rsidRDefault="00502B82" w:rsidP="00254519">
            <w:pPr>
              <w:jc w:val="center"/>
            </w:pPr>
            <w:r w:rsidRPr="00964DE8">
              <w:t>2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F8B" w14:textId="77777777" w:rsidR="00502B82" w:rsidRPr="00964DE8" w:rsidRDefault="00502B82" w:rsidP="00254519">
            <w:pPr>
              <w:jc w:val="center"/>
            </w:pPr>
            <w:r w:rsidRPr="00964DE8">
              <w:t>2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CF4F" w14:textId="77777777" w:rsidR="00502B82" w:rsidRPr="00964DE8" w:rsidRDefault="00502B82" w:rsidP="00254519">
            <w:pPr>
              <w:jc w:val="center"/>
            </w:pPr>
            <w:r w:rsidRPr="00964DE8">
              <w:t>2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CE43" w14:textId="77777777" w:rsidR="00502B82" w:rsidRPr="00964DE8" w:rsidRDefault="00502B82" w:rsidP="00254519">
            <w:pPr>
              <w:jc w:val="center"/>
            </w:pPr>
            <w:r w:rsidRPr="00964DE8">
              <w:t>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B88" w14:textId="77777777" w:rsidR="00502B82" w:rsidRPr="00964DE8" w:rsidRDefault="00502B82" w:rsidP="00254519">
            <w:pPr>
              <w:jc w:val="center"/>
            </w:pPr>
            <w:r w:rsidRPr="00964DE8">
              <w:t>2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D46" w14:textId="77777777" w:rsidR="00502B82" w:rsidRPr="00964DE8" w:rsidRDefault="00502B82" w:rsidP="00254519">
            <w:pPr>
              <w:jc w:val="center"/>
            </w:pPr>
            <w:r w:rsidRPr="00964DE8"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83C9" w14:textId="77777777" w:rsidR="00502B82" w:rsidRPr="00964DE8" w:rsidRDefault="00502B82" w:rsidP="00254519">
            <w:pPr>
              <w:jc w:val="center"/>
            </w:pPr>
            <w:r w:rsidRPr="00964DE8">
              <w:t>3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B83" w14:textId="77777777" w:rsidR="00502B82" w:rsidRPr="00964DE8" w:rsidRDefault="00502B82" w:rsidP="00254519">
            <w:pPr>
              <w:jc w:val="center"/>
            </w:pPr>
            <w:r w:rsidRPr="00964DE8"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0418" w14:textId="77777777" w:rsidR="00502B82" w:rsidRPr="00964DE8" w:rsidRDefault="00502B82" w:rsidP="00254519">
            <w:pPr>
              <w:jc w:val="center"/>
            </w:pPr>
            <w:r w:rsidRPr="00964DE8">
              <w:t>2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EF4" w14:textId="77777777" w:rsidR="00502B82" w:rsidRPr="00964DE8" w:rsidRDefault="00502B82" w:rsidP="00254519">
            <w:pPr>
              <w:jc w:val="center"/>
            </w:pPr>
            <w:r w:rsidRPr="00964DE8"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F23" w14:textId="77777777" w:rsidR="00502B82" w:rsidRPr="00964DE8" w:rsidRDefault="00502B82" w:rsidP="00254519">
            <w:pPr>
              <w:jc w:val="center"/>
            </w:pPr>
            <w:r w:rsidRPr="00964DE8">
              <w:t>2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79E9" w14:textId="77777777" w:rsidR="00502B82" w:rsidRPr="00964DE8" w:rsidRDefault="00502B82" w:rsidP="00254519">
            <w:pPr>
              <w:jc w:val="center"/>
            </w:pPr>
            <w:r w:rsidRPr="00964DE8">
              <w:t>2.83</w:t>
            </w:r>
          </w:p>
        </w:tc>
      </w:tr>
      <w:tr w:rsidR="00502B82" w:rsidRPr="00964DE8" w14:paraId="795FE1C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4BC5" w14:textId="77777777" w:rsidR="00502B82" w:rsidRPr="00964DE8" w:rsidRDefault="00502B82" w:rsidP="00254519">
            <w:proofErr w:type="spellStart"/>
            <w:r w:rsidRPr="00964DE8">
              <w:t>focusfu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B0FD" w14:textId="77777777" w:rsidR="00502B82" w:rsidRPr="00964DE8" w:rsidRDefault="00502B82" w:rsidP="00254519">
            <w:pPr>
              <w:jc w:val="center"/>
            </w:pPr>
            <w:r w:rsidRPr="00964DE8"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AD62" w14:textId="77777777" w:rsidR="00502B82" w:rsidRPr="00964DE8" w:rsidRDefault="00502B82" w:rsidP="00254519">
            <w:pPr>
              <w:jc w:val="center"/>
            </w:pPr>
            <w:r w:rsidRPr="00964DE8"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96A" w14:textId="77777777" w:rsidR="00502B82" w:rsidRPr="00964DE8" w:rsidRDefault="00502B82" w:rsidP="00254519">
            <w:pPr>
              <w:jc w:val="center"/>
            </w:pPr>
            <w:r w:rsidRPr="00964DE8">
              <w:t>0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5EC" w14:textId="77777777" w:rsidR="00502B82" w:rsidRPr="00964DE8" w:rsidRDefault="00502B82" w:rsidP="00254519">
            <w:pPr>
              <w:jc w:val="center"/>
            </w:pPr>
            <w:r w:rsidRPr="00964DE8"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D1E" w14:textId="77777777" w:rsidR="00502B82" w:rsidRPr="00964DE8" w:rsidRDefault="00502B82" w:rsidP="00254519">
            <w:pPr>
              <w:jc w:val="center"/>
            </w:pPr>
            <w:r w:rsidRPr="00964DE8"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C16" w14:textId="77777777" w:rsidR="00502B82" w:rsidRPr="00964DE8" w:rsidRDefault="00502B82" w:rsidP="00254519">
            <w:pPr>
              <w:jc w:val="center"/>
            </w:pPr>
            <w:r w:rsidRPr="00964DE8"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6B5" w14:textId="77777777" w:rsidR="00502B82" w:rsidRPr="00964DE8" w:rsidRDefault="00502B82" w:rsidP="00254519">
            <w:pPr>
              <w:jc w:val="center"/>
            </w:pPr>
            <w:r w:rsidRPr="00964DE8"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DFE0" w14:textId="77777777" w:rsidR="00502B82" w:rsidRPr="00964DE8" w:rsidRDefault="00502B82" w:rsidP="00254519">
            <w:pPr>
              <w:jc w:val="center"/>
            </w:pPr>
            <w:r w:rsidRPr="00964DE8"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A11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FA9" w14:textId="77777777" w:rsidR="00502B82" w:rsidRPr="00964DE8" w:rsidRDefault="00502B82" w:rsidP="00254519">
            <w:pPr>
              <w:jc w:val="center"/>
            </w:pPr>
            <w:r w:rsidRPr="00964DE8"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CD27" w14:textId="77777777" w:rsidR="00502B82" w:rsidRPr="00964DE8" w:rsidRDefault="00502B82" w:rsidP="00254519">
            <w:pPr>
              <w:jc w:val="center"/>
            </w:pPr>
            <w:r w:rsidRPr="00964DE8"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D8D" w14:textId="77777777" w:rsidR="00502B82" w:rsidRPr="00964DE8" w:rsidRDefault="00502B82" w:rsidP="00254519">
            <w:pPr>
              <w:jc w:val="center"/>
            </w:pPr>
            <w:r w:rsidRPr="00964DE8">
              <w:t>1.24</w:t>
            </w:r>
          </w:p>
        </w:tc>
      </w:tr>
      <w:tr w:rsidR="00502B82" w:rsidRPr="00964DE8" w14:paraId="76692BC3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7B0A" w14:textId="77777777" w:rsidR="00502B82" w:rsidRPr="00964DE8" w:rsidRDefault="00502B82" w:rsidP="00254519">
            <w:proofErr w:type="spellStart"/>
            <w:r w:rsidRPr="00964DE8">
              <w:t>relativ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1044" w14:textId="77777777" w:rsidR="00502B82" w:rsidRPr="00964DE8" w:rsidRDefault="00502B82" w:rsidP="00254519">
            <w:pPr>
              <w:jc w:val="center"/>
            </w:pPr>
            <w:r w:rsidRPr="00964DE8">
              <w:t>13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CE40" w14:textId="77777777" w:rsidR="00502B82" w:rsidRPr="00964DE8" w:rsidRDefault="00502B82" w:rsidP="00254519">
            <w:pPr>
              <w:jc w:val="center"/>
            </w:pPr>
            <w:r w:rsidRPr="00964DE8">
              <w:t>5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D60" w14:textId="77777777" w:rsidR="00502B82" w:rsidRPr="00964DE8" w:rsidRDefault="00502B82" w:rsidP="00254519">
            <w:pPr>
              <w:jc w:val="center"/>
            </w:pPr>
            <w:r w:rsidRPr="00964DE8">
              <w:t>14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D18" w14:textId="77777777" w:rsidR="00502B82" w:rsidRPr="00964DE8" w:rsidRDefault="00502B82" w:rsidP="00254519">
            <w:pPr>
              <w:jc w:val="center"/>
            </w:pPr>
            <w:r w:rsidRPr="00964DE8">
              <w:t>5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76CD" w14:textId="77777777" w:rsidR="00502B82" w:rsidRPr="00964DE8" w:rsidRDefault="00502B82" w:rsidP="00254519">
            <w:pPr>
              <w:jc w:val="center"/>
            </w:pPr>
            <w:r w:rsidRPr="00964DE8">
              <w:t>12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271" w14:textId="77777777" w:rsidR="00502B82" w:rsidRPr="00964DE8" w:rsidRDefault="00502B82" w:rsidP="00254519">
            <w:pPr>
              <w:jc w:val="center"/>
            </w:pPr>
            <w:r w:rsidRPr="00964DE8">
              <w:t>5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F71" w14:textId="77777777" w:rsidR="00502B82" w:rsidRPr="00964DE8" w:rsidRDefault="00502B82" w:rsidP="00254519">
            <w:pPr>
              <w:jc w:val="center"/>
            </w:pPr>
            <w:r w:rsidRPr="00964DE8">
              <w:t>12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E539" w14:textId="77777777" w:rsidR="00502B82" w:rsidRPr="00964DE8" w:rsidRDefault="00502B82" w:rsidP="00254519">
            <w:pPr>
              <w:jc w:val="center"/>
            </w:pPr>
            <w:r w:rsidRPr="00964DE8">
              <w:t>5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E3B" w14:textId="77777777" w:rsidR="00502B82" w:rsidRPr="00964DE8" w:rsidRDefault="00502B82" w:rsidP="00254519">
            <w:pPr>
              <w:jc w:val="center"/>
            </w:pPr>
            <w:r w:rsidRPr="00964DE8">
              <w:t>13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776" w14:textId="77777777" w:rsidR="00502B82" w:rsidRPr="00964DE8" w:rsidRDefault="00502B82" w:rsidP="00254519">
            <w:pPr>
              <w:jc w:val="center"/>
            </w:pPr>
            <w:r w:rsidRPr="00964DE8">
              <w:t>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E2C" w14:textId="77777777" w:rsidR="00502B82" w:rsidRPr="00964DE8" w:rsidRDefault="00502B82" w:rsidP="00254519">
            <w:pPr>
              <w:jc w:val="center"/>
            </w:pPr>
            <w:r w:rsidRPr="00964DE8">
              <w:t>12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938" w14:textId="77777777" w:rsidR="00502B82" w:rsidRPr="00964DE8" w:rsidRDefault="00502B82" w:rsidP="00254519">
            <w:pPr>
              <w:jc w:val="center"/>
            </w:pPr>
            <w:r w:rsidRPr="00964DE8">
              <w:t>5.72</w:t>
            </w:r>
          </w:p>
        </w:tc>
      </w:tr>
      <w:tr w:rsidR="00502B82" w:rsidRPr="00964DE8" w14:paraId="4FEB1946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08D" w14:textId="77777777" w:rsidR="00502B82" w:rsidRPr="00964DE8" w:rsidRDefault="00502B82" w:rsidP="00254519">
            <w:r w:rsidRPr="00964DE8">
              <w:t>mo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7CAC" w14:textId="77777777" w:rsidR="00502B82" w:rsidRPr="00964DE8" w:rsidRDefault="00502B82" w:rsidP="00254519">
            <w:pPr>
              <w:jc w:val="center"/>
            </w:pPr>
            <w:r w:rsidRPr="00964DE8">
              <w:t>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F50" w14:textId="77777777" w:rsidR="00502B82" w:rsidRPr="00964DE8" w:rsidRDefault="00502B82" w:rsidP="00254519">
            <w:pPr>
              <w:jc w:val="center"/>
            </w:pPr>
            <w:r w:rsidRPr="00964DE8"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194" w14:textId="77777777" w:rsidR="00502B82" w:rsidRPr="00964DE8" w:rsidRDefault="00502B82" w:rsidP="00254519">
            <w:pPr>
              <w:jc w:val="center"/>
            </w:pPr>
            <w:r w:rsidRPr="00964DE8"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0BCB" w14:textId="77777777" w:rsidR="00502B82" w:rsidRPr="00964DE8" w:rsidRDefault="00502B82" w:rsidP="00254519">
            <w:pPr>
              <w:jc w:val="center"/>
            </w:pPr>
            <w:r w:rsidRPr="00964DE8"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392" w14:textId="77777777" w:rsidR="00502B82" w:rsidRPr="00964DE8" w:rsidRDefault="00502B82" w:rsidP="00254519">
            <w:pPr>
              <w:jc w:val="center"/>
            </w:pPr>
            <w:r w:rsidRPr="00964DE8">
              <w:t>0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4F3A" w14:textId="77777777" w:rsidR="00502B82" w:rsidRPr="00964DE8" w:rsidRDefault="00502B82" w:rsidP="00254519">
            <w:pPr>
              <w:jc w:val="center"/>
            </w:pPr>
            <w:r w:rsidRPr="00964DE8"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3DD6" w14:textId="77777777" w:rsidR="00502B82" w:rsidRPr="00964DE8" w:rsidRDefault="00502B82" w:rsidP="00254519">
            <w:pPr>
              <w:jc w:val="center"/>
            </w:pPr>
            <w:r w:rsidRPr="00964DE8">
              <w:t>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572" w14:textId="77777777" w:rsidR="00502B82" w:rsidRPr="00964DE8" w:rsidRDefault="00502B82" w:rsidP="00254519">
            <w:pPr>
              <w:jc w:val="center"/>
            </w:pPr>
            <w:r w:rsidRPr="00964DE8"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3EC" w14:textId="77777777" w:rsidR="00502B82" w:rsidRPr="00964DE8" w:rsidRDefault="00502B82" w:rsidP="00254519">
            <w:pPr>
              <w:jc w:val="center"/>
            </w:pPr>
            <w:r w:rsidRPr="00964DE8"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8F4" w14:textId="77777777" w:rsidR="00502B82" w:rsidRPr="00964DE8" w:rsidRDefault="00502B82" w:rsidP="00254519">
            <w:pPr>
              <w:jc w:val="center"/>
            </w:pPr>
            <w:r w:rsidRPr="00964DE8"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1A0" w14:textId="77777777" w:rsidR="00502B82" w:rsidRPr="00964DE8" w:rsidRDefault="00502B82" w:rsidP="00254519">
            <w:pPr>
              <w:jc w:val="center"/>
            </w:pPr>
            <w:r w:rsidRPr="00964DE8"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FEAD" w14:textId="77777777" w:rsidR="00502B82" w:rsidRPr="00964DE8" w:rsidRDefault="00502B82" w:rsidP="00254519">
            <w:pPr>
              <w:jc w:val="center"/>
            </w:pPr>
            <w:r w:rsidRPr="00964DE8">
              <w:t>1.37</w:t>
            </w:r>
          </w:p>
        </w:tc>
      </w:tr>
      <w:tr w:rsidR="00502B82" w:rsidRPr="00964DE8" w14:paraId="1497695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7F6" w14:textId="77777777" w:rsidR="00502B82" w:rsidRPr="00964DE8" w:rsidRDefault="00502B82" w:rsidP="00254519">
            <w:r w:rsidRPr="00964DE8">
              <w:t>spa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090" w14:textId="77777777" w:rsidR="00502B82" w:rsidRPr="00964DE8" w:rsidRDefault="00502B82" w:rsidP="00254519">
            <w:pPr>
              <w:jc w:val="center"/>
            </w:pPr>
            <w:r w:rsidRPr="00964DE8">
              <w:t>8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6FE" w14:textId="77777777" w:rsidR="00502B82" w:rsidRPr="00964DE8" w:rsidRDefault="00502B82" w:rsidP="00254519">
            <w:pPr>
              <w:jc w:val="center"/>
            </w:pPr>
            <w:r w:rsidRPr="00964DE8">
              <w:t>5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094" w14:textId="77777777" w:rsidR="00502B82" w:rsidRPr="00964DE8" w:rsidRDefault="00502B82" w:rsidP="00254519">
            <w:pPr>
              <w:jc w:val="center"/>
            </w:pPr>
            <w:r w:rsidRPr="00964DE8">
              <w:t>8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398" w14:textId="77777777" w:rsidR="00502B82" w:rsidRPr="00964DE8" w:rsidRDefault="00502B82" w:rsidP="00254519">
            <w:pPr>
              <w:jc w:val="center"/>
            </w:pPr>
            <w:r w:rsidRPr="00964DE8">
              <w:t>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249" w14:textId="77777777" w:rsidR="00502B82" w:rsidRPr="00964DE8" w:rsidRDefault="00502B82" w:rsidP="00254519">
            <w:pPr>
              <w:jc w:val="center"/>
            </w:pPr>
            <w:r w:rsidRPr="00964DE8">
              <w:t>8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314" w14:textId="77777777" w:rsidR="00502B82" w:rsidRPr="00964DE8" w:rsidRDefault="00502B82" w:rsidP="00254519">
            <w:pPr>
              <w:jc w:val="center"/>
            </w:pPr>
            <w:r w:rsidRPr="00964DE8">
              <w:t>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A13" w14:textId="77777777" w:rsidR="00502B82" w:rsidRPr="00964DE8" w:rsidRDefault="00502B82" w:rsidP="00254519">
            <w:pPr>
              <w:jc w:val="center"/>
            </w:pPr>
            <w:r w:rsidRPr="00964DE8">
              <w:t>8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C48" w14:textId="77777777" w:rsidR="00502B82" w:rsidRPr="00964DE8" w:rsidRDefault="00502B82" w:rsidP="00254519">
            <w:pPr>
              <w:jc w:val="center"/>
            </w:pPr>
            <w:r w:rsidRPr="00964DE8">
              <w:t>4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487" w14:textId="77777777" w:rsidR="00502B82" w:rsidRPr="00964DE8" w:rsidRDefault="00502B82" w:rsidP="00254519">
            <w:pPr>
              <w:jc w:val="center"/>
            </w:pPr>
            <w:r w:rsidRPr="00964DE8">
              <w:t>9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6F18" w14:textId="77777777" w:rsidR="00502B82" w:rsidRPr="00964DE8" w:rsidRDefault="00502B82" w:rsidP="00254519">
            <w:pPr>
              <w:jc w:val="center"/>
            </w:pPr>
            <w:r w:rsidRPr="00964DE8">
              <w:t>5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5E4" w14:textId="77777777" w:rsidR="00502B82" w:rsidRPr="00964DE8" w:rsidRDefault="00502B82" w:rsidP="00254519">
            <w:pPr>
              <w:jc w:val="center"/>
            </w:pPr>
            <w:r w:rsidRPr="00964DE8">
              <w:t>8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46D" w14:textId="77777777" w:rsidR="00502B82" w:rsidRPr="00964DE8" w:rsidRDefault="00502B82" w:rsidP="00254519">
            <w:pPr>
              <w:jc w:val="center"/>
            </w:pPr>
            <w:r w:rsidRPr="00964DE8">
              <w:t>4.93</w:t>
            </w:r>
          </w:p>
        </w:tc>
      </w:tr>
      <w:tr w:rsidR="00502B82" w:rsidRPr="00964DE8" w14:paraId="0F0572FD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1B99" w14:textId="77777777" w:rsidR="00502B82" w:rsidRPr="00964DE8" w:rsidRDefault="00502B82" w:rsidP="00254519">
            <w:r w:rsidRPr="00964DE8">
              <w:t>ti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7E2" w14:textId="77777777" w:rsidR="00502B82" w:rsidRPr="00964DE8" w:rsidRDefault="00502B82" w:rsidP="00254519">
            <w:pPr>
              <w:jc w:val="center"/>
            </w:pPr>
            <w:r w:rsidRPr="00964DE8">
              <w:t>3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D7FF" w14:textId="77777777" w:rsidR="00502B82" w:rsidRPr="00964DE8" w:rsidRDefault="00502B82" w:rsidP="00254519">
            <w:pPr>
              <w:jc w:val="center"/>
            </w:pPr>
            <w:r w:rsidRPr="00964DE8"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4E3" w14:textId="77777777" w:rsidR="00502B82" w:rsidRPr="00964DE8" w:rsidRDefault="00502B82" w:rsidP="00254519">
            <w:pPr>
              <w:jc w:val="center"/>
            </w:pPr>
            <w:r w:rsidRPr="00964DE8">
              <w:t>4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45F" w14:textId="77777777" w:rsidR="00502B82" w:rsidRPr="00964DE8" w:rsidRDefault="00502B82" w:rsidP="00254519">
            <w:pPr>
              <w:jc w:val="center"/>
            </w:pPr>
            <w:r w:rsidRPr="00964DE8">
              <w:t>5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B49" w14:textId="77777777" w:rsidR="00502B82" w:rsidRPr="00964DE8" w:rsidRDefault="00502B82" w:rsidP="00254519">
            <w:pPr>
              <w:jc w:val="center"/>
            </w:pPr>
            <w:r w:rsidRPr="00964DE8">
              <w:t>3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325" w14:textId="77777777" w:rsidR="00502B82" w:rsidRPr="00964DE8" w:rsidRDefault="00502B82" w:rsidP="00254519">
            <w:pPr>
              <w:jc w:val="center"/>
            </w:pPr>
            <w:r w:rsidRPr="00964DE8"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DAD3" w14:textId="77777777" w:rsidR="00502B82" w:rsidRPr="00964DE8" w:rsidRDefault="00502B82" w:rsidP="00254519">
            <w:pPr>
              <w:jc w:val="center"/>
            </w:pPr>
            <w:r w:rsidRPr="00964DE8">
              <w:t>3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CD30" w14:textId="77777777" w:rsidR="00502B82" w:rsidRPr="00964DE8" w:rsidRDefault="00502B82" w:rsidP="00254519">
            <w:pPr>
              <w:jc w:val="center"/>
            </w:pPr>
            <w:r w:rsidRPr="00964DE8">
              <w:t>3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70A5" w14:textId="77777777" w:rsidR="00502B82" w:rsidRPr="00964DE8" w:rsidRDefault="00502B82" w:rsidP="00254519">
            <w:pPr>
              <w:jc w:val="center"/>
            </w:pPr>
            <w:r w:rsidRPr="00964DE8">
              <w:t>3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4B59" w14:textId="77777777" w:rsidR="00502B82" w:rsidRPr="00964DE8" w:rsidRDefault="00502B82" w:rsidP="00254519">
            <w:pPr>
              <w:jc w:val="center"/>
            </w:pPr>
            <w:r w:rsidRPr="00964DE8">
              <w:t>3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7445" w14:textId="77777777" w:rsidR="00502B82" w:rsidRPr="00964DE8" w:rsidRDefault="00502B82" w:rsidP="00254519">
            <w:pPr>
              <w:jc w:val="center"/>
            </w:pPr>
            <w:r w:rsidRPr="00964DE8">
              <w:t>3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3DD" w14:textId="77777777" w:rsidR="00502B82" w:rsidRPr="00964DE8" w:rsidRDefault="00502B82" w:rsidP="00254519">
            <w:pPr>
              <w:jc w:val="center"/>
            </w:pPr>
            <w:r w:rsidRPr="00964DE8">
              <w:t>4.21</w:t>
            </w:r>
          </w:p>
        </w:tc>
      </w:tr>
      <w:tr w:rsidR="00502B82" w:rsidRPr="00964DE8" w14:paraId="606A6B6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153F" w14:textId="77777777" w:rsidR="00502B82" w:rsidRPr="00964DE8" w:rsidRDefault="00502B82" w:rsidP="00254519">
            <w:r w:rsidRPr="00964DE8">
              <w:t>wo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FAB6" w14:textId="77777777" w:rsidR="00502B82" w:rsidRPr="00964DE8" w:rsidRDefault="00502B82" w:rsidP="00254519">
            <w:pPr>
              <w:jc w:val="center"/>
            </w:pPr>
            <w:r w:rsidRPr="00964DE8">
              <w:t>6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661" w14:textId="77777777" w:rsidR="00502B82" w:rsidRPr="00964DE8" w:rsidRDefault="00502B82" w:rsidP="00254519">
            <w:pPr>
              <w:jc w:val="center"/>
            </w:pPr>
            <w:r w:rsidRPr="00964DE8">
              <w:t>5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AE0B" w14:textId="77777777" w:rsidR="00502B82" w:rsidRPr="00964DE8" w:rsidRDefault="00502B82" w:rsidP="00254519">
            <w:pPr>
              <w:jc w:val="center"/>
            </w:pPr>
            <w:r w:rsidRPr="00964DE8">
              <w:t>6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ECA" w14:textId="77777777" w:rsidR="00502B82" w:rsidRPr="00964DE8" w:rsidRDefault="00502B82" w:rsidP="00254519">
            <w:pPr>
              <w:jc w:val="center"/>
            </w:pPr>
            <w:r w:rsidRPr="00964DE8">
              <w:t>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D959" w14:textId="77777777" w:rsidR="00502B82" w:rsidRPr="00964DE8" w:rsidRDefault="00502B82" w:rsidP="00254519">
            <w:pPr>
              <w:jc w:val="center"/>
            </w:pPr>
            <w:r w:rsidRPr="00964DE8">
              <w:t>6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D7C" w14:textId="77777777" w:rsidR="00502B82" w:rsidRPr="00964DE8" w:rsidRDefault="00502B82" w:rsidP="00254519">
            <w:pPr>
              <w:jc w:val="center"/>
            </w:pPr>
            <w:r w:rsidRPr="00964DE8">
              <w:t>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4C4D" w14:textId="77777777" w:rsidR="00502B82" w:rsidRPr="00964DE8" w:rsidRDefault="00502B82" w:rsidP="00254519">
            <w:pPr>
              <w:jc w:val="center"/>
            </w:pPr>
            <w:r w:rsidRPr="00964DE8">
              <w:t>6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25D" w14:textId="77777777" w:rsidR="00502B82" w:rsidRPr="00964DE8" w:rsidRDefault="00502B82" w:rsidP="00254519">
            <w:pPr>
              <w:jc w:val="center"/>
            </w:pPr>
            <w:r w:rsidRPr="00964DE8">
              <w:t>5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BD6" w14:textId="77777777" w:rsidR="00502B82" w:rsidRPr="00964DE8" w:rsidRDefault="00502B82" w:rsidP="00254519">
            <w:pPr>
              <w:jc w:val="center"/>
            </w:pPr>
            <w:r w:rsidRPr="00964DE8">
              <w:t>6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779" w14:textId="77777777" w:rsidR="00502B82" w:rsidRPr="00964DE8" w:rsidRDefault="00502B82" w:rsidP="00254519">
            <w:pPr>
              <w:jc w:val="center"/>
            </w:pPr>
            <w:r w:rsidRPr="00964DE8">
              <w:t>5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18F" w14:textId="77777777" w:rsidR="00502B82" w:rsidRPr="00964DE8" w:rsidRDefault="00502B82" w:rsidP="00254519">
            <w:pPr>
              <w:jc w:val="center"/>
            </w:pPr>
            <w:r w:rsidRPr="00964DE8">
              <w:t>7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20E" w14:textId="77777777" w:rsidR="00502B82" w:rsidRPr="00964DE8" w:rsidRDefault="00502B82" w:rsidP="00254519">
            <w:pPr>
              <w:jc w:val="center"/>
            </w:pPr>
            <w:r w:rsidRPr="00964DE8">
              <w:t>5.32</w:t>
            </w:r>
          </w:p>
        </w:tc>
      </w:tr>
      <w:tr w:rsidR="00502B82" w:rsidRPr="00964DE8" w14:paraId="075D66C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8CF" w14:textId="77777777" w:rsidR="00502B82" w:rsidRPr="00964DE8" w:rsidRDefault="00502B82" w:rsidP="00254519">
            <w:r w:rsidRPr="00964DE8">
              <w:t>lei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0DB" w14:textId="77777777" w:rsidR="00502B82" w:rsidRPr="00964DE8" w:rsidRDefault="00502B82" w:rsidP="00254519">
            <w:pPr>
              <w:jc w:val="center"/>
            </w:pPr>
            <w:r w:rsidRPr="00964DE8"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B84" w14:textId="77777777" w:rsidR="00502B82" w:rsidRPr="00964DE8" w:rsidRDefault="00502B82" w:rsidP="00254519">
            <w:pPr>
              <w:jc w:val="center"/>
            </w:pPr>
            <w:r w:rsidRPr="00964DE8"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524" w14:textId="77777777" w:rsidR="00502B82" w:rsidRPr="00964DE8" w:rsidRDefault="00502B82" w:rsidP="00254519">
            <w:pPr>
              <w:jc w:val="center"/>
            </w:pPr>
            <w:r w:rsidRPr="00964DE8"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D25" w14:textId="77777777" w:rsidR="00502B82" w:rsidRPr="00964DE8" w:rsidRDefault="00502B82" w:rsidP="00254519">
            <w:pPr>
              <w:jc w:val="center"/>
            </w:pPr>
            <w:r w:rsidRPr="00964DE8"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3537" w14:textId="77777777" w:rsidR="00502B82" w:rsidRPr="00964DE8" w:rsidRDefault="00502B82" w:rsidP="00254519">
            <w:pPr>
              <w:jc w:val="center"/>
            </w:pPr>
            <w:r w:rsidRPr="00964DE8"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8B3" w14:textId="77777777" w:rsidR="00502B82" w:rsidRPr="00964DE8" w:rsidRDefault="00502B82" w:rsidP="00254519">
            <w:pPr>
              <w:jc w:val="center"/>
            </w:pPr>
            <w:r w:rsidRPr="00964DE8"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F7A" w14:textId="77777777" w:rsidR="00502B82" w:rsidRPr="00964DE8" w:rsidRDefault="00502B82" w:rsidP="00254519">
            <w:pPr>
              <w:jc w:val="center"/>
            </w:pPr>
            <w:r w:rsidRPr="00964DE8"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3A1" w14:textId="77777777" w:rsidR="00502B82" w:rsidRPr="00964DE8" w:rsidRDefault="00502B82" w:rsidP="00254519">
            <w:pPr>
              <w:jc w:val="center"/>
            </w:pPr>
            <w:r w:rsidRPr="00964DE8"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D0C" w14:textId="77777777" w:rsidR="00502B82" w:rsidRPr="00964DE8" w:rsidRDefault="00502B82" w:rsidP="00254519">
            <w:pPr>
              <w:jc w:val="center"/>
            </w:pPr>
            <w:r w:rsidRPr="00964DE8"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556" w14:textId="77777777" w:rsidR="00502B82" w:rsidRPr="00964DE8" w:rsidRDefault="00502B82" w:rsidP="00254519">
            <w:pPr>
              <w:jc w:val="center"/>
            </w:pPr>
            <w:r w:rsidRPr="00964DE8"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1760" w14:textId="77777777" w:rsidR="00502B82" w:rsidRPr="00964DE8" w:rsidRDefault="00502B82" w:rsidP="00254519">
            <w:pPr>
              <w:jc w:val="center"/>
            </w:pPr>
            <w:r w:rsidRPr="00964DE8"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D44" w14:textId="77777777" w:rsidR="00502B82" w:rsidRPr="00964DE8" w:rsidRDefault="00502B82" w:rsidP="00254519">
            <w:pPr>
              <w:jc w:val="center"/>
            </w:pPr>
            <w:r w:rsidRPr="00964DE8">
              <w:t>1.03</w:t>
            </w:r>
          </w:p>
        </w:tc>
      </w:tr>
      <w:tr w:rsidR="00502B82" w:rsidRPr="00964DE8" w14:paraId="3454D82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EA8" w14:textId="77777777" w:rsidR="00502B82" w:rsidRPr="00964DE8" w:rsidRDefault="00502B82" w:rsidP="00254519">
            <w:r w:rsidRPr="00964DE8">
              <w:t>h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EBF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110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A289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5CD" w14:textId="77777777" w:rsidR="00502B82" w:rsidRPr="00964DE8" w:rsidRDefault="00502B82" w:rsidP="00254519">
            <w:pPr>
              <w:jc w:val="center"/>
            </w:pPr>
            <w:r w:rsidRPr="00964DE8"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FC2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77E" w14:textId="77777777" w:rsidR="00502B82" w:rsidRPr="00964DE8" w:rsidRDefault="00502B82" w:rsidP="00254519">
            <w:pPr>
              <w:jc w:val="center"/>
            </w:pPr>
            <w:r w:rsidRPr="00964DE8"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E138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73D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FC8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F6E" w14:textId="77777777" w:rsidR="00502B82" w:rsidRPr="00964DE8" w:rsidRDefault="00502B82" w:rsidP="00254519">
            <w:pPr>
              <w:jc w:val="center"/>
            </w:pPr>
            <w:r w:rsidRPr="00964DE8"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C81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021" w14:textId="77777777" w:rsidR="00502B82" w:rsidRPr="00964DE8" w:rsidRDefault="00502B82" w:rsidP="00254519">
            <w:pPr>
              <w:jc w:val="center"/>
            </w:pPr>
            <w:r w:rsidRPr="00964DE8">
              <w:t>0.50</w:t>
            </w:r>
          </w:p>
        </w:tc>
      </w:tr>
      <w:tr w:rsidR="00502B82" w:rsidRPr="00964DE8" w14:paraId="7BA16FD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4CE" w14:textId="77777777" w:rsidR="00502B82" w:rsidRPr="00964DE8" w:rsidRDefault="00502B82" w:rsidP="00254519">
            <w:r w:rsidRPr="00964DE8">
              <w:t>mone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E500" w14:textId="77777777" w:rsidR="00502B82" w:rsidRPr="00964DE8" w:rsidRDefault="00502B82" w:rsidP="00254519">
            <w:pPr>
              <w:jc w:val="center"/>
            </w:pPr>
            <w:r w:rsidRPr="00964DE8"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363" w14:textId="77777777" w:rsidR="00502B82" w:rsidRPr="00964DE8" w:rsidRDefault="00502B82" w:rsidP="00254519">
            <w:pPr>
              <w:jc w:val="center"/>
            </w:pPr>
            <w:r w:rsidRPr="00964DE8"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441" w14:textId="77777777" w:rsidR="00502B82" w:rsidRPr="00964DE8" w:rsidRDefault="00502B82" w:rsidP="00254519">
            <w:pPr>
              <w:jc w:val="center"/>
            </w:pPr>
            <w:r w:rsidRPr="00964DE8"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2E7" w14:textId="77777777" w:rsidR="00502B82" w:rsidRPr="00964DE8" w:rsidRDefault="00502B82" w:rsidP="00254519">
            <w:pPr>
              <w:jc w:val="center"/>
            </w:pPr>
            <w:r w:rsidRPr="00964DE8"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A55" w14:textId="77777777" w:rsidR="00502B82" w:rsidRPr="00964DE8" w:rsidRDefault="00502B82" w:rsidP="00254519">
            <w:pPr>
              <w:jc w:val="center"/>
            </w:pPr>
            <w:r w:rsidRPr="00964DE8"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56CD" w14:textId="77777777" w:rsidR="00502B82" w:rsidRPr="00964DE8" w:rsidRDefault="00502B82" w:rsidP="00254519">
            <w:pPr>
              <w:jc w:val="center"/>
            </w:pPr>
            <w:r w:rsidRPr="00964DE8"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434" w14:textId="77777777" w:rsidR="00502B82" w:rsidRPr="00964DE8" w:rsidRDefault="00502B82" w:rsidP="00254519">
            <w:pPr>
              <w:jc w:val="center"/>
            </w:pPr>
            <w:r w:rsidRPr="00964DE8">
              <w:t>1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40F1" w14:textId="77777777" w:rsidR="00502B82" w:rsidRPr="00964DE8" w:rsidRDefault="00502B82" w:rsidP="00254519">
            <w:pPr>
              <w:jc w:val="center"/>
            </w:pPr>
            <w:r w:rsidRPr="00964DE8"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D0E" w14:textId="77777777" w:rsidR="00502B82" w:rsidRPr="00964DE8" w:rsidRDefault="00502B82" w:rsidP="00254519">
            <w:pPr>
              <w:jc w:val="center"/>
            </w:pPr>
            <w:r w:rsidRPr="00964DE8">
              <w:t>1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212" w14:textId="77777777" w:rsidR="00502B82" w:rsidRPr="00964DE8" w:rsidRDefault="00502B82" w:rsidP="00254519">
            <w:pPr>
              <w:jc w:val="center"/>
            </w:pPr>
            <w:r w:rsidRPr="00964DE8"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2A2A" w14:textId="77777777" w:rsidR="00502B82" w:rsidRPr="00964DE8" w:rsidRDefault="00502B82" w:rsidP="00254519">
            <w:pPr>
              <w:jc w:val="center"/>
            </w:pPr>
            <w:r w:rsidRPr="00964DE8">
              <w:t>1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DFE" w14:textId="77777777" w:rsidR="00502B82" w:rsidRPr="00964DE8" w:rsidRDefault="00502B82" w:rsidP="00254519">
            <w:pPr>
              <w:jc w:val="center"/>
            </w:pPr>
            <w:r w:rsidRPr="00964DE8">
              <w:t>2.11</w:t>
            </w:r>
          </w:p>
        </w:tc>
      </w:tr>
      <w:tr w:rsidR="00502B82" w:rsidRPr="00964DE8" w14:paraId="5DA5FEA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271" w14:textId="77777777" w:rsidR="00502B82" w:rsidRPr="00964DE8" w:rsidRDefault="00502B82" w:rsidP="00254519">
            <w:proofErr w:type="spellStart"/>
            <w:r w:rsidRPr="00964DE8">
              <w:t>reli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9D1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F01" w14:textId="77777777" w:rsidR="00502B82" w:rsidRPr="00964DE8" w:rsidRDefault="00502B82" w:rsidP="00254519">
            <w:pPr>
              <w:jc w:val="center"/>
            </w:pPr>
            <w:r w:rsidRPr="00964DE8"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84D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1FE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A608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2B1" w14:textId="77777777" w:rsidR="00502B82" w:rsidRPr="00964DE8" w:rsidRDefault="00502B82" w:rsidP="00254519">
            <w:pPr>
              <w:jc w:val="center"/>
            </w:pPr>
            <w:r w:rsidRPr="00964DE8"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C92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903" w14:textId="77777777" w:rsidR="00502B82" w:rsidRPr="00964DE8" w:rsidRDefault="00502B82" w:rsidP="00254519">
            <w:pPr>
              <w:jc w:val="center"/>
            </w:pPr>
            <w:r w:rsidRPr="00964DE8"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81E" w14:textId="77777777" w:rsidR="00502B82" w:rsidRPr="00964DE8" w:rsidRDefault="00502B82" w:rsidP="00254519">
            <w:pPr>
              <w:jc w:val="center"/>
            </w:pPr>
            <w:r w:rsidRPr="00964DE8"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9A13" w14:textId="77777777" w:rsidR="00502B82" w:rsidRPr="00964DE8" w:rsidRDefault="00502B82" w:rsidP="00254519">
            <w:pPr>
              <w:jc w:val="center"/>
            </w:pPr>
            <w:r w:rsidRPr="00964DE8"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711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FAB0" w14:textId="77777777" w:rsidR="00502B82" w:rsidRPr="00964DE8" w:rsidRDefault="00502B82" w:rsidP="00254519">
            <w:pPr>
              <w:jc w:val="center"/>
            </w:pPr>
            <w:r w:rsidRPr="00964DE8">
              <w:t>0.69</w:t>
            </w:r>
          </w:p>
        </w:tc>
      </w:tr>
      <w:tr w:rsidR="00502B82" w:rsidRPr="00964DE8" w14:paraId="5B68767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999" w14:textId="77777777" w:rsidR="00502B82" w:rsidRPr="00964DE8" w:rsidRDefault="00502B82" w:rsidP="00254519">
            <w:r w:rsidRPr="00964DE8">
              <w:t>dea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441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B01" w14:textId="77777777" w:rsidR="00502B82" w:rsidRPr="00964DE8" w:rsidRDefault="00502B82" w:rsidP="00254519">
            <w:pPr>
              <w:jc w:val="center"/>
            </w:pPr>
            <w:r w:rsidRPr="00964DE8"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396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39D" w14:textId="77777777" w:rsidR="00502B82" w:rsidRPr="00964DE8" w:rsidRDefault="00502B82" w:rsidP="00254519">
            <w:pPr>
              <w:jc w:val="center"/>
            </w:pPr>
            <w:r w:rsidRPr="00964DE8"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3A6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830" w14:textId="77777777" w:rsidR="00502B82" w:rsidRPr="00964DE8" w:rsidRDefault="00502B82" w:rsidP="00254519">
            <w:pPr>
              <w:jc w:val="center"/>
            </w:pPr>
            <w:r w:rsidRPr="00964DE8"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FDF4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75A6" w14:textId="77777777" w:rsidR="00502B82" w:rsidRPr="00964DE8" w:rsidRDefault="00502B82" w:rsidP="00254519">
            <w:pPr>
              <w:jc w:val="center"/>
            </w:pPr>
            <w:r w:rsidRPr="00964DE8"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C75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575" w14:textId="77777777" w:rsidR="00502B82" w:rsidRPr="00964DE8" w:rsidRDefault="00502B82" w:rsidP="00254519">
            <w:pPr>
              <w:jc w:val="center"/>
            </w:pPr>
            <w:r w:rsidRPr="00964DE8"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B5C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3A7" w14:textId="77777777" w:rsidR="00502B82" w:rsidRPr="00964DE8" w:rsidRDefault="00502B82" w:rsidP="00254519">
            <w:pPr>
              <w:jc w:val="center"/>
            </w:pPr>
            <w:r w:rsidRPr="00964DE8">
              <w:t>0.52</w:t>
            </w:r>
          </w:p>
        </w:tc>
      </w:tr>
      <w:tr w:rsidR="00502B82" w:rsidRPr="00964DE8" w14:paraId="1C518F0F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E06" w14:textId="77777777" w:rsidR="00502B82" w:rsidRPr="00964DE8" w:rsidRDefault="00502B82" w:rsidP="00254519">
            <w:r w:rsidRPr="00964DE8">
              <w:t>inform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CDF" w14:textId="77777777" w:rsidR="00502B82" w:rsidRPr="00964DE8" w:rsidRDefault="00502B82" w:rsidP="00254519">
            <w:pPr>
              <w:jc w:val="center"/>
            </w:pPr>
            <w:r w:rsidRPr="00964DE8"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80C" w14:textId="77777777" w:rsidR="00502B82" w:rsidRPr="00964DE8" w:rsidRDefault="00502B82" w:rsidP="00254519">
            <w:pPr>
              <w:jc w:val="center"/>
            </w:pPr>
            <w:r w:rsidRPr="00964DE8"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C074" w14:textId="77777777" w:rsidR="00502B82" w:rsidRPr="00964DE8" w:rsidRDefault="00502B82" w:rsidP="00254519">
            <w:pPr>
              <w:jc w:val="center"/>
            </w:pPr>
            <w:r w:rsidRPr="00964DE8"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F8A" w14:textId="77777777" w:rsidR="00502B82" w:rsidRPr="00964DE8" w:rsidRDefault="00502B82" w:rsidP="00254519">
            <w:pPr>
              <w:jc w:val="center"/>
            </w:pPr>
            <w:r w:rsidRPr="00964DE8"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354" w14:textId="77777777" w:rsidR="00502B82" w:rsidRPr="00964DE8" w:rsidRDefault="00502B82" w:rsidP="00254519">
            <w:pPr>
              <w:jc w:val="center"/>
            </w:pPr>
            <w:r w:rsidRPr="00964DE8"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0A19" w14:textId="77777777" w:rsidR="00502B82" w:rsidRPr="00964DE8" w:rsidRDefault="00502B82" w:rsidP="00254519">
            <w:pPr>
              <w:jc w:val="center"/>
            </w:pPr>
            <w:r w:rsidRPr="00964DE8"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3DD9" w14:textId="77777777" w:rsidR="00502B82" w:rsidRPr="00964DE8" w:rsidRDefault="00502B82" w:rsidP="00254519">
            <w:pPr>
              <w:jc w:val="center"/>
            </w:pPr>
            <w:r w:rsidRPr="00964DE8"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C5D" w14:textId="77777777" w:rsidR="00502B82" w:rsidRPr="00964DE8" w:rsidRDefault="00502B82" w:rsidP="00254519">
            <w:pPr>
              <w:jc w:val="center"/>
            </w:pPr>
            <w:r w:rsidRPr="00964DE8"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DE9" w14:textId="77777777" w:rsidR="00502B82" w:rsidRPr="00964DE8" w:rsidRDefault="00502B82" w:rsidP="00254519">
            <w:pPr>
              <w:jc w:val="center"/>
            </w:pPr>
            <w:r w:rsidRPr="00964DE8"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A1D" w14:textId="77777777" w:rsidR="00502B82" w:rsidRPr="00964DE8" w:rsidRDefault="00502B82" w:rsidP="00254519">
            <w:pPr>
              <w:jc w:val="center"/>
            </w:pPr>
            <w:r w:rsidRPr="00964DE8"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CC3" w14:textId="77777777" w:rsidR="00502B82" w:rsidRPr="00964DE8" w:rsidRDefault="00502B82" w:rsidP="00254519">
            <w:pPr>
              <w:jc w:val="center"/>
            </w:pPr>
            <w:r w:rsidRPr="00964DE8"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2FE" w14:textId="77777777" w:rsidR="00502B82" w:rsidRPr="00964DE8" w:rsidRDefault="00502B82" w:rsidP="00254519">
            <w:pPr>
              <w:jc w:val="center"/>
            </w:pPr>
            <w:r w:rsidRPr="00964DE8">
              <w:t>0.86</w:t>
            </w:r>
          </w:p>
        </w:tc>
      </w:tr>
      <w:tr w:rsidR="00502B82" w:rsidRPr="00964DE8" w14:paraId="51F076AC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28B" w14:textId="77777777" w:rsidR="00502B82" w:rsidRPr="00964DE8" w:rsidRDefault="00502B82" w:rsidP="00254519">
            <w:r w:rsidRPr="00964DE8">
              <w:t>sw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55E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0F31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EB0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F24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3AE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C765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578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D3F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F15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043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6B2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1AA" w14:textId="77777777" w:rsidR="00502B82" w:rsidRPr="00964DE8" w:rsidRDefault="00502B82" w:rsidP="00254519">
            <w:pPr>
              <w:jc w:val="center"/>
            </w:pPr>
            <w:r w:rsidRPr="00964DE8">
              <w:t>0.06</w:t>
            </w:r>
          </w:p>
        </w:tc>
      </w:tr>
      <w:tr w:rsidR="00502B82" w:rsidRPr="00964DE8" w14:paraId="20B63E2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C01" w14:textId="77777777" w:rsidR="00502B82" w:rsidRPr="00964DE8" w:rsidRDefault="00502B82" w:rsidP="00254519">
            <w:r w:rsidRPr="00964DE8">
              <w:t>netspea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EBD6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306E" w14:textId="77777777" w:rsidR="00502B82" w:rsidRPr="00964DE8" w:rsidRDefault="00502B82" w:rsidP="00254519">
            <w:pPr>
              <w:jc w:val="center"/>
            </w:pPr>
            <w:r w:rsidRPr="00964DE8"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4F0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106" w14:textId="77777777" w:rsidR="00502B82" w:rsidRPr="00964DE8" w:rsidRDefault="00502B82" w:rsidP="00254519">
            <w:pPr>
              <w:jc w:val="center"/>
            </w:pPr>
            <w:r w:rsidRPr="00964DE8"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1BE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991" w14:textId="77777777" w:rsidR="00502B82" w:rsidRPr="00964DE8" w:rsidRDefault="00502B82" w:rsidP="00254519">
            <w:pPr>
              <w:jc w:val="center"/>
            </w:pPr>
            <w:r w:rsidRPr="00964DE8"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699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AE4" w14:textId="77777777" w:rsidR="00502B82" w:rsidRPr="00964DE8" w:rsidRDefault="00502B82" w:rsidP="00254519">
            <w:pPr>
              <w:jc w:val="center"/>
            </w:pPr>
            <w:r w:rsidRPr="00964DE8"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878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CB1" w14:textId="77777777" w:rsidR="00502B82" w:rsidRPr="00964DE8" w:rsidRDefault="00502B82" w:rsidP="00254519">
            <w:pPr>
              <w:jc w:val="center"/>
            </w:pPr>
            <w:r w:rsidRPr="00964DE8"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583" w14:textId="77777777" w:rsidR="00502B82" w:rsidRPr="00964DE8" w:rsidRDefault="00502B82" w:rsidP="00254519">
            <w:pPr>
              <w:jc w:val="center"/>
            </w:pPr>
            <w:r w:rsidRPr="00964DE8"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F9CF" w14:textId="77777777" w:rsidR="00502B82" w:rsidRPr="00964DE8" w:rsidRDefault="00502B82" w:rsidP="00254519">
            <w:pPr>
              <w:jc w:val="center"/>
            </w:pPr>
            <w:r w:rsidRPr="00964DE8">
              <w:t>0.72</w:t>
            </w:r>
          </w:p>
        </w:tc>
      </w:tr>
      <w:tr w:rsidR="00502B82" w:rsidRPr="00964DE8" w14:paraId="2E4BA4D1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B12" w14:textId="77777777" w:rsidR="00502B82" w:rsidRPr="00964DE8" w:rsidRDefault="00502B82" w:rsidP="00254519">
            <w:r w:rsidRPr="00964DE8">
              <w:t>ass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22A7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3496" w14:textId="77777777" w:rsidR="00502B82" w:rsidRPr="00964DE8" w:rsidRDefault="00502B82" w:rsidP="00254519">
            <w:pPr>
              <w:jc w:val="center"/>
            </w:pPr>
            <w:r w:rsidRPr="00964DE8"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91E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C996" w14:textId="77777777" w:rsidR="00502B82" w:rsidRPr="00964DE8" w:rsidRDefault="00502B82" w:rsidP="00254519">
            <w:pPr>
              <w:jc w:val="center"/>
            </w:pPr>
            <w:r w:rsidRPr="00964DE8"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301F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EAAE" w14:textId="77777777" w:rsidR="00502B82" w:rsidRPr="00964DE8" w:rsidRDefault="00502B82" w:rsidP="00254519">
            <w:pPr>
              <w:jc w:val="center"/>
            </w:pPr>
            <w:r w:rsidRPr="00964DE8"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1BE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2BD" w14:textId="77777777" w:rsidR="00502B82" w:rsidRPr="00964DE8" w:rsidRDefault="00502B82" w:rsidP="00254519">
            <w:pPr>
              <w:jc w:val="center"/>
            </w:pPr>
            <w:r w:rsidRPr="00964DE8"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BB4C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5E5" w14:textId="77777777" w:rsidR="00502B82" w:rsidRPr="00964DE8" w:rsidRDefault="00502B82" w:rsidP="00254519">
            <w:pPr>
              <w:jc w:val="center"/>
            </w:pPr>
            <w:r w:rsidRPr="00964DE8"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D061" w14:textId="77777777" w:rsidR="00502B82" w:rsidRPr="00964DE8" w:rsidRDefault="00502B82" w:rsidP="00254519">
            <w:pPr>
              <w:jc w:val="center"/>
            </w:pPr>
            <w:r w:rsidRPr="00964DE8"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D914" w14:textId="77777777" w:rsidR="00502B82" w:rsidRPr="00964DE8" w:rsidRDefault="00502B82" w:rsidP="00254519">
            <w:pPr>
              <w:jc w:val="center"/>
            </w:pPr>
            <w:r w:rsidRPr="00964DE8">
              <w:t>0.18</w:t>
            </w:r>
          </w:p>
        </w:tc>
      </w:tr>
      <w:tr w:rsidR="00502B82" w:rsidRPr="00964DE8" w14:paraId="754858E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A385" w14:textId="77777777" w:rsidR="00502B82" w:rsidRPr="00964DE8" w:rsidRDefault="00502B82" w:rsidP="00254519">
            <w:proofErr w:type="spellStart"/>
            <w:r w:rsidRPr="00964DE8">
              <w:t>nonflu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4A2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0FD" w14:textId="77777777" w:rsidR="00502B82" w:rsidRPr="00964DE8" w:rsidRDefault="00502B82" w:rsidP="00254519">
            <w:pPr>
              <w:jc w:val="center"/>
            </w:pPr>
            <w:r w:rsidRPr="00964DE8"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DFD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F9A" w14:textId="77777777" w:rsidR="00502B82" w:rsidRPr="00964DE8" w:rsidRDefault="00502B82" w:rsidP="00254519">
            <w:pPr>
              <w:jc w:val="center"/>
            </w:pPr>
            <w:r w:rsidRPr="00964DE8"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5BC" w14:textId="77777777" w:rsidR="00502B82" w:rsidRPr="00964DE8" w:rsidRDefault="00502B82" w:rsidP="00254519">
            <w:pPr>
              <w:jc w:val="center"/>
            </w:pPr>
            <w:r w:rsidRPr="00964DE8"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F2A" w14:textId="77777777" w:rsidR="00502B82" w:rsidRPr="00964DE8" w:rsidRDefault="00502B82" w:rsidP="00254519">
            <w:pPr>
              <w:jc w:val="center"/>
            </w:pPr>
            <w:r w:rsidRPr="00964DE8"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4C5" w14:textId="77777777" w:rsidR="00502B82" w:rsidRPr="00964DE8" w:rsidRDefault="00502B82" w:rsidP="00254519">
            <w:pPr>
              <w:jc w:val="center"/>
            </w:pPr>
            <w:r w:rsidRPr="00964DE8"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5158" w14:textId="77777777" w:rsidR="00502B82" w:rsidRPr="00964DE8" w:rsidRDefault="00502B82" w:rsidP="00254519">
            <w:pPr>
              <w:jc w:val="center"/>
            </w:pPr>
            <w:r w:rsidRPr="00964DE8"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6666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131" w14:textId="77777777" w:rsidR="00502B82" w:rsidRPr="00964DE8" w:rsidRDefault="00502B82" w:rsidP="00254519">
            <w:pPr>
              <w:jc w:val="center"/>
            </w:pPr>
            <w:r w:rsidRPr="00964DE8"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259" w14:textId="77777777" w:rsidR="00502B82" w:rsidRPr="00964DE8" w:rsidRDefault="00502B82" w:rsidP="00254519">
            <w:pPr>
              <w:jc w:val="center"/>
            </w:pPr>
            <w:r w:rsidRPr="00964DE8"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93D" w14:textId="77777777" w:rsidR="00502B82" w:rsidRPr="00964DE8" w:rsidRDefault="00502B82" w:rsidP="00254519">
            <w:pPr>
              <w:jc w:val="center"/>
            </w:pPr>
            <w:r w:rsidRPr="00964DE8">
              <w:t>0.44</w:t>
            </w:r>
          </w:p>
        </w:tc>
      </w:tr>
      <w:tr w:rsidR="00502B82" w:rsidRPr="00964DE8" w14:paraId="1E0D8FE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BA21" w14:textId="77777777" w:rsidR="00502B82" w:rsidRPr="00964DE8" w:rsidRDefault="00502B82" w:rsidP="00254519">
            <w:r w:rsidRPr="00964DE8">
              <w:t>fil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70B6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F2D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8A5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DBB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5F8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611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BC8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5013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C4E1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0FA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400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226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</w:tr>
      <w:tr w:rsidR="00502B82" w:rsidRPr="00964DE8" w14:paraId="3C3CABF9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DCC" w14:textId="77777777" w:rsidR="00502B82" w:rsidRPr="00964DE8" w:rsidRDefault="00502B82" w:rsidP="00254519">
            <w:proofErr w:type="spellStart"/>
            <w:r w:rsidRPr="00964DE8">
              <w:lastRenderedPageBreak/>
              <w:t>allpu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388" w14:textId="77777777" w:rsidR="00502B82" w:rsidRPr="00964DE8" w:rsidRDefault="00502B82" w:rsidP="00254519">
            <w:pPr>
              <w:jc w:val="center"/>
            </w:pPr>
            <w:r w:rsidRPr="00964DE8">
              <w:t>14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C9A2" w14:textId="77777777" w:rsidR="00502B82" w:rsidRPr="00964DE8" w:rsidRDefault="00502B82" w:rsidP="00254519">
            <w:pPr>
              <w:jc w:val="center"/>
            </w:pPr>
            <w:r w:rsidRPr="00964DE8">
              <w:t>1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FB6F" w14:textId="77777777" w:rsidR="00502B82" w:rsidRPr="00964DE8" w:rsidRDefault="00502B82" w:rsidP="00254519">
            <w:pPr>
              <w:jc w:val="center"/>
            </w:pPr>
            <w:r w:rsidRPr="00964DE8">
              <w:t>17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91EA" w14:textId="77777777" w:rsidR="00502B82" w:rsidRPr="00964DE8" w:rsidRDefault="00502B82" w:rsidP="00254519">
            <w:pPr>
              <w:jc w:val="center"/>
            </w:pPr>
            <w:r w:rsidRPr="00964DE8">
              <w:t>1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783" w14:textId="77777777" w:rsidR="00502B82" w:rsidRPr="00964DE8" w:rsidRDefault="00502B82" w:rsidP="00254519">
            <w:pPr>
              <w:jc w:val="center"/>
            </w:pPr>
            <w:r w:rsidRPr="00964DE8">
              <w:t>14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8DB3" w14:textId="77777777" w:rsidR="00502B82" w:rsidRPr="00964DE8" w:rsidRDefault="00502B82" w:rsidP="00254519">
            <w:pPr>
              <w:jc w:val="center"/>
            </w:pPr>
            <w:r w:rsidRPr="00964DE8">
              <w:t>9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F17" w14:textId="77777777" w:rsidR="00502B82" w:rsidRPr="00964DE8" w:rsidRDefault="00502B82" w:rsidP="00254519">
            <w:pPr>
              <w:jc w:val="center"/>
            </w:pPr>
            <w:r w:rsidRPr="00964DE8">
              <w:t>14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EA3" w14:textId="77777777" w:rsidR="00502B82" w:rsidRPr="00964DE8" w:rsidRDefault="00502B82" w:rsidP="00254519">
            <w:pPr>
              <w:jc w:val="center"/>
            </w:pPr>
            <w:r w:rsidRPr="00964DE8">
              <w:t>1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F6B" w14:textId="77777777" w:rsidR="00502B82" w:rsidRPr="00964DE8" w:rsidRDefault="00502B82" w:rsidP="00254519">
            <w:pPr>
              <w:jc w:val="center"/>
            </w:pPr>
            <w:r w:rsidRPr="00964DE8">
              <w:t>12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B4C" w14:textId="77777777" w:rsidR="00502B82" w:rsidRPr="00964DE8" w:rsidRDefault="00502B82" w:rsidP="00254519">
            <w:pPr>
              <w:jc w:val="center"/>
            </w:pPr>
            <w:r w:rsidRPr="00964DE8">
              <w:t>1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AC5" w14:textId="77777777" w:rsidR="00502B82" w:rsidRPr="00964DE8" w:rsidRDefault="00502B82" w:rsidP="00254519">
            <w:pPr>
              <w:jc w:val="center"/>
            </w:pPr>
            <w:r w:rsidRPr="00964DE8">
              <w:t>2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57F9" w14:textId="77777777" w:rsidR="00502B82" w:rsidRPr="00964DE8" w:rsidRDefault="00502B82" w:rsidP="00254519">
            <w:pPr>
              <w:jc w:val="center"/>
            </w:pPr>
            <w:r w:rsidRPr="00964DE8">
              <w:t>12.80</w:t>
            </w:r>
          </w:p>
        </w:tc>
      </w:tr>
      <w:tr w:rsidR="00502B82" w:rsidRPr="00964DE8" w14:paraId="5B42C70A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31FE" w14:textId="77777777" w:rsidR="00502B82" w:rsidRPr="00964DE8" w:rsidRDefault="00502B82" w:rsidP="00254519">
            <w:r w:rsidRPr="00964DE8">
              <w:t>peri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D982" w14:textId="77777777" w:rsidR="00502B82" w:rsidRPr="00964DE8" w:rsidRDefault="00502B82" w:rsidP="00254519">
            <w:pPr>
              <w:jc w:val="center"/>
            </w:pPr>
            <w:r w:rsidRPr="00964DE8"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09FF" w14:textId="77777777" w:rsidR="00502B82" w:rsidRPr="00964DE8" w:rsidRDefault="00502B82" w:rsidP="00254519">
            <w:pPr>
              <w:jc w:val="center"/>
            </w:pPr>
            <w:r w:rsidRPr="00964DE8"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733" w14:textId="77777777" w:rsidR="00502B82" w:rsidRPr="00964DE8" w:rsidRDefault="00502B82" w:rsidP="00254519">
            <w:pPr>
              <w:jc w:val="center"/>
            </w:pPr>
            <w:r w:rsidRPr="00964DE8"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804" w14:textId="77777777" w:rsidR="00502B82" w:rsidRPr="00964DE8" w:rsidRDefault="00502B82" w:rsidP="00254519">
            <w:pPr>
              <w:jc w:val="center"/>
            </w:pPr>
            <w:r w:rsidRPr="00964DE8"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3F25" w14:textId="77777777" w:rsidR="00502B82" w:rsidRPr="00964DE8" w:rsidRDefault="00502B82" w:rsidP="00254519">
            <w:pPr>
              <w:jc w:val="center"/>
            </w:pPr>
            <w:r w:rsidRPr="00964DE8">
              <w:t>1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BA6" w14:textId="77777777" w:rsidR="00502B82" w:rsidRPr="00964DE8" w:rsidRDefault="00502B82" w:rsidP="00254519">
            <w:pPr>
              <w:jc w:val="center"/>
            </w:pPr>
            <w:r w:rsidRPr="00964DE8"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6DC" w14:textId="77777777" w:rsidR="00502B82" w:rsidRPr="00964DE8" w:rsidRDefault="00502B82" w:rsidP="00254519">
            <w:pPr>
              <w:jc w:val="center"/>
            </w:pPr>
            <w:r w:rsidRPr="00964DE8"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1AC" w14:textId="77777777" w:rsidR="00502B82" w:rsidRPr="00964DE8" w:rsidRDefault="00502B82" w:rsidP="00254519">
            <w:pPr>
              <w:jc w:val="center"/>
            </w:pPr>
            <w:r w:rsidRPr="00964DE8"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E9B" w14:textId="77777777" w:rsidR="00502B82" w:rsidRPr="00964DE8" w:rsidRDefault="00502B82" w:rsidP="00254519">
            <w:pPr>
              <w:jc w:val="center"/>
            </w:pPr>
            <w:r w:rsidRPr="00964DE8"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FD8" w14:textId="77777777" w:rsidR="00502B82" w:rsidRPr="00964DE8" w:rsidRDefault="00502B82" w:rsidP="00254519">
            <w:pPr>
              <w:jc w:val="center"/>
            </w:pPr>
            <w:r w:rsidRPr="00964DE8"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2DE" w14:textId="77777777" w:rsidR="00502B82" w:rsidRPr="00964DE8" w:rsidRDefault="00502B82" w:rsidP="00254519">
            <w:pPr>
              <w:jc w:val="center"/>
            </w:pPr>
            <w:r w:rsidRPr="00964DE8">
              <w:t>2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2329" w14:textId="77777777" w:rsidR="00502B82" w:rsidRPr="00964DE8" w:rsidRDefault="00502B82" w:rsidP="00254519">
            <w:pPr>
              <w:jc w:val="center"/>
            </w:pPr>
            <w:r w:rsidRPr="00964DE8">
              <w:t>2.68</w:t>
            </w:r>
          </w:p>
        </w:tc>
      </w:tr>
      <w:tr w:rsidR="00502B82" w:rsidRPr="00964DE8" w14:paraId="0A7E8942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13F" w14:textId="77777777" w:rsidR="00502B82" w:rsidRPr="00964DE8" w:rsidRDefault="00502B82" w:rsidP="00254519">
            <w:r w:rsidRPr="00964DE8">
              <w:t>com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5F9" w14:textId="77777777" w:rsidR="00502B82" w:rsidRPr="00964DE8" w:rsidRDefault="00502B82" w:rsidP="00254519">
            <w:pPr>
              <w:jc w:val="center"/>
            </w:pPr>
            <w:r w:rsidRPr="00964DE8">
              <w:t>6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AE5" w14:textId="77777777" w:rsidR="00502B82" w:rsidRPr="00964DE8" w:rsidRDefault="00502B82" w:rsidP="00254519">
            <w:pPr>
              <w:jc w:val="center"/>
            </w:pPr>
            <w:r w:rsidRPr="00964DE8">
              <w:t>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47D4" w14:textId="77777777" w:rsidR="00502B82" w:rsidRPr="00964DE8" w:rsidRDefault="00502B82" w:rsidP="00254519">
            <w:pPr>
              <w:jc w:val="center"/>
            </w:pPr>
            <w:r w:rsidRPr="00964DE8">
              <w:t>6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92D" w14:textId="77777777" w:rsidR="00502B82" w:rsidRPr="00964DE8" w:rsidRDefault="00502B82" w:rsidP="00254519">
            <w:pPr>
              <w:jc w:val="center"/>
            </w:pPr>
            <w:r w:rsidRPr="00964DE8">
              <w:t>4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E965" w14:textId="77777777" w:rsidR="00502B82" w:rsidRPr="00964DE8" w:rsidRDefault="00502B82" w:rsidP="00254519">
            <w:pPr>
              <w:jc w:val="center"/>
            </w:pPr>
            <w:r w:rsidRPr="00964DE8">
              <w:t>5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FE2" w14:textId="77777777" w:rsidR="00502B82" w:rsidRPr="00964DE8" w:rsidRDefault="00502B82" w:rsidP="00254519">
            <w:pPr>
              <w:jc w:val="center"/>
            </w:pPr>
            <w:r w:rsidRPr="00964DE8"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72ED" w14:textId="77777777" w:rsidR="00502B82" w:rsidRPr="00964DE8" w:rsidRDefault="00502B82" w:rsidP="00254519">
            <w:pPr>
              <w:jc w:val="center"/>
            </w:pPr>
            <w:r w:rsidRPr="00964DE8">
              <w:t>5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F10" w14:textId="77777777" w:rsidR="00502B82" w:rsidRPr="00964DE8" w:rsidRDefault="00502B82" w:rsidP="00254519">
            <w:pPr>
              <w:jc w:val="center"/>
            </w:pPr>
            <w:r w:rsidRPr="00964DE8">
              <w:t>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ECB" w14:textId="77777777" w:rsidR="00502B82" w:rsidRPr="00964DE8" w:rsidRDefault="00502B82" w:rsidP="00254519">
            <w:pPr>
              <w:jc w:val="center"/>
            </w:pPr>
            <w:r w:rsidRPr="00964DE8">
              <w:t>5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49C" w14:textId="77777777" w:rsidR="00502B82" w:rsidRPr="00964DE8" w:rsidRDefault="00502B82" w:rsidP="00254519">
            <w:pPr>
              <w:jc w:val="center"/>
            </w:pPr>
            <w:r w:rsidRPr="00964DE8">
              <w:t>4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FF9" w14:textId="77777777" w:rsidR="00502B82" w:rsidRPr="00964DE8" w:rsidRDefault="00502B82" w:rsidP="00254519">
            <w:pPr>
              <w:jc w:val="center"/>
            </w:pPr>
            <w:r w:rsidRPr="00964DE8">
              <w:t>7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B20" w14:textId="77777777" w:rsidR="00502B82" w:rsidRPr="00964DE8" w:rsidRDefault="00502B82" w:rsidP="00254519">
            <w:pPr>
              <w:jc w:val="center"/>
            </w:pPr>
            <w:r w:rsidRPr="00964DE8">
              <w:t>5.38</w:t>
            </w:r>
          </w:p>
        </w:tc>
      </w:tr>
      <w:tr w:rsidR="00502B82" w:rsidRPr="00964DE8" w14:paraId="31BBEEAB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5B68" w14:textId="77777777" w:rsidR="00502B82" w:rsidRPr="00964DE8" w:rsidRDefault="00502B82" w:rsidP="00254519">
            <w:r w:rsidRPr="00964DE8"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61A0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D7B" w14:textId="77777777" w:rsidR="00502B82" w:rsidRPr="00964DE8" w:rsidRDefault="00502B82" w:rsidP="00254519">
            <w:pPr>
              <w:jc w:val="center"/>
            </w:pPr>
            <w:r w:rsidRPr="00964DE8"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707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E63" w14:textId="77777777" w:rsidR="00502B82" w:rsidRPr="00964DE8" w:rsidRDefault="00502B82" w:rsidP="00254519">
            <w:pPr>
              <w:jc w:val="center"/>
            </w:pPr>
            <w:r w:rsidRPr="00964DE8"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371" w14:textId="77777777" w:rsidR="00502B82" w:rsidRPr="00964DE8" w:rsidRDefault="00502B82" w:rsidP="00254519">
            <w:pPr>
              <w:jc w:val="center"/>
            </w:pPr>
            <w:r w:rsidRPr="00964DE8"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A131" w14:textId="77777777" w:rsidR="00502B82" w:rsidRPr="00964DE8" w:rsidRDefault="00502B82" w:rsidP="00254519">
            <w:pPr>
              <w:jc w:val="center"/>
            </w:pPr>
            <w:r w:rsidRPr="00964DE8"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A7B" w14:textId="77777777" w:rsidR="00502B82" w:rsidRPr="00964DE8" w:rsidRDefault="00502B82" w:rsidP="00254519">
            <w:pPr>
              <w:jc w:val="center"/>
            </w:pPr>
            <w:r w:rsidRPr="00964DE8"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6D1" w14:textId="77777777" w:rsidR="00502B82" w:rsidRPr="00964DE8" w:rsidRDefault="00502B82" w:rsidP="00254519">
            <w:pPr>
              <w:jc w:val="center"/>
            </w:pPr>
            <w:r w:rsidRPr="00964DE8"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A5E" w14:textId="77777777" w:rsidR="00502B82" w:rsidRPr="00964DE8" w:rsidRDefault="00502B82" w:rsidP="00254519">
            <w:pPr>
              <w:jc w:val="center"/>
            </w:pPr>
            <w:r w:rsidRPr="00964DE8"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4D7" w14:textId="77777777" w:rsidR="00502B82" w:rsidRPr="00964DE8" w:rsidRDefault="00502B82" w:rsidP="00254519">
            <w:pPr>
              <w:jc w:val="center"/>
            </w:pPr>
            <w:r w:rsidRPr="00964DE8"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CAE4" w14:textId="77777777" w:rsidR="00502B82" w:rsidRPr="00964DE8" w:rsidRDefault="00502B82" w:rsidP="00254519">
            <w:pPr>
              <w:jc w:val="center"/>
            </w:pPr>
            <w:r w:rsidRPr="00964DE8"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E0E" w14:textId="77777777" w:rsidR="00502B82" w:rsidRPr="00964DE8" w:rsidRDefault="00502B82" w:rsidP="00254519">
            <w:pPr>
              <w:jc w:val="center"/>
            </w:pPr>
            <w:r w:rsidRPr="00964DE8">
              <w:t>0.68</w:t>
            </w:r>
          </w:p>
        </w:tc>
      </w:tr>
      <w:tr w:rsidR="00502B82" w:rsidRPr="00964DE8" w14:paraId="541A6385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D6B6" w14:textId="77777777" w:rsidR="00502B82" w:rsidRPr="00964DE8" w:rsidRDefault="00502B82" w:rsidP="00254519">
            <w:proofErr w:type="spellStart"/>
            <w:r w:rsidRPr="00964DE8">
              <w:t>sem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CDA0" w14:textId="77777777" w:rsidR="00502B82" w:rsidRPr="00964DE8" w:rsidRDefault="00502B82" w:rsidP="00254519">
            <w:pPr>
              <w:jc w:val="center"/>
            </w:pPr>
            <w:r w:rsidRPr="00964DE8"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DDF" w14:textId="77777777" w:rsidR="00502B82" w:rsidRPr="00964DE8" w:rsidRDefault="00502B82" w:rsidP="00254519">
            <w:pPr>
              <w:jc w:val="center"/>
            </w:pPr>
            <w:r w:rsidRPr="00964DE8"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8713" w14:textId="77777777" w:rsidR="00502B82" w:rsidRPr="00964DE8" w:rsidRDefault="00502B82" w:rsidP="00254519">
            <w:pPr>
              <w:jc w:val="center"/>
            </w:pPr>
            <w:r w:rsidRPr="00964DE8">
              <w:t>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AD2F" w14:textId="77777777" w:rsidR="00502B82" w:rsidRPr="00964DE8" w:rsidRDefault="00502B82" w:rsidP="00254519">
            <w:pPr>
              <w:jc w:val="center"/>
            </w:pPr>
            <w:r w:rsidRPr="00964DE8"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048" w14:textId="77777777" w:rsidR="00502B82" w:rsidRPr="00964DE8" w:rsidRDefault="00502B82" w:rsidP="00254519">
            <w:pPr>
              <w:jc w:val="center"/>
            </w:pPr>
            <w:r w:rsidRPr="00964DE8">
              <w:t>1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339" w14:textId="77777777" w:rsidR="00502B82" w:rsidRPr="00964DE8" w:rsidRDefault="00502B82" w:rsidP="00254519">
            <w:pPr>
              <w:jc w:val="center"/>
            </w:pPr>
            <w:r w:rsidRPr="00964DE8">
              <w:t>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2381" w14:textId="77777777" w:rsidR="00502B82" w:rsidRPr="00964DE8" w:rsidRDefault="00502B82" w:rsidP="00254519">
            <w:pPr>
              <w:jc w:val="center"/>
            </w:pPr>
            <w:r w:rsidRPr="00964DE8">
              <w:t>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7C5" w14:textId="77777777" w:rsidR="00502B82" w:rsidRPr="00964DE8" w:rsidRDefault="00502B82" w:rsidP="00254519">
            <w:pPr>
              <w:jc w:val="center"/>
            </w:pPr>
            <w:r w:rsidRPr="00964DE8"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9FBB" w14:textId="77777777" w:rsidR="00502B82" w:rsidRPr="00964DE8" w:rsidRDefault="00502B82" w:rsidP="00254519">
            <w:pPr>
              <w:jc w:val="center"/>
            </w:pPr>
            <w:r w:rsidRPr="00964DE8"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8BE2" w14:textId="77777777" w:rsidR="00502B82" w:rsidRPr="00964DE8" w:rsidRDefault="00502B82" w:rsidP="00254519">
            <w:pPr>
              <w:jc w:val="center"/>
            </w:pPr>
            <w:r w:rsidRPr="00964DE8">
              <w:t>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F1D" w14:textId="77777777" w:rsidR="00502B82" w:rsidRPr="00964DE8" w:rsidRDefault="00502B82" w:rsidP="00254519">
            <w:pPr>
              <w:jc w:val="center"/>
            </w:pPr>
            <w:r w:rsidRPr="00964DE8">
              <w:t>3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ABD" w14:textId="77777777" w:rsidR="00502B82" w:rsidRPr="00964DE8" w:rsidRDefault="00502B82" w:rsidP="00254519">
            <w:pPr>
              <w:jc w:val="center"/>
            </w:pPr>
            <w:r w:rsidRPr="00964DE8">
              <w:t>3.44</w:t>
            </w:r>
          </w:p>
        </w:tc>
      </w:tr>
      <w:tr w:rsidR="00502B82" w:rsidRPr="00964DE8" w14:paraId="60AC41C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D929" w14:textId="77777777" w:rsidR="00502B82" w:rsidRPr="00964DE8" w:rsidRDefault="00502B82" w:rsidP="00254519">
            <w:proofErr w:type="spellStart"/>
            <w:r w:rsidRPr="00964DE8">
              <w:t>qmar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654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357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DBD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365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DB8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87E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BEF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893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16B1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598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445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2EB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</w:tr>
      <w:tr w:rsidR="00502B82" w:rsidRPr="00964DE8" w14:paraId="00FBD68E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F895" w14:textId="77777777" w:rsidR="00502B82" w:rsidRPr="00964DE8" w:rsidRDefault="00502B82" w:rsidP="00254519">
            <w:proofErr w:type="spellStart"/>
            <w:r w:rsidRPr="00964DE8">
              <w:t>excla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A0C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A1B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F4B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4FCA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D0F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686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6DC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A24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9737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E2F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335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939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</w:tr>
      <w:tr w:rsidR="00502B82" w:rsidRPr="00964DE8" w14:paraId="7A020D5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22B" w14:textId="77777777" w:rsidR="00502B82" w:rsidRPr="00964DE8" w:rsidRDefault="00502B82" w:rsidP="00254519">
            <w:r w:rsidRPr="00964DE8">
              <w:t>das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862" w14:textId="77777777" w:rsidR="00502B82" w:rsidRPr="00964DE8" w:rsidRDefault="00502B82" w:rsidP="00254519">
            <w:pPr>
              <w:jc w:val="center"/>
            </w:pPr>
            <w:r w:rsidRPr="00964DE8">
              <w:t>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7F5" w14:textId="77777777" w:rsidR="00502B82" w:rsidRPr="00964DE8" w:rsidRDefault="00502B82" w:rsidP="00254519">
            <w:pPr>
              <w:jc w:val="center"/>
            </w:pPr>
            <w:r w:rsidRPr="00964DE8"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5279" w14:textId="77777777" w:rsidR="00502B82" w:rsidRPr="00964DE8" w:rsidRDefault="00502B82" w:rsidP="00254519">
            <w:pPr>
              <w:jc w:val="center"/>
            </w:pPr>
            <w:r w:rsidRPr="00964DE8">
              <w:t>2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816" w14:textId="77777777" w:rsidR="00502B82" w:rsidRPr="00964DE8" w:rsidRDefault="00502B82" w:rsidP="00254519">
            <w:pPr>
              <w:jc w:val="center"/>
            </w:pPr>
            <w:r w:rsidRPr="00964DE8">
              <w:t>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C72" w14:textId="77777777" w:rsidR="00502B82" w:rsidRPr="00964DE8" w:rsidRDefault="00502B82" w:rsidP="00254519">
            <w:pPr>
              <w:jc w:val="center"/>
            </w:pPr>
            <w:r w:rsidRPr="00964DE8">
              <w:t>1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C40E" w14:textId="77777777" w:rsidR="00502B82" w:rsidRPr="00964DE8" w:rsidRDefault="00502B82" w:rsidP="00254519">
            <w:pPr>
              <w:jc w:val="center"/>
            </w:pPr>
            <w:r w:rsidRPr="00964DE8"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3A0" w14:textId="77777777" w:rsidR="00502B82" w:rsidRPr="00964DE8" w:rsidRDefault="00502B82" w:rsidP="00254519">
            <w:pPr>
              <w:jc w:val="center"/>
            </w:pPr>
            <w:r w:rsidRPr="00964DE8">
              <w:t>1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A975" w14:textId="77777777" w:rsidR="00502B82" w:rsidRPr="00964DE8" w:rsidRDefault="00502B82" w:rsidP="00254519">
            <w:pPr>
              <w:jc w:val="center"/>
            </w:pPr>
            <w:r w:rsidRPr="00964DE8"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2EB" w14:textId="77777777" w:rsidR="00502B82" w:rsidRPr="00964DE8" w:rsidRDefault="00502B82" w:rsidP="00254519">
            <w:pPr>
              <w:jc w:val="center"/>
            </w:pPr>
            <w:r w:rsidRPr="00964DE8">
              <w:t>1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D0D" w14:textId="77777777" w:rsidR="00502B82" w:rsidRPr="00964DE8" w:rsidRDefault="00502B82" w:rsidP="00254519">
            <w:pPr>
              <w:jc w:val="center"/>
            </w:pPr>
            <w:r w:rsidRPr="00964DE8"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0BB" w14:textId="77777777" w:rsidR="00502B82" w:rsidRPr="00964DE8" w:rsidRDefault="00502B82" w:rsidP="00254519">
            <w:pPr>
              <w:jc w:val="center"/>
            </w:pPr>
            <w:r w:rsidRPr="00964DE8">
              <w:t>1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AEF" w14:textId="77777777" w:rsidR="00502B82" w:rsidRPr="00964DE8" w:rsidRDefault="00502B82" w:rsidP="00254519">
            <w:pPr>
              <w:jc w:val="center"/>
            </w:pPr>
            <w:r w:rsidRPr="00964DE8">
              <w:t>2.20</w:t>
            </w:r>
          </w:p>
        </w:tc>
      </w:tr>
      <w:tr w:rsidR="00502B82" w:rsidRPr="00964DE8" w14:paraId="759BF81C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F0B" w14:textId="77777777" w:rsidR="00502B82" w:rsidRPr="00964DE8" w:rsidRDefault="00502B82" w:rsidP="00254519">
            <w:r w:rsidRPr="00964DE8">
              <w:t>quo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8D4" w14:textId="77777777" w:rsidR="00502B82" w:rsidRPr="00964DE8" w:rsidRDefault="00502B82" w:rsidP="00254519">
            <w:pPr>
              <w:jc w:val="center"/>
            </w:pPr>
            <w:r w:rsidRPr="00964DE8"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311" w14:textId="77777777" w:rsidR="00502B82" w:rsidRPr="00964DE8" w:rsidRDefault="00502B82" w:rsidP="00254519">
            <w:pPr>
              <w:jc w:val="center"/>
            </w:pPr>
            <w:r w:rsidRPr="00964DE8"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C28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A01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6EE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2CA3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3CD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93E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B16" w14:textId="77777777" w:rsidR="00502B82" w:rsidRPr="00964DE8" w:rsidRDefault="00502B82" w:rsidP="00254519">
            <w:pPr>
              <w:jc w:val="center"/>
            </w:pPr>
            <w:r w:rsidRPr="00964DE8"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37B" w14:textId="77777777" w:rsidR="00502B82" w:rsidRPr="00964DE8" w:rsidRDefault="00502B82" w:rsidP="00254519">
            <w:pPr>
              <w:jc w:val="center"/>
            </w:pPr>
            <w:r w:rsidRPr="00964DE8"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5362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715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</w:tr>
      <w:tr w:rsidR="00502B82" w:rsidRPr="00964DE8" w14:paraId="29DC1F74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EF2" w14:textId="77777777" w:rsidR="00502B82" w:rsidRPr="00964DE8" w:rsidRDefault="00502B82" w:rsidP="00254519">
            <w:proofErr w:type="spellStart"/>
            <w:r w:rsidRPr="00964DE8">
              <w:t>apostro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5F4" w14:textId="77777777" w:rsidR="00502B82" w:rsidRPr="00964DE8" w:rsidRDefault="00502B82" w:rsidP="00254519">
            <w:pPr>
              <w:jc w:val="center"/>
            </w:pPr>
            <w:r w:rsidRPr="00964DE8"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E37" w14:textId="77777777" w:rsidR="00502B82" w:rsidRPr="00964DE8" w:rsidRDefault="00502B82" w:rsidP="00254519">
            <w:pPr>
              <w:jc w:val="center"/>
            </w:pPr>
            <w:r w:rsidRPr="00964DE8"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4F19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7FD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996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D92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87DB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B0C8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26E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B2A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C63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94D" w14:textId="77777777" w:rsidR="00502B82" w:rsidRPr="00964DE8" w:rsidRDefault="00502B82" w:rsidP="00254519">
            <w:pPr>
              <w:jc w:val="center"/>
            </w:pPr>
            <w:r w:rsidRPr="00964DE8">
              <w:t>.</w:t>
            </w:r>
          </w:p>
        </w:tc>
      </w:tr>
      <w:tr w:rsidR="00502B82" w:rsidRPr="00964DE8" w14:paraId="527C8E85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C9F" w14:textId="77777777" w:rsidR="00502B82" w:rsidRPr="00964DE8" w:rsidRDefault="00502B82" w:rsidP="00254519">
            <w:proofErr w:type="spellStart"/>
            <w:r w:rsidRPr="00964DE8">
              <w:t>parent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0B8A" w14:textId="77777777" w:rsidR="00502B82" w:rsidRPr="00964DE8" w:rsidRDefault="00502B82" w:rsidP="00254519">
            <w:pPr>
              <w:jc w:val="center"/>
            </w:pPr>
            <w:r w:rsidRPr="00964DE8"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008" w14:textId="77777777" w:rsidR="00502B82" w:rsidRPr="00964DE8" w:rsidRDefault="00502B82" w:rsidP="00254519">
            <w:pPr>
              <w:jc w:val="center"/>
            </w:pPr>
            <w:r w:rsidRPr="00964DE8"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955" w14:textId="77777777" w:rsidR="00502B82" w:rsidRPr="00964DE8" w:rsidRDefault="00502B82" w:rsidP="00254519">
            <w:pPr>
              <w:jc w:val="center"/>
            </w:pPr>
            <w:r w:rsidRPr="00964DE8">
              <w:t>2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E756" w14:textId="77777777" w:rsidR="00502B82" w:rsidRPr="00964DE8" w:rsidRDefault="00502B82" w:rsidP="00254519">
            <w:pPr>
              <w:jc w:val="center"/>
            </w:pPr>
            <w:r w:rsidRPr="00964DE8">
              <w:t>5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F78" w14:textId="77777777" w:rsidR="00502B82" w:rsidRPr="00964DE8" w:rsidRDefault="00502B82" w:rsidP="00254519">
            <w:pPr>
              <w:jc w:val="center"/>
            </w:pPr>
            <w:r w:rsidRPr="00964DE8">
              <w:t>2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564" w14:textId="77777777" w:rsidR="00502B82" w:rsidRPr="00964DE8" w:rsidRDefault="00502B82" w:rsidP="00254519">
            <w:pPr>
              <w:jc w:val="center"/>
            </w:pPr>
            <w:r w:rsidRPr="00964DE8">
              <w:t>4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D5A0" w14:textId="77777777" w:rsidR="00502B82" w:rsidRPr="00964DE8" w:rsidRDefault="00502B82" w:rsidP="00254519">
            <w:pPr>
              <w:jc w:val="center"/>
            </w:pPr>
            <w:r w:rsidRPr="00964DE8">
              <w:t>2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E2F" w14:textId="77777777" w:rsidR="00502B82" w:rsidRPr="00964DE8" w:rsidRDefault="00502B82" w:rsidP="00254519">
            <w:pPr>
              <w:jc w:val="center"/>
            </w:pPr>
            <w:r w:rsidRPr="00964DE8">
              <w:t>4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0B8" w14:textId="77777777" w:rsidR="00502B82" w:rsidRPr="00964DE8" w:rsidRDefault="00502B82" w:rsidP="00254519">
            <w:pPr>
              <w:jc w:val="center"/>
            </w:pPr>
            <w:r w:rsidRPr="00964DE8">
              <w:t>2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F33" w14:textId="77777777" w:rsidR="00502B82" w:rsidRPr="00964DE8" w:rsidRDefault="00502B82" w:rsidP="00254519">
            <w:pPr>
              <w:jc w:val="center"/>
            </w:pPr>
            <w:r w:rsidRPr="00964DE8">
              <w:t>4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E87" w14:textId="77777777" w:rsidR="00502B82" w:rsidRPr="00964DE8" w:rsidRDefault="00502B82" w:rsidP="00254519">
            <w:pPr>
              <w:jc w:val="center"/>
            </w:pPr>
            <w:r w:rsidRPr="00964DE8">
              <w:t>2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00F5" w14:textId="77777777" w:rsidR="00502B82" w:rsidRPr="00964DE8" w:rsidRDefault="00502B82" w:rsidP="00254519">
            <w:pPr>
              <w:jc w:val="center"/>
            </w:pPr>
            <w:r w:rsidRPr="00964DE8">
              <w:t>5.06</w:t>
            </w:r>
          </w:p>
        </w:tc>
      </w:tr>
      <w:tr w:rsidR="00502B82" w:rsidRPr="00964DE8" w14:paraId="1841A377" w14:textId="77777777" w:rsidTr="0025451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6427" w14:textId="77777777" w:rsidR="00502B82" w:rsidRPr="00964DE8" w:rsidRDefault="00502B82" w:rsidP="00254519">
            <w:proofErr w:type="spellStart"/>
            <w:r w:rsidRPr="00964DE8">
              <w:t>other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EBDA" w14:textId="77777777" w:rsidR="00502B82" w:rsidRPr="00964DE8" w:rsidRDefault="00502B82" w:rsidP="00254519">
            <w:pPr>
              <w:jc w:val="center"/>
            </w:pPr>
            <w:r w:rsidRPr="00964DE8">
              <w:t>1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1988" w14:textId="77777777" w:rsidR="00502B82" w:rsidRPr="00964DE8" w:rsidRDefault="00502B82" w:rsidP="00254519">
            <w:pPr>
              <w:jc w:val="center"/>
            </w:pPr>
            <w:r w:rsidRPr="00964DE8"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2AE" w14:textId="77777777" w:rsidR="00502B82" w:rsidRPr="00964DE8" w:rsidRDefault="00502B82" w:rsidP="00254519">
            <w:pPr>
              <w:jc w:val="center"/>
            </w:pPr>
            <w:r w:rsidRPr="00964DE8">
              <w:t>3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72BF" w14:textId="77777777" w:rsidR="00502B82" w:rsidRPr="00964DE8" w:rsidRDefault="00502B82" w:rsidP="00254519">
            <w:pPr>
              <w:jc w:val="center"/>
            </w:pPr>
            <w:r w:rsidRPr="00964DE8">
              <w:t>5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271" w14:textId="77777777" w:rsidR="00502B82" w:rsidRPr="00964DE8" w:rsidRDefault="00502B82" w:rsidP="00254519">
            <w:pPr>
              <w:jc w:val="center"/>
            </w:pPr>
            <w:r w:rsidRPr="00964DE8">
              <w:t>2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6B5" w14:textId="77777777" w:rsidR="00502B82" w:rsidRPr="00964DE8" w:rsidRDefault="00502B82" w:rsidP="00254519">
            <w:pPr>
              <w:jc w:val="center"/>
            </w:pPr>
            <w:r w:rsidRPr="00964DE8">
              <w:t>4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FE7" w14:textId="77777777" w:rsidR="00502B82" w:rsidRPr="00964DE8" w:rsidRDefault="00502B82" w:rsidP="00254519">
            <w:pPr>
              <w:jc w:val="center"/>
            </w:pPr>
            <w:r w:rsidRPr="00964DE8">
              <w:t>2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E63" w14:textId="77777777" w:rsidR="00502B82" w:rsidRPr="00964DE8" w:rsidRDefault="00502B82" w:rsidP="00254519">
            <w:pPr>
              <w:jc w:val="center"/>
            </w:pPr>
            <w:r w:rsidRPr="00964DE8">
              <w:t>4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458" w14:textId="77777777" w:rsidR="00502B82" w:rsidRPr="00964DE8" w:rsidRDefault="00502B82" w:rsidP="00254519">
            <w:pPr>
              <w:jc w:val="center"/>
            </w:pPr>
            <w:r w:rsidRPr="00964DE8">
              <w:t>2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86C" w14:textId="77777777" w:rsidR="00502B82" w:rsidRPr="00964DE8" w:rsidRDefault="00502B82" w:rsidP="00254519">
            <w:pPr>
              <w:jc w:val="center"/>
            </w:pPr>
            <w:r w:rsidRPr="00964DE8">
              <w:t>4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068" w14:textId="77777777" w:rsidR="00502B82" w:rsidRPr="00964DE8" w:rsidRDefault="00502B82" w:rsidP="00254519">
            <w:pPr>
              <w:jc w:val="center"/>
            </w:pPr>
            <w:r w:rsidRPr="00964DE8">
              <w:t>4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FF7" w14:textId="77777777" w:rsidR="00502B82" w:rsidRPr="00964DE8" w:rsidRDefault="00502B82" w:rsidP="00254519">
            <w:pPr>
              <w:jc w:val="center"/>
            </w:pPr>
            <w:r w:rsidRPr="00964DE8">
              <w:t>5.11</w:t>
            </w:r>
          </w:p>
        </w:tc>
      </w:tr>
    </w:tbl>
    <w:p w14:paraId="2928D091" w14:textId="77777777" w:rsidR="00502B82" w:rsidRPr="00964DE8" w:rsidRDefault="00502B82" w:rsidP="00502B82"/>
    <w:p w14:paraId="54460DEF" w14:textId="77777777" w:rsidR="00B37968" w:rsidRDefault="005C1472"/>
    <w:sectPr w:rsidR="00B37968" w:rsidSect="005C14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82"/>
    <w:rsid w:val="001D121E"/>
    <w:rsid w:val="00502B82"/>
    <w:rsid w:val="005C1472"/>
    <w:rsid w:val="007318C6"/>
    <w:rsid w:val="00B357E0"/>
    <w:rsid w:val="00C612B9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70A73"/>
  <w14:defaultImageDpi w14:val="32767"/>
  <w15:chartTrackingRefBased/>
  <w15:docId w15:val="{D4597B52-05E3-7044-98CA-D4466B51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2B8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B82"/>
    <w:pPr>
      <w:spacing w:line="480" w:lineRule="auto"/>
      <w:outlineLvl w:val="0"/>
    </w:pPr>
    <w:rPr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B82"/>
    <w:pPr>
      <w:spacing w:line="480" w:lineRule="auto"/>
      <w:outlineLvl w:val="1"/>
    </w:pPr>
    <w:rPr>
      <w:b/>
      <w:bCs/>
      <w:i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B82"/>
    <w:rPr>
      <w:rFonts w:ascii="Times New Roman" w:eastAsia="Times New Roman" w:hAnsi="Times New Roman" w:cs="Times New Roman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02B82"/>
    <w:rPr>
      <w:rFonts w:ascii="Times New Roman" w:eastAsia="Times New Roman" w:hAnsi="Times New Roman" w:cs="Times New Roman"/>
      <w:b/>
      <w:bCs/>
      <w:iCs/>
      <w:color w:val="000000" w:themeColor="text1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502B82"/>
    <w:pPr>
      <w:tabs>
        <w:tab w:val="left" w:pos="380"/>
        <w:tab w:val="left" w:pos="500"/>
      </w:tabs>
      <w:spacing w:after="240"/>
      <w:ind w:left="504" w:hanging="504"/>
    </w:pPr>
    <w:rPr>
      <w:rFonts w:eastAsiaTheme="minorEastAsia" w:cstheme="minorBidi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02B82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  <w:style w:type="table" w:styleId="TableGrid">
    <w:name w:val="Table Grid"/>
    <w:basedOn w:val="TableNormal"/>
    <w:uiPriority w:val="59"/>
    <w:rsid w:val="00502B82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02B82"/>
    <w:pPr>
      <w:tabs>
        <w:tab w:val="center" w:pos="4320"/>
        <w:tab w:val="right" w:pos="8640"/>
      </w:tabs>
    </w:pPr>
    <w:rPr>
      <w:rFonts w:eastAsiaTheme="minorEastAsia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02B82"/>
    <w:rPr>
      <w:rFonts w:ascii="Times New Roman" w:eastAsiaTheme="minorEastAsia" w:hAnsi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02B82"/>
  </w:style>
  <w:style w:type="paragraph" w:styleId="FootnoteText">
    <w:name w:val="footnote text"/>
    <w:basedOn w:val="Normal"/>
    <w:link w:val="FootnoteTextChar"/>
    <w:uiPriority w:val="99"/>
    <w:unhideWhenUsed/>
    <w:rsid w:val="00502B82"/>
    <w:rPr>
      <w:rFonts w:eastAsiaTheme="minorEastAsia" w:cstheme="minorBidi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2B82"/>
    <w:rPr>
      <w:rFonts w:ascii="Times New Roman" w:eastAsiaTheme="minorEastAsia" w:hAnsi="Times New Roman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502B8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02B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B82"/>
    <w:pPr>
      <w:spacing w:after="200"/>
    </w:pPr>
    <w:rPr>
      <w:rFonts w:eastAsiaTheme="minorEastAsia" w:cstheme="minorBidi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B82"/>
    <w:rPr>
      <w:rFonts w:ascii="Times New Roman" w:eastAsiaTheme="minorEastAsia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B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B82"/>
    <w:rPr>
      <w:rFonts w:ascii="Times New Roman" w:eastAsiaTheme="minorEastAsia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B82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B82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502B82"/>
    <w:rPr>
      <w:color w:val="808080"/>
    </w:rPr>
  </w:style>
  <w:style w:type="paragraph" w:styleId="Revision">
    <w:name w:val="Revision"/>
    <w:hidden/>
    <w:uiPriority w:val="99"/>
    <w:semiHidden/>
    <w:rsid w:val="00502B82"/>
    <w:rPr>
      <w:rFonts w:eastAsiaTheme="minorEastAsia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502B8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02B8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2B82"/>
  </w:style>
  <w:style w:type="character" w:styleId="FollowedHyperlink">
    <w:name w:val="FollowedHyperlink"/>
    <w:basedOn w:val="DefaultParagraphFont"/>
    <w:uiPriority w:val="99"/>
    <w:semiHidden/>
    <w:unhideWhenUsed/>
    <w:rsid w:val="00502B82"/>
    <w:rPr>
      <w:color w:val="954F72"/>
      <w:u w:val="single"/>
    </w:rPr>
  </w:style>
  <w:style w:type="paragraph" w:customStyle="1" w:styleId="Referemce">
    <w:name w:val="Referemce"/>
    <w:basedOn w:val="Caption"/>
    <w:qFormat/>
    <w:rsid w:val="00502B82"/>
    <w:pPr>
      <w:keepNext w:val="0"/>
      <w:widowControl w:val="0"/>
      <w:spacing w:after="0"/>
    </w:pPr>
    <w:rPr>
      <w:b w:val="0"/>
    </w:rPr>
  </w:style>
  <w:style w:type="paragraph" w:customStyle="1" w:styleId="msonormal0">
    <w:name w:val="msonormal"/>
    <w:basedOn w:val="Normal"/>
    <w:rsid w:val="00502B8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02B82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502B82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502B82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02B82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502B82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502B82"/>
    <w:pPr>
      <w:shd w:val="clear" w:color="000000" w:fill="A9D08E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02B82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02B82"/>
    <w:pPr>
      <w:spacing w:before="100" w:beforeAutospacing="1" w:after="100" w:afterAutospacing="1"/>
      <w:jc w:val="center"/>
    </w:pPr>
  </w:style>
  <w:style w:type="paragraph" w:styleId="ListParagraph">
    <w:name w:val="List Paragraph"/>
    <w:basedOn w:val="Normal"/>
    <w:uiPriority w:val="34"/>
    <w:qFormat/>
    <w:rsid w:val="00502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2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2</cp:revision>
  <dcterms:created xsi:type="dcterms:W3CDTF">2019-10-17T17:56:00Z</dcterms:created>
  <dcterms:modified xsi:type="dcterms:W3CDTF">2019-10-17T18:00:00Z</dcterms:modified>
</cp:coreProperties>
</file>